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077F0" w14:textId="77777777" w:rsidR="00492BFD" w:rsidRPr="008F69D8" w:rsidRDefault="003A4070" w:rsidP="00492BFD">
      <w:pPr>
        <w:spacing w:before="60" w:after="60" w:line="360" w:lineRule="auto"/>
        <w:ind w:left="-284"/>
        <w:rPr>
          <w:b/>
          <w:szCs w:val="22"/>
        </w:rPr>
      </w:pPr>
      <w:bookmarkStart w:id="0" w:name="_GoBack"/>
      <w:bookmarkEnd w:id="0"/>
      <w:r w:rsidRPr="001C5C13">
        <w:rPr>
          <w:b/>
          <w:szCs w:val="22"/>
        </w:rPr>
        <w:t xml:space="preserve">S1 </w:t>
      </w:r>
      <w:r w:rsidR="00492BFD" w:rsidRPr="001C5C13">
        <w:rPr>
          <w:b/>
          <w:szCs w:val="22"/>
        </w:rPr>
        <w:t>Table</w:t>
      </w:r>
      <w:r w:rsidR="00492BFD" w:rsidRPr="008F69D8">
        <w:rPr>
          <w:b/>
          <w:szCs w:val="22"/>
        </w:rPr>
        <w:t>. Model assumptions</w:t>
      </w:r>
      <w:r>
        <w:rPr>
          <w:b/>
          <w:szCs w:val="22"/>
        </w:rPr>
        <w:t>.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8856"/>
      </w:tblGrid>
      <w:tr w:rsidR="00492BFD" w:rsidRPr="007A6E63" w14:paraId="162F49BD" w14:textId="77777777" w:rsidTr="00492BFD">
        <w:tc>
          <w:tcPr>
            <w:tcW w:w="8856" w:type="dxa"/>
            <w:tcBorders>
              <w:top w:val="single" w:sz="4" w:space="0" w:color="auto"/>
            </w:tcBorders>
            <w:shd w:val="clear" w:color="auto" w:fill="auto"/>
          </w:tcPr>
          <w:p w14:paraId="1E86030A" w14:textId="77777777" w:rsidR="00492BFD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A6E63">
              <w:rPr>
                <w:sz w:val="20"/>
                <w:szCs w:val="20"/>
              </w:rPr>
              <w:t xml:space="preserve">atients who responded to treatment experienced a linear increase in utility from </w:t>
            </w:r>
            <w:r w:rsidR="009F1721">
              <w:rPr>
                <w:sz w:val="20"/>
                <w:szCs w:val="20"/>
              </w:rPr>
              <w:t xml:space="preserve">the </w:t>
            </w:r>
            <w:r w:rsidRPr="007A6E63">
              <w:rPr>
                <w:sz w:val="20"/>
                <w:szCs w:val="20"/>
              </w:rPr>
              <w:t xml:space="preserve">baseline value </w:t>
            </w:r>
            <w:r w:rsidR="009F1721" w:rsidRPr="007A6E63">
              <w:rPr>
                <w:sz w:val="20"/>
                <w:szCs w:val="20"/>
              </w:rPr>
              <w:t xml:space="preserve">for the median time to pain relief </w:t>
            </w:r>
            <w:r w:rsidRPr="007A6E63">
              <w:rPr>
                <w:sz w:val="20"/>
                <w:szCs w:val="20"/>
              </w:rPr>
              <w:t>by the increment associated with pain relief.</w:t>
            </w:r>
          </w:p>
        </w:tc>
      </w:tr>
      <w:tr w:rsidR="00492BFD" w:rsidRPr="007A6E63" w14:paraId="5A305767" w14:textId="77777777" w:rsidTr="00492BFD">
        <w:tc>
          <w:tcPr>
            <w:tcW w:w="8856" w:type="dxa"/>
            <w:shd w:val="clear" w:color="auto" w:fill="auto"/>
          </w:tcPr>
          <w:p w14:paraId="2F2C867E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7A6E63">
              <w:rPr>
                <w:sz w:val="20"/>
                <w:szCs w:val="20"/>
              </w:rPr>
              <w:t>Patien</w:t>
            </w:r>
            <w:r w:rsidRPr="007A6E63">
              <w:rPr>
                <w:rStyle w:val="AnswerCharChar"/>
                <w:sz w:val="20"/>
                <w:szCs w:val="20"/>
              </w:rPr>
              <w:t>ts who ha</w:t>
            </w:r>
            <w:r>
              <w:rPr>
                <w:rStyle w:val="AnswerCharChar"/>
                <w:sz w:val="20"/>
                <w:szCs w:val="20"/>
              </w:rPr>
              <w:t>d</w:t>
            </w:r>
            <w:r w:rsidRPr="007A6E63">
              <w:rPr>
                <w:rStyle w:val="AnswerCharChar"/>
                <w:sz w:val="20"/>
                <w:szCs w:val="20"/>
              </w:rPr>
              <w:t xml:space="preserve"> an initial response to any treatment continue</w:t>
            </w:r>
            <w:r>
              <w:rPr>
                <w:rStyle w:val="AnswerCharChar"/>
                <w:sz w:val="20"/>
                <w:szCs w:val="20"/>
              </w:rPr>
              <w:t>d</w:t>
            </w:r>
            <w:r w:rsidRPr="007A6E63">
              <w:rPr>
                <w:rStyle w:val="AnswerCharChar"/>
                <w:sz w:val="20"/>
                <w:szCs w:val="20"/>
              </w:rPr>
              <w:t xml:space="preserve"> to respond to that treatment for the period modelled.</w:t>
            </w:r>
          </w:p>
        </w:tc>
      </w:tr>
      <w:tr w:rsidR="000F441A" w:rsidRPr="007A6E63" w14:paraId="141CDEB7" w14:textId="77777777" w:rsidTr="00492BFD">
        <w:tc>
          <w:tcPr>
            <w:tcW w:w="8856" w:type="dxa"/>
            <w:shd w:val="clear" w:color="auto" w:fill="auto"/>
          </w:tcPr>
          <w:p w14:paraId="0B95FD23" w14:textId="77777777" w:rsidR="000F441A" w:rsidRPr="007A6E63" w:rsidRDefault="000F441A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atients treated with capsaicin 8% patch </w:t>
            </w:r>
            <w:r w:rsidR="00C7593C">
              <w:rPr>
                <w:sz w:val="20"/>
                <w:szCs w:val="20"/>
              </w:rPr>
              <w:t xml:space="preserve">and who responded </w:t>
            </w:r>
            <w:r>
              <w:rPr>
                <w:sz w:val="20"/>
                <w:szCs w:val="20"/>
              </w:rPr>
              <w:t>were retreated.</w:t>
            </w:r>
          </w:p>
        </w:tc>
      </w:tr>
      <w:tr w:rsidR="00492BFD" w:rsidRPr="007A6E63" w14:paraId="2BCC4436" w14:textId="77777777" w:rsidTr="00492BFD">
        <w:tc>
          <w:tcPr>
            <w:tcW w:w="8856" w:type="dxa"/>
            <w:shd w:val="clear" w:color="auto" w:fill="auto"/>
          </w:tcPr>
          <w:p w14:paraId="3298D265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A6E63">
              <w:rPr>
                <w:sz w:val="20"/>
                <w:szCs w:val="20"/>
              </w:rPr>
              <w:t>ain relief start</w:t>
            </w:r>
            <w:r w:rsidR="009F1721">
              <w:rPr>
                <w:sz w:val="20"/>
                <w:szCs w:val="20"/>
              </w:rPr>
              <w:t>ed</w:t>
            </w:r>
            <w:r w:rsidRPr="007A6E63">
              <w:rPr>
                <w:sz w:val="20"/>
                <w:szCs w:val="20"/>
              </w:rPr>
              <w:t xml:space="preserve"> to decrease </w:t>
            </w:r>
            <w:r>
              <w:rPr>
                <w:sz w:val="20"/>
                <w:szCs w:val="20"/>
              </w:rPr>
              <w:t xml:space="preserve">with the capsaicin 8% patch after </w:t>
            </w:r>
            <w:r w:rsidRPr="007A6E63">
              <w:rPr>
                <w:sz w:val="20"/>
                <w:szCs w:val="20"/>
              </w:rPr>
              <w:t>8 weeks</w:t>
            </w:r>
            <w:r>
              <w:rPr>
                <w:sz w:val="20"/>
                <w:szCs w:val="20"/>
              </w:rPr>
              <w:t xml:space="preserve"> (scenario analysis only)</w:t>
            </w:r>
            <w:r w:rsidR="0026404A">
              <w:rPr>
                <w:sz w:val="20"/>
                <w:szCs w:val="20"/>
              </w:rPr>
              <w:t>.</w:t>
            </w:r>
          </w:p>
        </w:tc>
      </w:tr>
      <w:tr w:rsidR="00492BFD" w:rsidRPr="007A6E63" w14:paraId="763B830B" w14:textId="77777777" w:rsidTr="00492BFD">
        <w:tc>
          <w:tcPr>
            <w:tcW w:w="8856" w:type="dxa"/>
            <w:shd w:val="clear" w:color="auto" w:fill="auto"/>
          </w:tcPr>
          <w:p w14:paraId="56618516" w14:textId="77777777" w:rsidR="00492BFD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A6E63">
              <w:rPr>
                <w:sz w:val="20"/>
                <w:szCs w:val="20"/>
              </w:rPr>
              <w:t xml:space="preserve">atients receiving last-line therapy </w:t>
            </w:r>
            <w:r>
              <w:rPr>
                <w:sz w:val="20"/>
                <w:szCs w:val="20"/>
              </w:rPr>
              <w:t>r</w:t>
            </w:r>
            <w:r w:rsidRPr="007A6E63">
              <w:rPr>
                <w:sz w:val="20"/>
                <w:szCs w:val="20"/>
              </w:rPr>
              <w:t>espond</w:t>
            </w:r>
            <w:r>
              <w:rPr>
                <w:sz w:val="20"/>
                <w:szCs w:val="20"/>
              </w:rPr>
              <w:t>ed</w:t>
            </w:r>
            <w:r w:rsidRPr="007A6E63">
              <w:rPr>
                <w:sz w:val="20"/>
                <w:szCs w:val="20"/>
              </w:rPr>
              <w:t xml:space="preserve"> immediately.</w:t>
            </w:r>
          </w:p>
        </w:tc>
      </w:tr>
      <w:tr w:rsidR="00492BFD" w:rsidRPr="007A6E63" w14:paraId="1A00875E" w14:textId="77777777" w:rsidTr="00492BFD">
        <w:tc>
          <w:tcPr>
            <w:tcW w:w="8856" w:type="dxa"/>
            <w:shd w:val="clear" w:color="auto" w:fill="auto"/>
          </w:tcPr>
          <w:p w14:paraId="641F25F8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7A6E63">
              <w:rPr>
                <w:rFonts w:eastAsia="Calibri"/>
                <w:sz w:val="20"/>
                <w:szCs w:val="20"/>
                <w:lang w:eastAsia="en-US"/>
              </w:rPr>
              <w:t>Patients failing to respond to last-line therapy are assumed to continue to incur the cost of therapy regardless of response status.</w:t>
            </w:r>
          </w:p>
        </w:tc>
      </w:tr>
      <w:tr w:rsidR="00492BFD" w:rsidRPr="007A6E63" w14:paraId="777F90A0" w14:textId="77777777" w:rsidTr="00492BFD">
        <w:tc>
          <w:tcPr>
            <w:tcW w:w="8856" w:type="dxa"/>
            <w:shd w:val="clear" w:color="auto" w:fill="auto"/>
          </w:tcPr>
          <w:p w14:paraId="2155E6AF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A6E63">
              <w:rPr>
                <w:sz w:val="20"/>
                <w:szCs w:val="20"/>
              </w:rPr>
              <w:t xml:space="preserve">here are no additional costs </w:t>
            </w:r>
            <w:r>
              <w:rPr>
                <w:sz w:val="20"/>
                <w:szCs w:val="20"/>
              </w:rPr>
              <w:t xml:space="preserve">incurred for </w:t>
            </w:r>
            <w:r w:rsidR="009F1721">
              <w:rPr>
                <w:sz w:val="20"/>
                <w:szCs w:val="20"/>
              </w:rPr>
              <w:t xml:space="preserve">the management of </w:t>
            </w:r>
            <w:r>
              <w:rPr>
                <w:sz w:val="20"/>
                <w:szCs w:val="20"/>
              </w:rPr>
              <w:t>adverse events</w:t>
            </w:r>
            <w:r w:rsidRPr="007A6E63">
              <w:rPr>
                <w:sz w:val="20"/>
                <w:szCs w:val="20"/>
              </w:rPr>
              <w:t>.</w:t>
            </w:r>
          </w:p>
        </w:tc>
      </w:tr>
      <w:tr w:rsidR="00492BFD" w:rsidRPr="007A6E63" w14:paraId="65AEE3BD" w14:textId="77777777" w:rsidTr="00492BFD">
        <w:tc>
          <w:tcPr>
            <w:tcW w:w="8856" w:type="dxa"/>
            <w:shd w:val="clear" w:color="auto" w:fill="auto"/>
          </w:tcPr>
          <w:p w14:paraId="73DC4E25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7A6E63">
              <w:rPr>
                <w:rFonts w:eastAsia="Calibri"/>
                <w:sz w:val="20"/>
                <w:szCs w:val="20"/>
                <w:lang w:eastAsia="en-US"/>
              </w:rPr>
              <w:t xml:space="preserve">Routine monitoring </w:t>
            </w:r>
            <w:r>
              <w:rPr>
                <w:rFonts w:eastAsia="Calibri"/>
                <w:sz w:val="20"/>
                <w:szCs w:val="20"/>
                <w:lang w:eastAsia="en-US"/>
              </w:rPr>
              <w:t>o</w:t>
            </w:r>
            <w:r w:rsidRPr="007A6E63">
              <w:rPr>
                <w:rFonts w:eastAsia="Calibri"/>
                <w:sz w:val="20"/>
                <w:szCs w:val="20"/>
                <w:lang w:eastAsia="en-US"/>
              </w:rPr>
              <w:t>ccur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red at equal frequency with </w:t>
            </w:r>
            <w:r w:rsidR="009F1721">
              <w:rPr>
                <w:rFonts w:eastAsia="Calibri"/>
                <w:sz w:val="20"/>
                <w:szCs w:val="20"/>
                <w:lang w:eastAsia="en-US"/>
              </w:rPr>
              <w:t xml:space="preserve">the </w:t>
            </w:r>
            <w:r>
              <w:rPr>
                <w:rFonts w:eastAsia="Calibri"/>
                <w:sz w:val="20"/>
                <w:szCs w:val="20"/>
                <w:lang w:eastAsia="en-US"/>
              </w:rPr>
              <w:t>two treatment</w:t>
            </w:r>
            <w:r w:rsidR="009F1721">
              <w:rPr>
                <w:rFonts w:eastAsia="Calibri"/>
                <w:sz w:val="20"/>
                <w:szCs w:val="20"/>
                <w:lang w:eastAsia="en-US"/>
              </w:rPr>
              <w:t xml:space="preserve"> strategies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</w:tr>
      <w:tr w:rsidR="00492BFD" w:rsidRPr="007A6E63" w14:paraId="6B8BFD3B" w14:textId="77777777" w:rsidTr="00492BFD">
        <w:tc>
          <w:tcPr>
            <w:tcW w:w="8856" w:type="dxa"/>
            <w:shd w:val="clear" w:color="auto" w:fill="auto"/>
          </w:tcPr>
          <w:p w14:paraId="0163C512" w14:textId="77777777" w:rsidR="00492BFD" w:rsidRPr="007A6E63" w:rsidRDefault="00492BFD" w:rsidP="002C30F3">
            <w:pPr>
              <w:pStyle w:val="Answer"/>
              <w:numPr>
                <w:ilvl w:val="0"/>
                <w:numId w:val="42"/>
              </w:num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grade 6 nurse was </w:t>
            </w:r>
            <w:r w:rsidRPr="007A6E63">
              <w:rPr>
                <w:sz w:val="20"/>
                <w:szCs w:val="20"/>
              </w:rPr>
              <w:t xml:space="preserve">required to apply </w:t>
            </w:r>
            <w:r>
              <w:rPr>
                <w:sz w:val="20"/>
                <w:szCs w:val="20"/>
              </w:rPr>
              <w:t>capsaicin 8% patches</w:t>
            </w:r>
            <w:r w:rsidRPr="007A6E63">
              <w:rPr>
                <w:sz w:val="20"/>
                <w:szCs w:val="20"/>
              </w:rPr>
              <w:t>.</w:t>
            </w:r>
          </w:p>
        </w:tc>
      </w:tr>
      <w:tr w:rsidR="00492BFD" w:rsidRPr="007A6E63" w14:paraId="3CE7D38E" w14:textId="77777777" w:rsidTr="00492BFD">
        <w:tc>
          <w:tcPr>
            <w:tcW w:w="8856" w:type="dxa"/>
            <w:shd w:val="clear" w:color="auto" w:fill="auto"/>
          </w:tcPr>
          <w:p w14:paraId="747EBB64" w14:textId="77777777" w:rsidR="00492BFD" w:rsidRPr="007A6E63" w:rsidRDefault="009F1721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492BFD" w:rsidRPr="007A6E63">
              <w:rPr>
                <w:sz w:val="20"/>
                <w:szCs w:val="20"/>
              </w:rPr>
              <w:t>regabalin</w:t>
            </w:r>
            <w:proofErr w:type="spellEnd"/>
            <w:r w:rsidR="00492BFD" w:rsidRPr="007A6E63">
              <w:rPr>
                <w:sz w:val="20"/>
                <w:szCs w:val="20"/>
              </w:rPr>
              <w:t xml:space="preserve"> was </w:t>
            </w:r>
            <w:r>
              <w:rPr>
                <w:sz w:val="20"/>
                <w:szCs w:val="20"/>
              </w:rPr>
              <w:t>given as a</w:t>
            </w:r>
            <w:r w:rsidR="00492BFD" w:rsidRPr="007A6E63">
              <w:rPr>
                <w:sz w:val="20"/>
                <w:szCs w:val="20"/>
              </w:rPr>
              <w:t xml:space="preserve"> twice-daily dosing regimen.</w:t>
            </w:r>
          </w:p>
        </w:tc>
      </w:tr>
      <w:tr w:rsidR="00492BFD" w:rsidRPr="007A6E63" w14:paraId="6B466583" w14:textId="77777777" w:rsidTr="00492BFD">
        <w:tc>
          <w:tcPr>
            <w:tcW w:w="8856" w:type="dxa"/>
            <w:shd w:val="clear" w:color="auto" w:fill="auto"/>
          </w:tcPr>
          <w:p w14:paraId="24ABBB8A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herence with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B135B7">
              <w:rPr>
                <w:sz w:val="20"/>
                <w:szCs w:val="20"/>
              </w:rPr>
              <w:t xml:space="preserve">and last-line therapy </w:t>
            </w:r>
            <w:r>
              <w:rPr>
                <w:sz w:val="20"/>
                <w:szCs w:val="20"/>
              </w:rPr>
              <w:t>was 100%.</w:t>
            </w:r>
          </w:p>
        </w:tc>
      </w:tr>
      <w:tr w:rsidR="00492BFD" w:rsidRPr="007A6E63" w14:paraId="58AE6AED" w14:textId="77777777" w:rsidTr="00492BFD">
        <w:tc>
          <w:tcPr>
            <w:tcW w:w="8856" w:type="dxa"/>
            <w:shd w:val="clear" w:color="auto" w:fill="auto"/>
          </w:tcPr>
          <w:p w14:paraId="06B13E44" w14:textId="77777777" w:rsidR="00492BFD" w:rsidRPr="007A6E63" w:rsidRDefault="00492BFD" w:rsidP="0026404A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 w:rsidRPr="007A6E63">
              <w:rPr>
                <w:sz w:val="20"/>
                <w:szCs w:val="20"/>
              </w:rPr>
              <w:t xml:space="preserve">Intolerable </w:t>
            </w:r>
            <w:r>
              <w:rPr>
                <w:sz w:val="20"/>
                <w:szCs w:val="20"/>
              </w:rPr>
              <w:t xml:space="preserve">adverse events </w:t>
            </w:r>
            <w:r w:rsidRPr="007A6E63">
              <w:rPr>
                <w:sz w:val="20"/>
                <w:szCs w:val="20"/>
              </w:rPr>
              <w:t xml:space="preserve">led to </w:t>
            </w:r>
            <w:r>
              <w:rPr>
                <w:sz w:val="20"/>
                <w:szCs w:val="20"/>
              </w:rPr>
              <w:t xml:space="preserve">a </w:t>
            </w:r>
            <w:r w:rsidR="0026404A">
              <w:rPr>
                <w:sz w:val="20"/>
                <w:szCs w:val="20"/>
              </w:rPr>
              <w:t>general practitioner</w:t>
            </w:r>
            <w:r w:rsidRPr="007A6E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isit and </w:t>
            </w:r>
            <w:r w:rsidRPr="007A6E63"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 xml:space="preserve">pain </w:t>
            </w:r>
            <w:r w:rsidRPr="007A6E63">
              <w:rPr>
                <w:sz w:val="20"/>
                <w:szCs w:val="20"/>
              </w:rPr>
              <w:t>specialist visit</w:t>
            </w:r>
            <w:r>
              <w:rPr>
                <w:sz w:val="20"/>
                <w:szCs w:val="20"/>
              </w:rPr>
              <w:t>.</w:t>
            </w:r>
          </w:p>
        </w:tc>
      </w:tr>
      <w:tr w:rsidR="00492BFD" w:rsidRPr="007A6E63" w14:paraId="283C03E6" w14:textId="77777777" w:rsidTr="00492BFD">
        <w:tc>
          <w:tcPr>
            <w:tcW w:w="8856" w:type="dxa"/>
            <w:shd w:val="clear" w:color="auto" w:fill="auto"/>
          </w:tcPr>
          <w:p w14:paraId="3648F717" w14:textId="77777777" w:rsidR="00492BFD" w:rsidRPr="007A6E63" w:rsidRDefault="00492BFD" w:rsidP="002C30F3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A6E63">
              <w:rPr>
                <w:sz w:val="20"/>
                <w:szCs w:val="20"/>
              </w:rPr>
              <w:t xml:space="preserve">uloxetine </w:t>
            </w:r>
            <w:r>
              <w:rPr>
                <w:sz w:val="20"/>
                <w:szCs w:val="20"/>
              </w:rPr>
              <w:t xml:space="preserve">was used as a proxy for estimating the cost of </w:t>
            </w:r>
            <w:r w:rsidRPr="007A6E63">
              <w:rPr>
                <w:sz w:val="20"/>
                <w:szCs w:val="20"/>
              </w:rPr>
              <w:t>last-l</w:t>
            </w:r>
            <w:r>
              <w:rPr>
                <w:sz w:val="20"/>
                <w:szCs w:val="20"/>
              </w:rPr>
              <w:t>ine therapy.</w:t>
            </w:r>
          </w:p>
        </w:tc>
      </w:tr>
      <w:tr w:rsidR="00492BFD" w:rsidRPr="007A6E63" w14:paraId="2279E9F2" w14:textId="77777777" w:rsidTr="00492BFD">
        <w:tc>
          <w:tcPr>
            <w:tcW w:w="8856" w:type="dxa"/>
            <w:tcBorders>
              <w:bottom w:val="single" w:sz="4" w:space="0" w:color="auto"/>
            </w:tcBorders>
            <w:shd w:val="clear" w:color="auto" w:fill="auto"/>
          </w:tcPr>
          <w:p w14:paraId="216E6087" w14:textId="77777777" w:rsidR="00492BFD" w:rsidRPr="007A6E63" w:rsidRDefault="00492BFD" w:rsidP="0026404A">
            <w:pPr>
              <w:numPr>
                <w:ilvl w:val="0"/>
                <w:numId w:val="4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pair of </w:t>
            </w:r>
            <w:r w:rsidRPr="007A6E63">
              <w:rPr>
                <w:sz w:val="20"/>
                <w:szCs w:val="20"/>
              </w:rPr>
              <w:t>nitrile gloves</w:t>
            </w:r>
            <w:r>
              <w:rPr>
                <w:sz w:val="20"/>
                <w:szCs w:val="20"/>
              </w:rPr>
              <w:t xml:space="preserve"> was required for </w:t>
            </w:r>
            <w:r w:rsidR="0026404A">
              <w:rPr>
                <w:sz w:val="20"/>
                <w:szCs w:val="20"/>
              </w:rPr>
              <w:t xml:space="preserve">the application of </w:t>
            </w:r>
            <w:r>
              <w:rPr>
                <w:sz w:val="20"/>
                <w:szCs w:val="20"/>
              </w:rPr>
              <w:t xml:space="preserve">each </w:t>
            </w:r>
            <w:r w:rsidR="009F1721">
              <w:rPr>
                <w:sz w:val="20"/>
                <w:szCs w:val="20"/>
              </w:rPr>
              <w:t xml:space="preserve">capsaicin 8% </w:t>
            </w:r>
            <w:r>
              <w:rPr>
                <w:sz w:val="20"/>
                <w:szCs w:val="20"/>
              </w:rPr>
              <w:t>patch.</w:t>
            </w:r>
          </w:p>
        </w:tc>
      </w:tr>
    </w:tbl>
    <w:p w14:paraId="7AEC799D" w14:textId="535FA7EA" w:rsidR="00F233E8" w:rsidRPr="00492BFD" w:rsidRDefault="00F233E8" w:rsidP="005B54F7">
      <w:pPr>
        <w:spacing w:before="120" w:line="360" w:lineRule="auto"/>
        <w:rPr>
          <w:szCs w:val="22"/>
        </w:rPr>
      </w:pPr>
    </w:p>
    <w:sectPr w:rsidR="00F233E8" w:rsidRPr="00492BFD" w:rsidSect="00472C3D">
      <w:footerReference w:type="even" r:id="rId8"/>
      <w:footerReference w:type="default" r:id="rId9"/>
      <w:pgSz w:w="12240" w:h="15840" w:code="1"/>
      <w:pgMar w:top="1440" w:right="1531" w:bottom="1440" w:left="153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9882B" w14:textId="77777777" w:rsidR="0071780F" w:rsidRDefault="0071780F">
      <w:r>
        <w:separator/>
      </w:r>
    </w:p>
  </w:endnote>
  <w:endnote w:type="continuationSeparator" w:id="0">
    <w:p w14:paraId="4E37804C" w14:textId="77777777" w:rsidR="0071780F" w:rsidRDefault="00717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F93E0" w14:textId="77777777" w:rsidR="00020EFC" w:rsidRDefault="00020EFC" w:rsidP="005756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60A8C16E" w14:textId="77777777" w:rsidR="00020EFC" w:rsidRDefault="00020EFC" w:rsidP="006514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08D8C" w14:textId="77777777" w:rsidR="00020EFC" w:rsidRDefault="00020EFC" w:rsidP="005756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7A0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432142" w14:textId="77777777" w:rsidR="00020EFC" w:rsidRPr="008465CD" w:rsidRDefault="00020EFC" w:rsidP="00651416">
    <w:pPr>
      <w:pStyle w:val="Footer"/>
      <w:ind w:right="360"/>
      <w:rPr>
        <w:sz w:val="20"/>
        <w:szCs w:val="20"/>
      </w:rPr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107B0" w14:textId="77777777" w:rsidR="0071780F" w:rsidRDefault="0071780F">
      <w:r>
        <w:separator/>
      </w:r>
    </w:p>
  </w:footnote>
  <w:footnote w:type="continuationSeparator" w:id="0">
    <w:p w14:paraId="52CF82E6" w14:textId="77777777" w:rsidR="0071780F" w:rsidRDefault="00717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C9C5AC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5B81A6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EC2A3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2482B6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0F90275"/>
    <w:multiLevelType w:val="hybridMultilevel"/>
    <w:tmpl w:val="2E864F78"/>
    <w:lvl w:ilvl="0" w:tplc="06E4C7FC">
      <w:start w:val="1"/>
      <w:numFmt w:val="decimal"/>
      <w:pStyle w:val="Summary-numberedbullet-H49"/>
      <w:lvlText w:val="%1."/>
      <w:lvlJc w:val="left"/>
      <w:pPr>
        <w:ind w:left="3011" w:hanging="360"/>
      </w:pPr>
    </w:lvl>
    <w:lvl w:ilvl="1" w:tplc="08090019" w:tentative="1">
      <w:start w:val="1"/>
      <w:numFmt w:val="lowerLetter"/>
      <w:lvlText w:val="%2."/>
      <w:lvlJc w:val="left"/>
      <w:pPr>
        <w:ind w:left="3731" w:hanging="360"/>
      </w:pPr>
    </w:lvl>
    <w:lvl w:ilvl="2" w:tplc="0809001B" w:tentative="1">
      <w:start w:val="1"/>
      <w:numFmt w:val="lowerRoman"/>
      <w:lvlText w:val="%3."/>
      <w:lvlJc w:val="right"/>
      <w:pPr>
        <w:ind w:left="4451" w:hanging="180"/>
      </w:pPr>
    </w:lvl>
    <w:lvl w:ilvl="3" w:tplc="0809000F" w:tentative="1">
      <w:start w:val="1"/>
      <w:numFmt w:val="decimal"/>
      <w:lvlText w:val="%4."/>
      <w:lvlJc w:val="left"/>
      <w:pPr>
        <w:ind w:left="5171" w:hanging="360"/>
      </w:pPr>
    </w:lvl>
    <w:lvl w:ilvl="4" w:tplc="08090019" w:tentative="1">
      <w:start w:val="1"/>
      <w:numFmt w:val="lowerLetter"/>
      <w:lvlText w:val="%5."/>
      <w:lvlJc w:val="left"/>
      <w:pPr>
        <w:ind w:left="5891" w:hanging="360"/>
      </w:pPr>
    </w:lvl>
    <w:lvl w:ilvl="5" w:tplc="0809001B" w:tentative="1">
      <w:start w:val="1"/>
      <w:numFmt w:val="lowerRoman"/>
      <w:lvlText w:val="%6."/>
      <w:lvlJc w:val="right"/>
      <w:pPr>
        <w:ind w:left="6611" w:hanging="180"/>
      </w:pPr>
    </w:lvl>
    <w:lvl w:ilvl="6" w:tplc="0809000F" w:tentative="1">
      <w:start w:val="1"/>
      <w:numFmt w:val="decimal"/>
      <w:lvlText w:val="%7."/>
      <w:lvlJc w:val="left"/>
      <w:pPr>
        <w:ind w:left="7331" w:hanging="360"/>
      </w:pPr>
    </w:lvl>
    <w:lvl w:ilvl="7" w:tplc="08090019" w:tentative="1">
      <w:start w:val="1"/>
      <w:numFmt w:val="lowerLetter"/>
      <w:lvlText w:val="%8."/>
      <w:lvlJc w:val="left"/>
      <w:pPr>
        <w:ind w:left="8051" w:hanging="360"/>
      </w:pPr>
    </w:lvl>
    <w:lvl w:ilvl="8" w:tplc="0809001B" w:tentative="1">
      <w:start w:val="1"/>
      <w:numFmt w:val="lowerRoman"/>
      <w:lvlText w:val="%9."/>
      <w:lvlJc w:val="right"/>
      <w:pPr>
        <w:ind w:left="8771" w:hanging="180"/>
      </w:pPr>
    </w:lvl>
  </w:abstractNum>
  <w:abstractNum w:abstractNumId="5" w15:restartNumberingAfterBreak="0">
    <w:nsid w:val="02495269"/>
    <w:multiLevelType w:val="hybridMultilevel"/>
    <w:tmpl w:val="8F04F5C2"/>
    <w:lvl w:ilvl="0" w:tplc="D7C2B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73D7085"/>
    <w:multiLevelType w:val="hybridMultilevel"/>
    <w:tmpl w:val="1B389B22"/>
    <w:lvl w:ilvl="0" w:tplc="DA104460">
      <w:start w:val="1"/>
      <w:numFmt w:val="decimal"/>
      <w:pStyle w:val="TableNumberList-H59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0CA5378"/>
    <w:multiLevelType w:val="hybridMultilevel"/>
    <w:tmpl w:val="0C94F8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35ED45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trike w:val="0"/>
        <w:dstrike w:val="0"/>
        <w:color w:val="auto"/>
        <w:sz w:val="22"/>
        <w:vertAlign w:val="baseline"/>
      </w:rPr>
    </w:lvl>
    <w:lvl w:ilvl="2" w:tplc="535ED45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trike w:val="0"/>
        <w:dstrike w:val="0"/>
        <w:color w:val="auto"/>
        <w:sz w:val="22"/>
        <w:vertAlign w:val="baseline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16A975B5"/>
    <w:multiLevelType w:val="hybridMultilevel"/>
    <w:tmpl w:val="F1A865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8D119D"/>
    <w:multiLevelType w:val="hybridMultilevel"/>
    <w:tmpl w:val="53D60F4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1EBA0F19"/>
    <w:multiLevelType w:val="hybridMultilevel"/>
    <w:tmpl w:val="582265E8"/>
    <w:lvl w:ilvl="0" w:tplc="D8CC954A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A16C0"/>
    <w:multiLevelType w:val="hybridMultilevel"/>
    <w:tmpl w:val="9E300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D7019"/>
    <w:multiLevelType w:val="hybridMultilevel"/>
    <w:tmpl w:val="9642024E"/>
    <w:lvl w:ilvl="0" w:tplc="D7C2B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AE7EFF"/>
    <w:multiLevelType w:val="hybridMultilevel"/>
    <w:tmpl w:val="B1F219F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171874"/>
    <w:multiLevelType w:val="hybridMultilevel"/>
    <w:tmpl w:val="57C0F32A"/>
    <w:lvl w:ilvl="0" w:tplc="59F6BCFC">
      <w:start w:val="1"/>
      <w:numFmt w:val="decimal"/>
      <w:pStyle w:val="ListNumber"/>
      <w:lvlText w:val="%1."/>
      <w:lvlJc w:val="left"/>
      <w:pPr>
        <w:ind w:left="1070" w:hanging="360"/>
      </w:pPr>
    </w:lvl>
    <w:lvl w:ilvl="1" w:tplc="04090003" w:tentative="1">
      <w:start w:val="1"/>
      <w:numFmt w:val="lowerLetter"/>
      <w:lvlText w:val="%2."/>
      <w:lvlJc w:val="left"/>
      <w:pPr>
        <w:ind w:left="1790" w:hanging="360"/>
      </w:pPr>
    </w:lvl>
    <w:lvl w:ilvl="2" w:tplc="04090005" w:tentative="1">
      <w:start w:val="1"/>
      <w:numFmt w:val="lowerRoman"/>
      <w:lvlText w:val="%3."/>
      <w:lvlJc w:val="right"/>
      <w:pPr>
        <w:ind w:left="2510" w:hanging="180"/>
      </w:pPr>
    </w:lvl>
    <w:lvl w:ilvl="3" w:tplc="04090001" w:tentative="1">
      <w:start w:val="1"/>
      <w:numFmt w:val="decimal"/>
      <w:lvlText w:val="%4."/>
      <w:lvlJc w:val="left"/>
      <w:pPr>
        <w:ind w:left="3230" w:hanging="360"/>
      </w:pPr>
    </w:lvl>
    <w:lvl w:ilvl="4" w:tplc="04090003" w:tentative="1">
      <w:start w:val="1"/>
      <w:numFmt w:val="lowerLetter"/>
      <w:lvlText w:val="%5."/>
      <w:lvlJc w:val="left"/>
      <w:pPr>
        <w:ind w:left="3950" w:hanging="360"/>
      </w:pPr>
    </w:lvl>
    <w:lvl w:ilvl="5" w:tplc="04090005" w:tentative="1">
      <w:start w:val="1"/>
      <w:numFmt w:val="lowerRoman"/>
      <w:lvlText w:val="%6."/>
      <w:lvlJc w:val="right"/>
      <w:pPr>
        <w:ind w:left="4670" w:hanging="180"/>
      </w:pPr>
    </w:lvl>
    <w:lvl w:ilvl="6" w:tplc="04090001" w:tentative="1">
      <w:start w:val="1"/>
      <w:numFmt w:val="decimal"/>
      <w:lvlText w:val="%7."/>
      <w:lvlJc w:val="left"/>
      <w:pPr>
        <w:ind w:left="5390" w:hanging="360"/>
      </w:pPr>
    </w:lvl>
    <w:lvl w:ilvl="7" w:tplc="04090003" w:tentative="1">
      <w:start w:val="1"/>
      <w:numFmt w:val="lowerLetter"/>
      <w:lvlText w:val="%8."/>
      <w:lvlJc w:val="left"/>
      <w:pPr>
        <w:ind w:left="6110" w:hanging="360"/>
      </w:pPr>
    </w:lvl>
    <w:lvl w:ilvl="8" w:tplc="04090005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5" w15:restartNumberingAfterBreak="0">
    <w:nsid w:val="3BB372D6"/>
    <w:multiLevelType w:val="hybridMultilevel"/>
    <w:tmpl w:val="925C50A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066E4D"/>
    <w:multiLevelType w:val="hybridMultilevel"/>
    <w:tmpl w:val="AA8C6132"/>
    <w:lvl w:ilvl="0" w:tplc="58E834A6">
      <w:start w:val="1"/>
      <w:numFmt w:val="bullet"/>
      <w:pStyle w:val="Style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3F061D5D"/>
    <w:multiLevelType w:val="hybridMultilevel"/>
    <w:tmpl w:val="C69AA8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52207"/>
    <w:multiLevelType w:val="hybridMultilevel"/>
    <w:tmpl w:val="381C192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131F57"/>
    <w:multiLevelType w:val="hybridMultilevel"/>
    <w:tmpl w:val="DCC8618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2B1960"/>
    <w:multiLevelType w:val="hybridMultilevel"/>
    <w:tmpl w:val="B7DC1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C95B2C"/>
    <w:multiLevelType w:val="hybridMultilevel"/>
    <w:tmpl w:val="DC344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F13954"/>
    <w:multiLevelType w:val="hybridMultilevel"/>
    <w:tmpl w:val="D43E0D24"/>
    <w:lvl w:ilvl="0" w:tplc="090C79F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0849B3"/>
    <w:multiLevelType w:val="hybridMultilevel"/>
    <w:tmpl w:val="EFE614C4"/>
    <w:lvl w:ilvl="0" w:tplc="F89AF7FE">
      <w:start w:val="1"/>
      <w:numFmt w:val="bullet"/>
      <w:pStyle w:val="ListBullet-H41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5F3FF0"/>
    <w:multiLevelType w:val="singleLevel"/>
    <w:tmpl w:val="4E046852"/>
    <w:name w:val="dtNM List Alpha Tabl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smallCaps w:val="0"/>
        <w:u w:val="none"/>
      </w:rPr>
    </w:lvl>
  </w:abstractNum>
  <w:abstractNum w:abstractNumId="25" w15:restartNumberingAfterBreak="0">
    <w:nsid w:val="4D8655AD"/>
    <w:multiLevelType w:val="hybridMultilevel"/>
    <w:tmpl w:val="1BAE2D4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933481"/>
    <w:multiLevelType w:val="multilevel"/>
    <w:tmpl w:val="0B4A6BE8"/>
    <w:lvl w:ilvl="0">
      <w:start w:val="1"/>
      <w:numFmt w:val="bullet"/>
      <w:pStyle w:val="List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tabs>
          <w:tab w:val="num" w:pos="567"/>
        </w:tabs>
        <w:ind w:left="567" w:hanging="284"/>
      </w:pPr>
      <w:rPr>
        <w:rFonts w:ascii="Courier" w:hAnsi="Courier" w:hint="default"/>
      </w:rPr>
    </w:lvl>
    <w:lvl w:ilvl="2">
      <w:start w:val="1"/>
      <w:numFmt w:val="bullet"/>
      <w:pStyle w:val="ListBullet3"/>
      <w:lvlText w:val=""/>
      <w:lvlJc w:val="left"/>
      <w:pPr>
        <w:tabs>
          <w:tab w:val="num" w:pos="850"/>
        </w:tabs>
        <w:ind w:left="850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134"/>
        </w:tabs>
        <w:ind w:left="1134" w:hanging="284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tabs>
          <w:tab w:val="num" w:pos="1417"/>
        </w:tabs>
        <w:ind w:left="1417" w:hanging="283"/>
      </w:pPr>
      <w:rPr>
        <w:rFonts w:ascii="Courier" w:hAnsi="Courier" w:hint="default"/>
      </w:rPr>
    </w:lvl>
    <w:lvl w:ilvl="5">
      <w:start w:val="1"/>
      <w:numFmt w:val="bullet"/>
      <w:lvlText w:val=""/>
      <w:lvlJc w:val="left"/>
      <w:pPr>
        <w:tabs>
          <w:tab w:val="num" w:pos="1876"/>
        </w:tabs>
        <w:ind w:left="1876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236"/>
        </w:tabs>
        <w:ind w:left="2236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596"/>
        </w:tabs>
        <w:ind w:left="2596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956"/>
        </w:tabs>
        <w:ind w:left="2956" w:hanging="360"/>
      </w:pPr>
      <w:rPr>
        <w:rFonts w:ascii="Symbol" w:hAnsi="Symbol" w:hint="default"/>
      </w:rPr>
    </w:lvl>
  </w:abstractNum>
  <w:abstractNum w:abstractNumId="27" w15:restartNumberingAfterBreak="0">
    <w:nsid w:val="50080559"/>
    <w:multiLevelType w:val="hybridMultilevel"/>
    <w:tmpl w:val="CE9CE0FC"/>
    <w:lvl w:ilvl="0" w:tplc="D7C2B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670FBF"/>
    <w:multiLevelType w:val="hybridMultilevel"/>
    <w:tmpl w:val="799260D2"/>
    <w:lvl w:ilvl="0" w:tplc="14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9" w15:restartNumberingAfterBreak="0">
    <w:nsid w:val="577D11A5"/>
    <w:multiLevelType w:val="hybridMultilevel"/>
    <w:tmpl w:val="723AA180"/>
    <w:lvl w:ilvl="0" w:tplc="D7C2B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FAD3B98"/>
    <w:multiLevelType w:val="hybridMultilevel"/>
    <w:tmpl w:val="20C2FEF6"/>
    <w:lvl w:ilvl="0" w:tplc="1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1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trike w:val="0"/>
        <w:dstrike w:val="0"/>
        <w:color w:val="auto"/>
        <w:sz w:val="22"/>
        <w:vertAlign w:val="baseline"/>
      </w:rPr>
    </w:lvl>
    <w:lvl w:ilvl="2" w:tplc="535ED45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trike w:val="0"/>
        <w:dstrike w:val="0"/>
        <w:color w:val="auto"/>
        <w:sz w:val="22"/>
        <w:vertAlign w:val="baseline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A71AE3"/>
    <w:multiLevelType w:val="hybridMultilevel"/>
    <w:tmpl w:val="5E4C216E"/>
    <w:lvl w:ilvl="0" w:tplc="1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0E06A9"/>
    <w:multiLevelType w:val="hybridMultilevel"/>
    <w:tmpl w:val="5A167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7956A8"/>
    <w:multiLevelType w:val="hybridMultilevel"/>
    <w:tmpl w:val="5B5E80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4" w15:restartNumberingAfterBreak="0">
    <w:nsid w:val="6C083565"/>
    <w:multiLevelType w:val="hybridMultilevel"/>
    <w:tmpl w:val="4D0AE8B2"/>
    <w:lvl w:ilvl="0" w:tplc="9D1CB46E">
      <w:start w:val="1"/>
      <w:numFmt w:val="lowerLetter"/>
      <w:lvlText w:val="%1)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C81594C"/>
    <w:multiLevelType w:val="hybridMultilevel"/>
    <w:tmpl w:val="FE9E9F5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trike w:val="0"/>
        <w:dstrike w:val="0"/>
        <w:color w:val="auto"/>
        <w:sz w:val="22"/>
        <w:vertAlign w:val="baseline"/>
      </w:rPr>
    </w:lvl>
    <w:lvl w:ilvl="2" w:tplc="535ED45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trike w:val="0"/>
        <w:dstrike w:val="0"/>
        <w:color w:val="auto"/>
        <w:sz w:val="22"/>
        <w:vertAlign w:val="baseline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6" w15:restartNumberingAfterBreak="0">
    <w:nsid w:val="72840ECB"/>
    <w:multiLevelType w:val="hybridMultilevel"/>
    <w:tmpl w:val="7842111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8E3241"/>
    <w:multiLevelType w:val="hybridMultilevel"/>
    <w:tmpl w:val="565216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D83B94"/>
    <w:multiLevelType w:val="hybridMultilevel"/>
    <w:tmpl w:val="C8A2A6EA"/>
    <w:lvl w:ilvl="0" w:tplc="1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0C0AA5"/>
    <w:multiLevelType w:val="hybridMultilevel"/>
    <w:tmpl w:val="2EBEAA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5579AF"/>
    <w:multiLevelType w:val="hybridMultilevel"/>
    <w:tmpl w:val="0D1AE2BA"/>
    <w:lvl w:ilvl="0" w:tplc="0DCA57C2">
      <w:start w:val="1"/>
      <w:numFmt w:val="bullet"/>
      <w:pStyle w:val="Normal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41" w15:restartNumberingAfterBreak="0">
    <w:nsid w:val="7FC27A71"/>
    <w:multiLevelType w:val="hybridMultilevel"/>
    <w:tmpl w:val="25906EFA"/>
    <w:lvl w:ilvl="0" w:tplc="D7C2B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7"/>
  </w:num>
  <w:num w:numId="4">
    <w:abstractNumId w:val="2"/>
  </w:num>
  <w:num w:numId="5">
    <w:abstractNumId w:val="27"/>
  </w:num>
  <w:num w:numId="6">
    <w:abstractNumId w:val="41"/>
  </w:num>
  <w:num w:numId="7">
    <w:abstractNumId w:val="40"/>
  </w:num>
  <w:num w:numId="8">
    <w:abstractNumId w:val="19"/>
  </w:num>
  <w:num w:numId="9">
    <w:abstractNumId w:val="6"/>
  </w:num>
  <w:num w:numId="10">
    <w:abstractNumId w:val="23"/>
  </w:num>
  <w:num w:numId="11">
    <w:abstractNumId w:val="28"/>
  </w:num>
  <w:num w:numId="12">
    <w:abstractNumId w:val="13"/>
  </w:num>
  <w:num w:numId="13">
    <w:abstractNumId w:val="14"/>
  </w:num>
  <w:num w:numId="14">
    <w:abstractNumId w:val="14"/>
    <w:lvlOverride w:ilvl="0">
      <w:startOverride w:val="1"/>
    </w:lvlOverride>
  </w:num>
  <w:num w:numId="15">
    <w:abstractNumId w:val="17"/>
  </w:num>
  <w:num w:numId="16">
    <w:abstractNumId w:val="10"/>
  </w:num>
  <w:num w:numId="17">
    <w:abstractNumId w:val="4"/>
  </w:num>
  <w:num w:numId="18">
    <w:abstractNumId w:val="29"/>
  </w:num>
  <w:num w:numId="19">
    <w:abstractNumId w:val="30"/>
  </w:num>
  <w:num w:numId="20">
    <w:abstractNumId w:val="34"/>
  </w:num>
  <w:num w:numId="21">
    <w:abstractNumId w:val="26"/>
  </w:num>
  <w:num w:numId="22">
    <w:abstractNumId w:val="33"/>
  </w:num>
  <w:num w:numId="23">
    <w:abstractNumId w:val="18"/>
  </w:num>
  <w:num w:numId="24">
    <w:abstractNumId w:val="31"/>
  </w:num>
  <w:num w:numId="25">
    <w:abstractNumId w:val="35"/>
  </w:num>
  <w:num w:numId="26">
    <w:abstractNumId w:val="5"/>
  </w:num>
  <w:num w:numId="27">
    <w:abstractNumId w:val="12"/>
  </w:num>
  <w:num w:numId="28">
    <w:abstractNumId w:val="3"/>
  </w:num>
  <w:num w:numId="29">
    <w:abstractNumId w:val="1"/>
  </w:num>
  <w:num w:numId="30">
    <w:abstractNumId w:val="0"/>
  </w:num>
  <w:num w:numId="31">
    <w:abstractNumId w:val="22"/>
  </w:num>
  <w:num w:numId="32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6"/>
  </w:num>
  <w:num w:numId="34">
    <w:abstractNumId w:val="38"/>
  </w:num>
  <w:num w:numId="35">
    <w:abstractNumId w:val="39"/>
  </w:num>
  <w:num w:numId="36">
    <w:abstractNumId w:val="8"/>
  </w:num>
  <w:num w:numId="37">
    <w:abstractNumId w:val="25"/>
  </w:num>
  <w:num w:numId="38">
    <w:abstractNumId w:val="11"/>
  </w:num>
  <w:num w:numId="39">
    <w:abstractNumId w:val="20"/>
  </w:num>
  <w:num w:numId="40">
    <w:abstractNumId w:val="32"/>
  </w:num>
  <w:num w:numId="41">
    <w:abstractNumId w:val="9"/>
  </w:num>
  <w:num w:numId="42">
    <w:abstractNumId w:val="15"/>
  </w:num>
  <w:num w:numId="43">
    <w:abstractNumId w:val="3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82726C"/>
    <w:rsid w:val="000004DA"/>
    <w:rsid w:val="00000BB3"/>
    <w:rsid w:val="0000118D"/>
    <w:rsid w:val="00001823"/>
    <w:rsid w:val="000019D2"/>
    <w:rsid w:val="00001CDE"/>
    <w:rsid w:val="00002053"/>
    <w:rsid w:val="00002B19"/>
    <w:rsid w:val="000033C3"/>
    <w:rsid w:val="00003434"/>
    <w:rsid w:val="000036DA"/>
    <w:rsid w:val="00003AB0"/>
    <w:rsid w:val="000042CB"/>
    <w:rsid w:val="00005980"/>
    <w:rsid w:val="00005B32"/>
    <w:rsid w:val="00005FA1"/>
    <w:rsid w:val="0000602A"/>
    <w:rsid w:val="0000613A"/>
    <w:rsid w:val="00006C10"/>
    <w:rsid w:val="000079A1"/>
    <w:rsid w:val="00007C23"/>
    <w:rsid w:val="00007F80"/>
    <w:rsid w:val="00010298"/>
    <w:rsid w:val="00011223"/>
    <w:rsid w:val="00011B54"/>
    <w:rsid w:val="00012130"/>
    <w:rsid w:val="00012773"/>
    <w:rsid w:val="00012A87"/>
    <w:rsid w:val="000131B5"/>
    <w:rsid w:val="00013454"/>
    <w:rsid w:val="000134B7"/>
    <w:rsid w:val="00013A96"/>
    <w:rsid w:val="0001485E"/>
    <w:rsid w:val="000150EB"/>
    <w:rsid w:val="0001539B"/>
    <w:rsid w:val="00015433"/>
    <w:rsid w:val="00015F30"/>
    <w:rsid w:val="000176FB"/>
    <w:rsid w:val="00017761"/>
    <w:rsid w:val="00020EFC"/>
    <w:rsid w:val="0002224B"/>
    <w:rsid w:val="00022756"/>
    <w:rsid w:val="000232FF"/>
    <w:rsid w:val="00023F32"/>
    <w:rsid w:val="00024163"/>
    <w:rsid w:val="0002563C"/>
    <w:rsid w:val="0002564A"/>
    <w:rsid w:val="00025FDA"/>
    <w:rsid w:val="0002609C"/>
    <w:rsid w:val="0002641F"/>
    <w:rsid w:val="00026C22"/>
    <w:rsid w:val="00027D07"/>
    <w:rsid w:val="000303F2"/>
    <w:rsid w:val="00031169"/>
    <w:rsid w:val="000324D6"/>
    <w:rsid w:val="00033788"/>
    <w:rsid w:val="00034B11"/>
    <w:rsid w:val="0003510C"/>
    <w:rsid w:val="00035FF3"/>
    <w:rsid w:val="00036592"/>
    <w:rsid w:val="00037AC3"/>
    <w:rsid w:val="00037BBE"/>
    <w:rsid w:val="00037F96"/>
    <w:rsid w:val="000403BA"/>
    <w:rsid w:val="000422E0"/>
    <w:rsid w:val="00042BE2"/>
    <w:rsid w:val="00043535"/>
    <w:rsid w:val="000435C5"/>
    <w:rsid w:val="000437ED"/>
    <w:rsid w:val="00043B5F"/>
    <w:rsid w:val="00044527"/>
    <w:rsid w:val="00044C17"/>
    <w:rsid w:val="00044F42"/>
    <w:rsid w:val="00045086"/>
    <w:rsid w:val="000452B5"/>
    <w:rsid w:val="00045421"/>
    <w:rsid w:val="000457AF"/>
    <w:rsid w:val="00045F4B"/>
    <w:rsid w:val="000460ED"/>
    <w:rsid w:val="000461F1"/>
    <w:rsid w:val="000466CF"/>
    <w:rsid w:val="00047502"/>
    <w:rsid w:val="00050849"/>
    <w:rsid w:val="00050DA3"/>
    <w:rsid w:val="00051939"/>
    <w:rsid w:val="00051B58"/>
    <w:rsid w:val="00052055"/>
    <w:rsid w:val="000527B1"/>
    <w:rsid w:val="00052AA8"/>
    <w:rsid w:val="00053BD6"/>
    <w:rsid w:val="00053F9B"/>
    <w:rsid w:val="00054185"/>
    <w:rsid w:val="000541E3"/>
    <w:rsid w:val="000553B0"/>
    <w:rsid w:val="000553CF"/>
    <w:rsid w:val="000555AC"/>
    <w:rsid w:val="00055892"/>
    <w:rsid w:val="00056346"/>
    <w:rsid w:val="00056549"/>
    <w:rsid w:val="00056B42"/>
    <w:rsid w:val="00056C92"/>
    <w:rsid w:val="00057F2C"/>
    <w:rsid w:val="00061556"/>
    <w:rsid w:val="00061763"/>
    <w:rsid w:val="00061A96"/>
    <w:rsid w:val="00062BEE"/>
    <w:rsid w:val="00063341"/>
    <w:rsid w:val="00063F6D"/>
    <w:rsid w:val="000641EA"/>
    <w:rsid w:val="00064229"/>
    <w:rsid w:val="00064500"/>
    <w:rsid w:val="00064EEA"/>
    <w:rsid w:val="0006541A"/>
    <w:rsid w:val="00066309"/>
    <w:rsid w:val="000668FC"/>
    <w:rsid w:val="00066FD6"/>
    <w:rsid w:val="0007073B"/>
    <w:rsid w:val="00070F74"/>
    <w:rsid w:val="00071915"/>
    <w:rsid w:val="0007196B"/>
    <w:rsid w:val="00071E1E"/>
    <w:rsid w:val="000730CA"/>
    <w:rsid w:val="0007343E"/>
    <w:rsid w:val="000737BC"/>
    <w:rsid w:val="0007561E"/>
    <w:rsid w:val="00075AA3"/>
    <w:rsid w:val="00075E43"/>
    <w:rsid w:val="00076FE8"/>
    <w:rsid w:val="00077F5D"/>
    <w:rsid w:val="00081011"/>
    <w:rsid w:val="00082A61"/>
    <w:rsid w:val="000832EA"/>
    <w:rsid w:val="000846D9"/>
    <w:rsid w:val="00084B99"/>
    <w:rsid w:val="00085783"/>
    <w:rsid w:val="00085A61"/>
    <w:rsid w:val="00086B5A"/>
    <w:rsid w:val="00087158"/>
    <w:rsid w:val="00087932"/>
    <w:rsid w:val="00087AB3"/>
    <w:rsid w:val="00090D71"/>
    <w:rsid w:val="000915CB"/>
    <w:rsid w:val="000923D9"/>
    <w:rsid w:val="00092C15"/>
    <w:rsid w:val="00092F1E"/>
    <w:rsid w:val="00093C8D"/>
    <w:rsid w:val="00093D35"/>
    <w:rsid w:val="00095500"/>
    <w:rsid w:val="0009594E"/>
    <w:rsid w:val="00097A22"/>
    <w:rsid w:val="00097C02"/>
    <w:rsid w:val="000A00F7"/>
    <w:rsid w:val="000A075E"/>
    <w:rsid w:val="000A0AED"/>
    <w:rsid w:val="000A1DE2"/>
    <w:rsid w:val="000A2393"/>
    <w:rsid w:val="000A2BF8"/>
    <w:rsid w:val="000A2D03"/>
    <w:rsid w:val="000A2E1F"/>
    <w:rsid w:val="000A3382"/>
    <w:rsid w:val="000A35A7"/>
    <w:rsid w:val="000A4631"/>
    <w:rsid w:val="000A4EBC"/>
    <w:rsid w:val="000A7228"/>
    <w:rsid w:val="000A724A"/>
    <w:rsid w:val="000A79ED"/>
    <w:rsid w:val="000A7EE2"/>
    <w:rsid w:val="000B0315"/>
    <w:rsid w:val="000B111A"/>
    <w:rsid w:val="000B1D29"/>
    <w:rsid w:val="000B2062"/>
    <w:rsid w:val="000B2251"/>
    <w:rsid w:val="000B2488"/>
    <w:rsid w:val="000B3A8C"/>
    <w:rsid w:val="000B4266"/>
    <w:rsid w:val="000B43B0"/>
    <w:rsid w:val="000B576D"/>
    <w:rsid w:val="000B7077"/>
    <w:rsid w:val="000B79FF"/>
    <w:rsid w:val="000C1FF6"/>
    <w:rsid w:val="000C2061"/>
    <w:rsid w:val="000C24B5"/>
    <w:rsid w:val="000C2E06"/>
    <w:rsid w:val="000C31C7"/>
    <w:rsid w:val="000C43D6"/>
    <w:rsid w:val="000C5449"/>
    <w:rsid w:val="000C5D21"/>
    <w:rsid w:val="000C6332"/>
    <w:rsid w:val="000C6486"/>
    <w:rsid w:val="000C6487"/>
    <w:rsid w:val="000C6AD9"/>
    <w:rsid w:val="000C777B"/>
    <w:rsid w:val="000D1F7E"/>
    <w:rsid w:val="000D2445"/>
    <w:rsid w:val="000D2791"/>
    <w:rsid w:val="000D2D07"/>
    <w:rsid w:val="000D3745"/>
    <w:rsid w:val="000D3AFE"/>
    <w:rsid w:val="000D3B65"/>
    <w:rsid w:val="000D3F8E"/>
    <w:rsid w:val="000D416C"/>
    <w:rsid w:val="000D4D26"/>
    <w:rsid w:val="000D5180"/>
    <w:rsid w:val="000D5669"/>
    <w:rsid w:val="000D6309"/>
    <w:rsid w:val="000D6970"/>
    <w:rsid w:val="000D6AD5"/>
    <w:rsid w:val="000D7C10"/>
    <w:rsid w:val="000E0001"/>
    <w:rsid w:val="000E0D29"/>
    <w:rsid w:val="000E11DD"/>
    <w:rsid w:val="000E1214"/>
    <w:rsid w:val="000E124F"/>
    <w:rsid w:val="000E1E72"/>
    <w:rsid w:val="000E2B85"/>
    <w:rsid w:val="000E3A3F"/>
    <w:rsid w:val="000E3AE5"/>
    <w:rsid w:val="000E4728"/>
    <w:rsid w:val="000E5079"/>
    <w:rsid w:val="000E5374"/>
    <w:rsid w:val="000E61CF"/>
    <w:rsid w:val="000E62BA"/>
    <w:rsid w:val="000E6DA5"/>
    <w:rsid w:val="000F063B"/>
    <w:rsid w:val="000F192B"/>
    <w:rsid w:val="000F2665"/>
    <w:rsid w:val="000F2F91"/>
    <w:rsid w:val="000F30A7"/>
    <w:rsid w:val="000F3E2C"/>
    <w:rsid w:val="000F441A"/>
    <w:rsid w:val="000F4FB9"/>
    <w:rsid w:val="000F5067"/>
    <w:rsid w:val="000F55FE"/>
    <w:rsid w:val="000F5A8A"/>
    <w:rsid w:val="000F5D89"/>
    <w:rsid w:val="000F5F30"/>
    <w:rsid w:val="000F6119"/>
    <w:rsid w:val="000F6E4A"/>
    <w:rsid w:val="000F7D29"/>
    <w:rsid w:val="000F7F2E"/>
    <w:rsid w:val="00100B39"/>
    <w:rsid w:val="00100F93"/>
    <w:rsid w:val="00101173"/>
    <w:rsid w:val="0010180F"/>
    <w:rsid w:val="00102C57"/>
    <w:rsid w:val="00103889"/>
    <w:rsid w:val="00103E10"/>
    <w:rsid w:val="00103EA5"/>
    <w:rsid w:val="00104633"/>
    <w:rsid w:val="001047AA"/>
    <w:rsid w:val="0010498D"/>
    <w:rsid w:val="0010528A"/>
    <w:rsid w:val="00106425"/>
    <w:rsid w:val="00106AF1"/>
    <w:rsid w:val="00107C13"/>
    <w:rsid w:val="00107FB1"/>
    <w:rsid w:val="001116E0"/>
    <w:rsid w:val="00112A91"/>
    <w:rsid w:val="001138BE"/>
    <w:rsid w:val="00113AC7"/>
    <w:rsid w:val="00113D9A"/>
    <w:rsid w:val="00114488"/>
    <w:rsid w:val="00114F84"/>
    <w:rsid w:val="0011593E"/>
    <w:rsid w:val="00115F74"/>
    <w:rsid w:val="00116463"/>
    <w:rsid w:val="001167EB"/>
    <w:rsid w:val="00117AD0"/>
    <w:rsid w:val="001204B6"/>
    <w:rsid w:val="001215B7"/>
    <w:rsid w:val="00121CDE"/>
    <w:rsid w:val="0012282A"/>
    <w:rsid w:val="00122AD7"/>
    <w:rsid w:val="00122CFD"/>
    <w:rsid w:val="0012429D"/>
    <w:rsid w:val="00126EC0"/>
    <w:rsid w:val="00127112"/>
    <w:rsid w:val="00127421"/>
    <w:rsid w:val="00127F4E"/>
    <w:rsid w:val="00131070"/>
    <w:rsid w:val="00132690"/>
    <w:rsid w:val="00132EC4"/>
    <w:rsid w:val="00133995"/>
    <w:rsid w:val="00133AA1"/>
    <w:rsid w:val="00134893"/>
    <w:rsid w:val="00134F75"/>
    <w:rsid w:val="001356BE"/>
    <w:rsid w:val="00135B8D"/>
    <w:rsid w:val="001362FB"/>
    <w:rsid w:val="00136A30"/>
    <w:rsid w:val="0014043B"/>
    <w:rsid w:val="0014232D"/>
    <w:rsid w:val="001427A4"/>
    <w:rsid w:val="0014351C"/>
    <w:rsid w:val="00143E28"/>
    <w:rsid w:val="001443FC"/>
    <w:rsid w:val="00144721"/>
    <w:rsid w:val="0014492B"/>
    <w:rsid w:val="00144961"/>
    <w:rsid w:val="00144D97"/>
    <w:rsid w:val="00145132"/>
    <w:rsid w:val="00146B02"/>
    <w:rsid w:val="00146F2D"/>
    <w:rsid w:val="001474A0"/>
    <w:rsid w:val="00147566"/>
    <w:rsid w:val="001476DD"/>
    <w:rsid w:val="00147ADB"/>
    <w:rsid w:val="00147DC5"/>
    <w:rsid w:val="001512EE"/>
    <w:rsid w:val="00151B9D"/>
    <w:rsid w:val="00152091"/>
    <w:rsid w:val="0015245E"/>
    <w:rsid w:val="00152CA8"/>
    <w:rsid w:val="00152F02"/>
    <w:rsid w:val="001532A1"/>
    <w:rsid w:val="00153508"/>
    <w:rsid w:val="0015573B"/>
    <w:rsid w:val="00155964"/>
    <w:rsid w:val="00156086"/>
    <w:rsid w:val="00156568"/>
    <w:rsid w:val="001570FE"/>
    <w:rsid w:val="00157A87"/>
    <w:rsid w:val="0016088F"/>
    <w:rsid w:val="001617F8"/>
    <w:rsid w:val="00161CF5"/>
    <w:rsid w:val="00162A00"/>
    <w:rsid w:val="00164701"/>
    <w:rsid w:val="00165C47"/>
    <w:rsid w:val="00165FB8"/>
    <w:rsid w:val="001674AD"/>
    <w:rsid w:val="00167CC0"/>
    <w:rsid w:val="00170160"/>
    <w:rsid w:val="0017045B"/>
    <w:rsid w:val="00170488"/>
    <w:rsid w:val="001708E4"/>
    <w:rsid w:val="0017108D"/>
    <w:rsid w:val="00171442"/>
    <w:rsid w:val="001716A7"/>
    <w:rsid w:val="00171B9E"/>
    <w:rsid w:val="00172C4C"/>
    <w:rsid w:val="00173908"/>
    <w:rsid w:val="00173DBE"/>
    <w:rsid w:val="00173DF5"/>
    <w:rsid w:val="00174A74"/>
    <w:rsid w:val="00174ED8"/>
    <w:rsid w:val="00175268"/>
    <w:rsid w:val="00175299"/>
    <w:rsid w:val="001757C0"/>
    <w:rsid w:val="00175EB2"/>
    <w:rsid w:val="001762A8"/>
    <w:rsid w:val="00177BAA"/>
    <w:rsid w:val="00180017"/>
    <w:rsid w:val="00180586"/>
    <w:rsid w:val="001819BA"/>
    <w:rsid w:val="00181B30"/>
    <w:rsid w:val="00182D90"/>
    <w:rsid w:val="00182FA4"/>
    <w:rsid w:val="00183A25"/>
    <w:rsid w:val="00183A57"/>
    <w:rsid w:val="00184006"/>
    <w:rsid w:val="00184799"/>
    <w:rsid w:val="00184EAA"/>
    <w:rsid w:val="0018567C"/>
    <w:rsid w:val="0018638A"/>
    <w:rsid w:val="001876B6"/>
    <w:rsid w:val="00190A60"/>
    <w:rsid w:val="00191234"/>
    <w:rsid w:val="001912C4"/>
    <w:rsid w:val="001919A7"/>
    <w:rsid w:val="0019203E"/>
    <w:rsid w:val="0019398B"/>
    <w:rsid w:val="0019607D"/>
    <w:rsid w:val="00196877"/>
    <w:rsid w:val="001970EB"/>
    <w:rsid w:val="00197CDA"/>
    <w:rsid w:val="001A07C2"/>
    <w:rsid w:val="001A178D"/>
    <w:rsid w:val="001A17AE"/>
    <w:rsid w:val="001A1B3F"/>
    <w:rsid w:val="001A1EBD"/>
    <w:rsid w:val="001A29A5"/>
    <w:rsid w:val="001A2B17"/>
    <w:rsid w:val="001A2B6F"/>
    <w:rsid w:val="001A2BA1"/>
    <w:rsid w:val="001A2D06"/>
    <w:rsid w:val="001A2E98"/>
    <w:rsid w:val="001A328B"/>
    <w:rsid w:val="001A333E"/>
    <w:rsid w:val="001A3422"/>
    <w:rsid w:val="001A531C"/>
    <w:rsid w:val="001A698B"/>
    <w:rsid w:val="001A6B93"/>
    <w:rsid w:val="001A6E3F"/>
    <w:rsid w:val="001A7450"/>
    <w:rsid w:val="001A75DC"/>
    <w:rsid w:val="001A7F7B"/>
    <w:rsid w:val="001B023C"/>
    <w:rsid w:val="001B0C37"/>
    <w:rsid w:val="001B12A6"/>
    <w:rsid w:val="001B1F46"/>
    <w:rsid w:val="001B39D1"/>
    <w:rsid w:val="001B3EF4"/>
    <w:rsid w:val="001B50D2"/>
    <w:rsid w:val="001B58C0"/>
    <w:rsid w:val="001B733F"/>
    <w:rsid w:val="001B74B4"/>
    <w:rsid w:val="001B7AB7"/>
    <w:rsid w:val="001C0790"/>
    <w:rsid w:val="001C088E"/>
    <w:rsid w:val="001C116C"/>
    <w:rsid w:val="001C157C"/>
    <w:rsid w:val="001C16CE"/>
    <w:rsid w:val="001C1822"/>
    <w:rsid w:val="001C2715"/>
    <w:rsid w:val="001C303C"/>
    <w:rsid w:val="001C3AD1"/>
    <w:rsid w:val="001C4610"/>
    <w:rsid w:val="001C46AC"/>
    <w:rsid w:val="001C49EE"/>
    <w:rsid w:val="001C5C13"/>
    <w:rsid w:val="001C6222"/>
    <w:rsid w:val="001C6538"/>
    <w:rsid w:val="001C6BD4"/>
    <w:rsid w:val="001C6E2B"/>
    <w:rsid w:val="001D2872"/>
    <w:rsid w:val="001D2A22"/>
    <w:rsid w:val="001D31CD"/>
    <w:rsid w:val="001D3760"/>
    <w:rsid w:val="001D384D"/>
    <w:rsid w:val="001D45B3"/>
    <w:rsid w:val="001D49A4"/>
    <w:rsid w:val="001D4F5A"/>
    <w:rsid w:val="001D5328"/>
    <w:rsid w:val="001D6630"/>
    <w:rsid w:val="001E0373"/>
    <w:rsid w:val="001E096E"/>
    <w:rsid w:val="001E0E69"/>
    <w:rsid w:val="001E197D"/>
    <w:rsid w:val="001E19B6"/>
    <w:rsid w:val="001E1BFA"/>
    <w:rsid w:val="001E1C5C"/>
    <w:rsid w:val="001E2055"/>
    <w:rsid w:val="001E3146"/>
    <w:rsid w:val="001E3E47"/>
    <w:rsid w:val="001E42BE"/>
    <w:rsid w:val="001E4B46"/>
    <w:rsid w:val="001E504A"/>
    <w:rsid w:val="001E50B1"/>
    <w:rsid w:val="001E5BA7"/>
    <w:rsid w:val="001E5D73"/>
    <w:rsid w:val="001E5F29"/>
    <w:rsid w:val="001E65BE"/>
    <w:rsid w:val="001E65DC"/>
    <w:rsid w:val="001E6AC9"/>
    <w:rsid w:val="001E6E38"/>
    <w:rsid w:val="001E799A"/>
    <w:rsid w:val="001E7A36"/>
    <w:rsid w:val="001E7D48"/>
    <w:rsid w:val="001E7DBB"/>
    <w:rsid w:val="001F0009"/>
    <w:rsid w:val="001F010F"/>
    <w:rsid w:val="001F14FE"/>
    <w:rsid w:val="001F30A0"/>
    <w:rsid w:val="001F3121"/>
    <w:rsid w:val="001F4465"/>
    <w:rsid w:val="001F5FBE"/>
    <w:rsid w:val="001F66D7"/>
    <w:rsid w:val="001F6FF4"/>
    <w:rsid w:val="001F7BB4"/>
    <w:rsid w:val="001F7EA7"/>
    <w:rsid w:val="002002AB"/>
    <w:rsid w:val="002002E2"/>
    <w:rsid w:val="00201212"/>
    <w:rsid w:val="00201C91"/>
    <w:rsid w:val="00203245"/>
    <w:rsid w:val="00204416"/>
    <w:rsid w:val="00204806"/>
    <w:rsid w:val="00204DA1"/>
    <w:rsid w:val="002056B0"/>
    <w:rsid w:val="00205EDA"/>
    <w:rsid w:val="002076D5"/>
    <w:rsid w:val="00210A8F"/>
    <w:rsid w:val="00210F12"/>
    <w:rsid w:val="00211BDA"/>
    <w:rsid w:val="00211C02"/>
    <w:rsid w:val="00211FB5"/>
    <w:rsid w:val="00212530"/>
    <w:rsid w:val="00212B38"/>
    <w:rsid w:val="00212FD0"/>
    <w:rsid w:val="0021513E"/>
    <w:rsid w:val="00220085"/>
    <w:rsid w:val="00220FDC"/>
    <w:rsid w:val="00221941"/>
    <w:rsid w:val="002227D8"/>
    <w:rsid w:val="00222812"/>
    <w:rsid w:val="00222AD9"/>
    <w:rsid w:val="00222B0A"/>
    <w:rsid w:val="00222CE4"/>
    <w:rsid w:val="0022416B"/>
    <w:rsid w:val="002241FC"/>
    <w:rsid w:val="002244F2"/>
    <w:rsid w:val="002256A5"/>
    <w:rsid w:val="00225916"/>
    <w:rsid w:val="00225A55"/>
    <w:rsid w:val="00225F65"/>
    <w:rsid w:val="002275E3"/>
    <w:rsid w:val="00227962"/>
    <w:rsid w:val="00232798"/>
    <w:rsid w:val="00232883"/>
    <w:rsid w:val="002329FB"/>
    <w:rsid w:val="0023320D"/>
    <w:rsid w:val="0023328A"/>
    <w:rsid w:val="002341A7"/>
    <w:rsid w:val="00234824"/>
    <w:rsid w:val="00236C34"/>
    <w:rsid w:val="0023718C"/>
    <w:rsid w:val="0023731B"/>
    <w:rsid w:val="002400AF"/>
    <w:rsid w:val="002403DD"/>
    <w:rsid w:val="002407E0"/>
    <w:rsid w:val="00240E31"/>
    <w:rsid w:val="002413B8"/>
    <w:rsid w:val="00241448"/>
    <w:rsid w:val="0024154B"/>
    <w:rsid w:val="00241834"/>
    <w:rsid w:val="00241980"/>
    <w:rsid w:val="00241B0A"/>
    <w:rsid w:val="00241EC4"/>
    <w:rsid w:val="00243422"/>
    <w:rsid w:val="00243BF2"/>
    <w:rsid w:val="0024525B"/>
    <w:rsid w:val="00245747"/>
    <w:rsid w:val="00245B35"/>
    <w:rsid w:val="00245B62"/>
    <w:rsid w:val="00247302"/>
    <w:rsid w:val="00247D81"/>
    <w:rsid w:val="00250D20"/>
    <w:rsid w:val="002512C4"/>
    <w:rsid w:val="002520C8"/>
    <w:rsid w:val="00252457"/>
    <w:rsid w:val="002537B5"/>
    <w:rsid w:val="00253A83"/>
    <w:rsid w:val="00253D52"/>
    <w:rsid w:val="002543F1"/>
    <w:rsid w:val="00254FCA"/>
    <w:rsid w:val="00255E0C"/>
    <w:rsid w:val="0025633B"/>
    <w:rsid w:val="00256A94"/>
    <w:rsid w:val="00257AD4"/>
    <w:rsid w:val="00257B97"/>
    <w:rsid w:val="00257DD7"/>
    <w:rsid w:val="00257DE8"/>
    <w:rsid w:val="00260B65"/>
    <w:rsid w:val="0026182E"/>
    <w:rsid w:val="00261EC7"/>
    <w:rsid w:val="00262320"/>
    <w:rsid w:val="002627A5"/>
    <w:rsid w:val="00262A77"/>
    <w:rsid w:val="00263B9F"/>
    <w:rsid w:val="0026404A"/>
    <w:rsid w:val="00264158"/>
    <w:rsid w:val="0026449C"/>
    <w:rsid w:val="00264A88"/>
    <w:rsid w:val="00264CDB"/>
    <w:rsid w:val="0026637B"/>
    <w:rsid w:val="002665D9"/>
    <w:rsid w:val="00266656"/>
    <w:rsid w:val="00266828"/>
    <w:rsid w:val="00266969"/>
    <w:rsid w:val="002669A8"/>
    <w:rsid w:val="00270058"/>
    <w:rsid w:val="00270479"/>
    <w:rsid w:val="002706E9"/>
    <w:rsid w:val="00271CAF"/>
    <w:rsid w:val="00271E43"/>
    <w:rsid w:val="00272020"/>
    <w:rsid w:val="0027334E"/>
    <w:rsid w:val="00273D05"/>
    <w:rsid w:val="002743B7"/>
    <w:rsid w:val="00274423"/>
    <w:rsid w:val="00275497"/>
    <w:rsid w:val="00280A84"/>
    <w:rsid w:val="00280E52"/>
    <w:rsid w:val="00280F9A"/>
    <w:rsid w:val="002826A5"/>
    <w:rsid w:val="002828BB"/>
    <w:rsid w:val="00282B44"/>
    <w:rsid w:val="002833C5"/>
    <w:rsid w:val="002839C2"/>
    <w:rsid w:val="002850DE"/>
    <w:rsid w:val="00285276"/>
    <w:rsid w:val="0028541E"/>
    <w:rsid w:val="00285EE9"/>
    <w:rsid w:val="002866D5"/>
    <w:rsid w:val="002867F9"/>
    <w:rsid w:val="002871F3"/>
    <w:rsid w:val="0029070E"/>
    <w:rsid w:val="00290EEB"/>
    <w:rsid w:val="002928A3"/>
    <w:rsid w:val="002936D4"/>
    <w:rsid w:val="0029477D"/>
    <w:rsid w:val="00294A21"/>
    <w:rsid w:val="0029539F"/>
    <w:rsid w:val="002954DE"/>
    <w:rsid w:val="00295C43"/>
    <w:rsid w:val="00296A70"/>
    <w:rsid w:val="00296B31"/>
    <w:rsid w:val="00296C95"/>
    <w:rsid w:val="00296EDE"/>
    <w:rsid w:val="00297259"/>
    <w:rsid w:val="002972E0"/>
    <w:rsid w:val="00297416"/>
    <w:rsid w:val="0029795B"/>
    <w:rsid w:val="002A1533"/>
    <w:rsid w:val="002A1C39"/>
    <w:rsid w:val="002A2003"/>
    <w:rsid w:val="002A2821"/>
    <w:rsid w:val="002A3584"/>
    <w:rsid w:val="002A407D"/>
    <w:rsid w:val="002A4235"/>
    <w:rsid w:val="002A5261"/>
    <w:rsid w:val="002A58C1"/>
    <w:rsid w:val="002A71CD"/>
    <w:rsid w:val="002A76F9"/>
    <w:rsid w:val="002A76FE"/>
    <w:rsid w:val="002A7916"/>
    <w:rsid w:val="002A7B23"/>
    <w:rsid w:val="002B03CD"/>
    <w:rsid w:val="002B03D4"/>
    <w:rsid w:val="002B0B2B"/>
    <w:rsid w:val="002B0FE5"/>
    <w:rsid w:val="002B134D"/>
    <w:rsid w:val="002B2783"/>
    <w:rsid w:val="002B3CC0"/>
    <w:rsid w:val="002B3CF8"/>
    <w:rsid w:val="002B48B0"/>
    <w:rsid w:val="002C08BE"/>
    <w:rsid w:val="002C08E9"/>
    <w:rsid w:val="002C2F40"/>
    <w:rsid w:val="002C3072"/>
    <w:rsid w:val="002C30F3"/>
    <w:rsid w:val="002C3117"/>
    <w:rsid w:val="002C34CA"/>
    <w:rsid w:val="002C401F"/>
    <w:rsid w:val="002C446B"/>
    <w:rsid w:val="002C47D4"/>
    <w:rsid w:val="002C4A4D"/>
    <w:rsid w:val="002C4D07"/>
    <w:rsid w:val="002C5064"/>
    <w:rsid w:val="002C63E8"/>
    <w:rsid w:val="002C6C28"/>
    <w:rsid w:val="002C7265"/>
    <w:rsid w:val="002C7A16"/>
    <w:rsid w:val="002D0719"/>
    <w:rsid w:val="002D0DB3"/>
    <w:rsid w:val="002D17FF"/>
    <w:rsid w:val="002D1973"/>
    <w:rsid w:val="002D21B9"/>
    <w:rsid w:val="002D33CB"/>
    <w:rsid w:val="002D34A4"/>
    <w:rsid w:val="002D4268"/>
    <w:rsid w:val="002D443B"/>
    <w:rsid w:val="002D44D1"/>
    <w:rsid w:val="002D479B"/>
    <w:rsid w:val="002D49A4"/>
    <w:rsid w:val="002D598F"/>
    <w:rsid w:val="002D61E2"/>
    <w:rsid w:val="002D6581"/>
    <w:rsid w:val="002D698D"/>
    <w:rsid w:val="002D69BD"/>
    <w:rsid w:val="002D7613"/>
    <w:rsid w:val="002E03DC"/>
    <w:rsid w:val="002E052D"/>
    <w:rsid w:val="002E08D1"/>
    <w:rsid w:val="002E133A"/>
    <w:rsid w:val="002E3154"/>
    <w:rsid w:val="002E317B"/>
    <w:rsid w:val="002E3786"/>
    <w:rsid w:val="002E4238"/>
    <w:rsid w:val="002E4C31"/>
    <w:rsid w:val="002E5A8B"/>
    <w:rsid w:val="002E5A9C"/>
    <w:rsid w:val="002E5D25"/>
    <w:rsid w:val="002E60E5"/>
    <w:rsid w:val="002E6449"/>
    <w:rsid w:val="002E66D3"/>
    <w:rsid w:val="002E7166"/>
    <w:rsid w:val="002E71D2"/>
    <w:rsid w:val="002F092A"/>
    <w:rsid w:val="002F0D14"/>
    <w:rsid w:val="002F1086"/>
    <w:rsid w:val="002F117A"/>
    <w:rsid w:val="002F1541"/>
    <w:rsid w:val="002F34CF"/>
    <w:rsid w:val="002F430D"/>
    <w:rsid w:val="002F45C4"/>
    <w:rsid w:val="002F4908"/>
    <w:rsid w:val="002F5050"/>
    <w:rsid w:val="002F549C"/>
    <w:rsid w:val="002F5AFC"/>
    <w:rsid w:val="002F6941"/>
    <w:rsid w:val="002F738B"/>
    <w:rsid w:val="003006CD"/>
    <w:rsid w:val="003017A0"/>
    <w:rsid w:val="00302E59"/>
    <w:rsid w:val="00302ECC"/>
    <w:rsid w:val="00304542"/>
    <w:rsid w:val="00304647"/>
    <w:rsid w:val="003056C5"/>
    <w:rsid w:val="003058C0"/>
    <w:rsid w:val="00305F83"/>
    <w:rsid w:val="003064BA"/>
    <w:rsid w:val="00307A2B"/>
    <w:rsid w:val="003107E4"/>
    <w:rsid w:val="003108D0"/>
    <w:rsid w:val="00310DD3"/>
    <w:rsid w:val="0031124E"/>
    <w:rsid w:val="003112DB"/>
    <w:rsid w:val="00311CD6"/>
    <w:rsid w:val="00312F44"/>
    <w:rsid w:val="00313D72"/>
    <w:rsid w:val="00317682"/>
    <w:rsid w:val="0031782B"/>
    <w:rsid w:val="00317AEC"/>
    <w:rsid w:val="00317F7C"/>
    <w:rsid w:val="00320A9A"/>
    <w:rsid w:val="00321CF9"/>
    <w:rsid w:val="00321E30"/>
    <w:rsid w:val="0032219B"/>
    <w:rsid w:val="003225D1"/>
    <w:rsid w:val="00322B02"/>
    <w:rsid w:val="00322DD8"/>
    <w:rsid w:val="00323B98"/>
    <w:rsid w:val="00325594"/>
    <w:rsid w:val="00326227"/>
    <w:rsid w:val="00326732"/>
    <w:rsid w:val="0032781D"/>
    <w:rsid w:val="003302FD"/>
    <w:rsid w:val="00330C80"/>
    <w:rsid w:val="003313F8"/>
    <w:rsid w:val="00331C02"/>
    <w:rsid w:val="00331E39"/>
    <w:rsid w:val="00333414"/>
    <w:rsid w:val="003335E6"/>
    <w:rsid w:val="00334FE2"/>
    <w:rsid w:val="003358A0"/>
    <w:rsid w:val="0033708D"/>
    <w:rsid w:val="0034040F"/>
    <w:rsid w:val="003404DB"/>
    <w:rsid w:val="00340641"/>
    <w:rsid w:val="003409E0"/>
    <w:rsid w:val="00340DB3"/>
    <w:rsid w:val="00342E39"/>
    <w:rsid w:val="00343BBA"/>
    <w:rsid w:val="00344059"/>
    <w:rsid w:val="00344C60"/>
    <w:rsid w:val="00345004"/>
    <w:rsid w:val="0034561B"/>
    <w:rsid w:val="00345DC8"/>
    <w:rsid w:val="003463A8"/>
    <w:rsid w:val="003463CA"/>
    <w:rsid w:val="00346601"/>
    <w:rsid w:val="003469E3"/>
    <w:rsid w:val="00346E51"/>
    <w:rsid w:val="00347226"/>
    <w:rsid w:val="0035013F"/>
    <w:rsid w:val="00350812"/>
    <w:rsid w:val="00350976"/>
    <w:rsid w:val="00351C6B"/>
    <w:rsid w:val="00351E43"/>
    <w:rsid w:val="00353F6A"/>
    <w:rsid w:val="0035426A"/>
    <w:rsid w:val="0035426E"/>
    <w:rsid w:val="0035470D"/>
    <w:rsid w:val="00355855"/>
    <w:rsid w:val="003565CF"/>
    <w:rsid w:val="00356793"/>
    <w:rsid w:val="00356B73"/>
    <w:rsid w:val="003572B0"/>
    <w:rsid w:val="003620B7"/>
    <w:rsid w:val="003657BB"/>
    <w:rsid w:val="00365818"/>
    <w:rsid w:val="003663F3"/>
    <w:rsid w:val="003666A3"/>
    <w:rsid w:val="00366B4D"/>
    <w:rsid w:val="0036707C"/>
    <w:rsid w:val="00367118"/>
    <w:rsid w:val="003673D1"/>
    <w:rsid w:val="003703A7"/>
    <w:rsid w:val="003709CA"/>
    <w:rsid w:val="00370A1D"/>
    <w:rsid w:val="00371F47"/>
    <w:rsid w:val="0037263F"/>
    <w:rsid w:val="003727B5"/>
    <w:rsid w:val="0037310F"/>
    <w:rsid w:val="0037315A"/>
    <w:rsid w:val="00374E76"/>
    <w:rsid w:val="00374FB7"/>
    <w:rsid w:val="003750F6"/>
    <w:rsid w:val="00375BCD"/>
    <w:rsid w:val="00375C1C"/>
    <w:rsid w:val="0037608D"/>
    <w:rsid w:val="003760FC"/>
    <w:rsid w:val="00376784"/>
    <w:rsid w:val="00377412"/>
    <w:rsid w:val="00377484"/>
    <w:rsid w:val="003801E7"/>
    <w:rsid w:val="00380D22"/>
    <w:rsid w:val="00380FA3"/>
    <w:rsid w:val="00381D3F"/>
    <w:rsid w:val="0038260C"/>
    <w:rsid w:val="00382710"/>
    <w:rsid w:val="00382A95"/>
    <w:rsid w:val="00382D2A"/>
    <w:rsid w:val="0038354B"/>
    <w:rsid w:val="003841C0"/>
    <w:rsid w:val="00384723"/>
    <w:rsid w:val="00386BB8"/>
    <w:rsid w:val="00386E45"/>
    <w:rsid w:val="003879C6"/>
    <w:rsid w:val="00390196"/>
    <w:rsid w:val="0039086F"/>
    <w:rsid w:val="003908A6"/>
    <w:rsid w:val="00390DAC"/>
    <w:rsid w:val="0039177B"/>
    <w:rsid w:val="003918C8"/>
    <w:rsid w:val="003919EA"/>
    <w:rsid w:val="00391D10"/>
    <w:rsid w:val="00391F93"/>
    <w:rsid w:val="003923EF"/>
    <w:rsid w:val="00392601"/>
    <w:rsid w:val="00392B79"/>
    <w:rsid w:val="00392F85"/>
    <w:rsid w:val="00393C16"/>
    <w:rsid w:val="00394A65"/>
    <w:rsid w:val="0039520B"/>
    <w:rsid w:val="003960DF"/>
    <w:rsid w:val="00396283"/>
    <w:rsid w:val="00396395"/>
    <w:rsid w:val="003968BA"/>
    <w:rsid w:val="003975EE"/>
    <w:rsid w:val="003A04F5"/>
    <w:rsid w:val="003A08CB"/>
    <w:rsid w:val="003A128E"/>
    <w:rsid w:val="003A3BAA"/>
    <w:rsid w:val="003A4070"/>
    <w:rsid w:val="003A4370"/>
    <w:rsid w:val="003A478E"/>
    <w:rsid w:val="003A4E7A"/>
    <w:rsid w:val="003A4E93"/>
    <w:rsid w:val="003A50B0"/>
    <w:rsid w:val="003A52F5"/>
    <w:rsid w:val="003A5FB7"/>
    <w:rsid w:val="003A61F4"/>
    <w:rsid w:val="003A62C3"/>
    <w:rsid w:val="003A6C65"/>
    <w:rsid w:val="003A7438"/>
    <w:rsid w:val="003A7624"/>
    <w:rsid w:val="003A76BB"/>
    <w:rsid w:val="003A7D11"/>
    <w:rsid w:val="003B0F4C"/>
    <w:rsid w:val="003B0FA2"/>
    <w:rsid w:val="003B2802"/>
    <w:rsid w:val="003B3088"/>
    <w:rsid w:val="003B34AA"/>
    <w:rsid w:val="003B4410"/>
    <w:rsid w:val="003B5B06"/>
    <w:rsid w:val="003B5C9C"/>
    <w:rsid w:val="003B69F1"/>
    <w:rsid w:val="003B6B7B"/>
    <w:rsid w:val="003B7E6D"/>
    <w:rsid w:val="003C000A"/>
    <w:rsid w:val="003C045A"/>
    <w:rsid w:val="003C1BB9"/>
    <w:rsid w:val="003C23AE"/>
    <w:rsid w:val="003C27BC"/>
    <w:rsid w:val="003C4B7E"/>
    <w:rsid w:val="003C520E"/>
    <w:rsid w:val="003C6392"/>
    <w:rsid w:val="003C64E3"/>
    <w:rsid w:val="003C688A"/>
    <w:rsid w:val="003C6BE2"/>
    <w:rsid w:val="003C7072"/>
    <w:rsid w:val="003C75F4"/>
    <w:rsid w:val="003D05B8"/>
    <w:rsid w:val="003D1409"/>
    <w:rsid w:val="003D16D7"/>
    <w:rsid w:val="003D3977"/>
    <w:rsid w:val="003D3EB5"/>
    <w:rsid w:val="003D40E3"/>
    <w:rsid w:val="003D4FEF"/>
    <w:rsid w:val="003D6FEF"/>
    <w:rsid w:val="003D73BA"/>
    <w:rsid w:val="003D77A9"/>
    <w:rsid w:val="003E091A"/>
    <w:rsid w:val="003E1A5F"/>
    <w:rsid w:val="003E230C"/>
    <w:rsid w:val="003E2E9B"/>
    <w:rsid w:val="003E315C"/>
    <w:rsid w:val="003E3AB1"/>
    <w:rsid w:val="003E3CA0"/>
    <w:rsid w:val="003E44D5"/>
    <w:rsid w:val="003E455F"/>
    <w:rsid w:val="003E5C8C"/>
    <w:rsid w:val="003E634C"/>
    <w:rsid w:val="003E6EA3"/>
    <w:rsid w:val="003E730B"/>
    <w:rsid w:val="003E766F"/>
    <w:rsid w:val="003E7C77"/>
    <w:rsid w:val="003F0581"/>
    <w:rsid w:val="003F0F43"/>
    <w:rsid w:val="003F26C4"/>
    <w:rsid w:val="003F2BE8"/>
    <w:rsid w:val="003F324A"/>
    <w:rsid w:val="003F3459"/>
    <w:rsid w:val="003F3AA4"/>
    <w:rsid w:val="003F4402"/>
    <w:rsid w:val="003F45B7"/>
    <w:rsid w:val="003F4E04"/>
    <w:rsid w:val="003F4EF2"/>
    <w:rsid w:val="003F61C9"/>
    <w:rsid w:val="003F62AF"/>
    <w:rsid w:val="003F6559"/>
    <w:rsid w:val="003F7E39"/>
    <w:rsid w:val="00400091"/>
    <w:rsid w:val="004004E3"/>
    <w:rsid w:val="0040125B"/>
    <w:rsid w:val="0040146C"/>
    <w:rsid w:val="00402520"/>
    <w:rsid w:val="00402645"/>
    <w:rsid w:val="0040354F"/>
    <w:rsid w:val="00403D6B"/>
    <w:rsid w:val="0040421D"/>
    <w:rsid w:val="0040465D"/>
    <w:rsid w:val="00404A47"/>
    <w:rsid w:val="00406424"/>
    <w:rsid w:val="00406834"/>
    <w:rsid w:val="00406D1A"/>
    <w:rsid w:val="004103A5"/>
    <w:rsid w:val="004103CD"/>
    <w:rsid w:val="0041042A"/>
    <w:rsid w:val="00410A7B"/>
    <w:rsid w:val="00410FC1"/>
    <w:rsid w:val="0041169F"/>
    <w:rsid w:val="00411B14"/>
    <w:rsid w:val="00411EC6"/>
    <w:rsid w:val="0041236F"/>
    <w:rsid w:val="00413067"/>
    <w:rsid w:val="0041380B"/>
    <w:rsid w:val="00413C9D"/>
    <w:rsid w:val="00413D3A"/>
    <w:rsid w:val="004140E5"/>
    <w:rsid w:val="00415CE0"/>
    <w:rsid w:val="004164D1"/>
    <w:rsid w:val="00416974"/>
    <w:rsid w:val="0041731D"/>
    <w:rsid w:val="00417B3F"/>
    <w:rsid w:val="004214F2"/>
    <w:rsid w:val="004220E1"/>
    <w:rsid w:val="004233B5"/>
    <w:rsid w:val="0042438F"/>
    <w:rsid w:val="00425529"/>
    <w:rsid w:val="0042587F"/>
    <w:rsid w:val="00425D3C"/>
    <w:rsid w:val="0042648B"/>
    <w:rsid w:val="00426F38"/>
    <w:rsid w:val="004274D9"/>
    <w:rsid w:val="00427B9D"/>
    <w:rsid w:val="00431DB2"/>
    <w:rsid w:val="004321CF"/>
    <w:rsid w:val="00432C00"/>
    <w:rsid w:val="00432F33"/>
    <w:rsid w:val="004331AC"/>
    <w:rsid w:val="00433830"/>
    <w:rsid w:val="004338E8"/>
    <w:rsid w:val="004342B7"/>
    <w:rsid w:val="00434647"/>
    <w:rsid w:val="00434D19"/>
    <w:rsid w:val="00435F89"/>
    <w:rsid w:val="00436599"/>
    <w:rsid w:val="00437180"/>
    <w:rsid w:val="00437C35"/>
    <w:rsid w:val="00437CAF"/>
    <w:rsid w:val="0044070E"/>
    <w:rsid w:val="004409CA"/>
    <w:rsid w:val="00440FFB"/>
    <w:rsid w:val="00441E13"/>
    <w:rsid w:val="004424CC"/>
    <w:rsid w:val="00443287"/>
    <w:rsid w:val="00443313"/>
    <w:rsid w:val="004437AC"/>
    <w:rsid w:val="00443919"/>
    <w:rsid w:val="00443EDD"/>
    <w:rsid w:val="00445D83"/>
    <w:rsid w:val="00445EDF"/>
    <w:rsid w:val="00446A1B"/>
    <w:rsid w:val="00446F22"/>
    <w:rsid w:val="00447117"/>
    <w:rsid w:val="00447158"/>
    <w:rsid w:val="00450C52"/>
    <w:rsid w:val="00451312"/>
    <w:rsid w:val="00451320"/>
    <w:rsid w:val="00451335"/>
    <w:rsid w:val="004513E1"/>
    <w:rsid w:val="00451B56"/>
    <w:rsid w:val="00452112"/>
    <w:rsid w:val="004523E4"/>
    <w:rsid w:val="00453500"/>
    <w:rsid w:val="00455D98"/>
    <w:rsid w:val="00456541"/>
    <w:rsid w:val="00456BBC"/>
    <w:rsid w:val="004576AB"/>
    <w:rsid w:val="00460A82"/>
    <w:rsid w:val="00461AE2"/>
    <w:rsid w:val="00461D53"/>
    <w:rsid w:val="004626D0"/>
    <w:rsid w:val="00462E12"/>
    <w:rsid w:val="0046362B"/>
    <w:rsid w:val="00463BBB"/>
    <w:rsid w:val="0046440D"/>
    <w:rsid w:val="00464AFD"/>
    <w:rsid w:val="00464EAF"/>
    <w:rsid w:val="00465C0E"/>
    <w:rsid w:val="00466122"/>
    <w:rsid w:val="004669F8"/>
    <w:rsid w:val="00466D85"/>
    <w:rsid w:val="00466E6B"/>
    <w:rsid w:val="00470122"/>
    <w:rsid w:val="00470F59"/>
    <w:rsid w:val="00472C3D"/>
    <w:rsid w:val="004743F4"/>
    <w:rsid w:val="004748B5"/>
    <w:rsid w:val="00474C2F"/>
    <w:rsid w:val="00477346"/>
    <w:rsid w:val="004776D0"/>
    <w:rsid w:val="00481404"/>
    <w:rsid w:val="00481444"/>
    <w:rsid w:val="00481CA5"/>
    <w:rsid w:val="0048255F"/>
    <w:rsid w:val="00483474"/>
    <w:rsid w:val="00483CF0"/>
    <w:rsid w:val="004849FE"/>
    <w:rsid w:val="00484F2F"/>
    <w:rsid w:val="004856D2"/>
    <w:rsid w:val="004859D5"/>
    <w:rsid w:val="00485EB2"/>
    <w:rsid w:val="004863F5"/>
    <w:rsid w:val="00486896"/>
    <w:rsid w:val="0048789C"/>
    <w:rsid w:val="00490D17"/>
    <w:rsid w:val="0049147A"/>
    <w:rsid w:val="0049200C"/>
    <w:rsid w:val="004927F9"/>
    <w:rsid w:val="00492BFD"/>
    <w:rsid w:val="00492F71"/>
    <w:rsid w:val="00493370"/>
    <w:rsid w:val="004937D9"/>
    <w:rsid w:val="00493BA3"/>
    <w:rsid w:val="00493BBE"/>
    <w:rsid w:val="00494350"/>
    <w:rsid w:val="00494E19"/>
    <w:rsid w:val="00495287"/>
    <w:rsid w:val="004959A3"/>
    <w:rsid w:val="00496342"/>
    <w:rsid w:val="004968B1"/>
    <w:rsid w:val="00496CCB"/>
    <w:rsid w:val="00497786"/>
    <w:rsid w:val="004A00C9"/>
    <w:rsid w:val="004A034E"/>
    <w:rsid w:val="004A0EE2"/>
    <w:rsid w:val="004A144A"/>
    <w:rsid w:val="004A1E01"/>
    <w:rsid w:val="004A20A7"/>
    <w:rsid w:val="004A2963"/>
    <w:rsid w:val="004A3189"/>
    <w:rsid w:val="004A3683"/>
    <w:rsid w:val="004A483D"/>
    <w:rsid w:val="004A4A4C"/>
    <w:rsid w:val="004A57AC"/>
    <w:rsid w:val="004A5A39"/>
    <w:rsid w:val="004A6D1B"/>
    <w:rsid w:val="004A6DCB"/>
    <w:rsid w:val="004A717E"/>
    <w:rsid w:val="004A7D3C"/>
    <w:rsid w:val="004B0631"/>
    <w:rsid w:val="004B0AE6"/>
    <w:rsid w:val="004B301A"/>
    <w:rsid w:val="004B3266"/>
    <w:rsid w:val="004B3495"/>
    <w:rsid w:val="004B399A"/>
    <w:rsid w:val="004B5F20"/>
    <w:rsid w:val="004B60F5"/>
    <w:rsid w:val="004B6897"/>
    <w:rsid w:val="004B726D"/>
    <w:rsid w:val="004B7A4F"/>
    <w:rsid w:val="004B7B35"/>
    <w:rsid w:val="004B7C9E"/>
    <w:rsid w:val="004B7E0C"/>
    <w:rsid w:val="004C00CA"/>
    <w:rsid w:val="004C017A"/>
    <w:rsid w:val="004C0B3F"/>
    <w:rsid w:val="004C1337"/>
    <w:rsid w:val="004C17A4"/>
    <w:rsid w:val="004C370A"/>
    <w:rsid w:val="004C40BF"/>
    <w:rsid w:val="004C574A"/>
    <w:rsid w:val="004C6025"/>
    <w:rsid w:val="004C62A5"/>
    <w:rsid w:val="004C64AF"/>
    <w:rsid w:val="004C68BD"/>
    <w:rsid w:val="004C758F"/>
    <w:rsid w:val="004C7A2A"/>
    <w:rsid w:val="004D02CF"/>
    <w:rsid w:val="004D096B"/>
    <w:rsid w:val="004D0C60"/>
    <w:rsid w:val="004D1A51"/>
    <w:rsid w:val="004D1AC1"/>
    <w:rsid w:val="004D1FCC"/>
    <w:rsid w:val="004D2C72"/>
    <w:rsid w:val="004D2E4A"/>
    <w:rsid w:val="004D4677"/>
    <w:rsid w:val="004D49F9"/>
    <w:rsid w:val="004D4EC5"/>
    <w:rsid w:val="004D605C"/>
    <w:rsid w:val="004D6B1C"/>
    <w:rsid w:val="004E020B"/>
    <w:rsid w:val="004E1E59"/>
    <w:rsid w:val="004E28AB"/>
    <w:rsid w:val="004E3737"/>
    <w:rsid w:val="004E3C6F"/>
    <w:rsid w:val="004E3F46"/>
    <w:rsid w:val="004E43FF"/>
    <w:rsid w:val="004E4C9C"/>
    <w:rsid w:val="004E57F1"/>
    <w:rsid w:val="004E5BC2"/>
    <w:rsid w:val="004E5BDD"/>
    <w:rsid w:val="004E6EEB"/>
    <w:rsid w:val="004E7739"/>
    <w:rsid w:val="004E774C"/>
    <w:rsid w:val="004E79A1"/>
    <w:rsid w:val="004E7C23"/>
    <w:rsid w:val="004E7FAB"/>
    <w:rsid w:val="004F0C6E"/>
    <w:rsid w:val="004F1917"/>
    <w:rsid w:val="004F1DB0"/>
    <w:rsid w:val="004F2621"/>
    <w:rsid w:val="004F40CA"/>
    <w:rsid w:val="004F4272"/>
    <w:rsid w:val="004F5139"/>
    <w:rsid w:val="004F524B"/>
    <w:rsid w:val="004F52CA"/>
    <w:rsid w:val="004F5905"/>
    <w:rsid w:val="004F6915"/>
    <w:rsid w:val="004F6A36"/>
    <w:rsid w:val="0050029F"/>
    <w:rsid w:val="00500BAB"/>
    <w:rsid w:val="00500EA0"/>
    <w:rsid w:val="00501D8B"/>
    <w:rsid w:val="00502FAB"/>
    <w:rsid w:val="005031CD"/>
    <w:rsid w:val="005032FC"/>
    <w:rsid w:val="00503C59"/>
    <w:rsid w:val="00505BDE"/>
    <w:rsid w:val="00505F58"/>
    <w:rsid w:val="0050674D"/>
    <w:rsid w:val="0050779E"/>
    <w:rsid w:val="005079F3"/>
    <w:rsid w:val="005104AF"/>
    <w:rsid w:val="005109BE"/>
    <w:rsid w:val="00510FBB"/>
    <w:rsid w:val="0051119B"/>
    <w:rsid w:val="005115FA"/>
    <w:rsid w:val="005117C5"/>
    <w:rsid w:val="00512B50"/>
    <w:rsid w:val="00513481"/>
    <w:rsid w:val="0051431E"/>
    <w:rsid w:val="00514357"/>
    <w:rsid w:val="00514515"/>
    <w:rsid w:val="00514767"/>
    <w:rsid w:val="005157E7"/>
    <w:rsid w:val="00515ACD"/>
    <w:rsid w:val="00515CE6"/>
    <w:rsid w:val="00515E30"/>
    <w:rsid w:val="00520036"/>
    <w:rsid w:val="00520253"/>
    <w:rsid w:val="00520B45"/>
    <w:rsid w:val="00521545"/>
    <w:rsid w:val="00521700"/>
    <w:rsid w:val="005219D2"/>
    <w:rsid w:val="00521A23"/>
    <w:rsid w:val="005226DE"/>
    <w:rsid w:val="0052278D"/>
    <w:rsid w:val="00522CF6"/>
    <w:rsid w:val="00524950"/>
    <w:rsid w:val="0052532B"/>
    <w:rsid w:val="00525FB1"/>
    <w:rsid w:val="00526DDB"/>
    <w:rsid w:val="00526F6E"/>
    <w:rsid w:val="005274FF"/>
    <w:rsid w:val="00527A1B"/>
    <w:rsid w:val="00527DD1"/>
    <w:rsid w:val="005305E7"/>
    <w:rsid w:val="005309DC"/>
    <w:rsid w:val="00530C5D"/>
    <w:rsid w:val="00532702"/>
    <w:rsid w:val="005329E8"/>
    <w:rsid w:val="00532DAD"/>
    <w:rsid w:val="005336D1"/>
    <w:rsid w:val="00533A11"/>
    <w:rsid w:val="00533C48"/>
    <w:rsid w:val="00533D31"/>
    <w:rsid w:val="00534038"/>
    <w:rsid w:val="0053451C"/>
    <w:rsid w:val="00535114"/>
    <w:rsid w:val="0053571B"/>
    <w:rsid w:val="005367BF"/>
    <w:rsid w:val="00536C4C"/>
    <w:rsid w:val="00537344"/>
    <w:rsid w:val="00537ACC"/>
    <w:rsid w:val="00537B02"/>
    <w:rsid w:val="00540498"/>
    <w:rsid w:val="00540912"/>
    <w:rsid w:val="00540F3A"/>
    <w:rsid w:val="005411E2"/>
    <w:rsid w:val="00541B94"/>
    <w:rsid w:val="005420C6"/>
    <w:rsid w:val="005421C7"/>
    <w:rsid w:val="00542363"/>
    <w:rsid w:val="00542CE5"/>
    <w:rsid w:val="00543CE2"/>
    <w:rsid w:val="00544BFF"/>
    <w:rsid w:val="0054533B"/>
    <w:rsid w:val="00545691"/>
    <w:rsid w:val="005456C3"/>
    <w:rsid w:val="00545780"/>
    <w:rsid w:val="00546198"/>
    <w:rsid w:val="00547727"/>
    <w:rsid w:val="00547EFD"/>
    <w:rsid w:val="005508C7"/>
    <w:rsid w:val="00550ABE"/>
    <w:rsid w:val="005516D9"/>
    <w:rsid w:val="0055178B"/>
    <w:rsid w:val="00551E32"/>
    <w:rsid w:val="00552004"/>
    <w:rsid w:val="005525B7"/>
    <w:rsid w:val="00552B2E"/>
    <w:rsid w:val="00553500"/>
    <w:rsid w:val="00553635"/>
    <w:rsid w:val="00553E3D"/>
    <w:rsid w:val="00555544"/>
    <w:rsid w:val="005566F4"/>
    <w:rsid w:val="00556AD1"/>
    <w:rsid w:val="00556E2D"/>
    <w:rsid w:val="00556F62"/>
    <w:rsid w:val="00557283"/>
    <w:rsid w:val="0056052E"/>
    <w:rsid w:val="0056163B"/>
    <w:rsid w:val="005621F2"/>
    <w:rsid w:val="00562A62"/>
    <w:rsid w:val="00563592"/>
    <w:rsid w:val="0056403E"/>
    <w:rsid w:val="005645D4"/>
    <w:rsid w:val="00564B84"/>
    <w:rsid w:val="00565C54"/>
    <w:rsid w:val="005665B0"/>
    <w:rsid w:val="0057071E"/>
    <w:rsid w:val="00570C86"/>
    <w:rsid w:val="00571371"/>
    <w:rsid w:val="00571FC8"/>
    <w:rsid w:val="00573C4B"/>
    <w:rsid w:val="005741FB"/>
    <w:rsid w:val="00574821"/>
    <w:rsid w:val="0057544F"/>
    <w:rsid w:val="00575608"/>
    <w:rsid w:val="00575EC6"/>
    <w:rsid w:val="005765C2"/>
    <w:rsid w:val="00576C4B"/>
    <w:rsid w:val="00577F26"/>
    <w:rsid w:val="00577F96"/>
    <w:rsid w:val="005800C1"/>
    <w:rsid w:val="0058043E"/>
    <w:rsid w:val="00580506"/>
    <w:rsid w:val="00581721"/>
    <w:rsid w:val="00581D7A"/>
    <w:rsid w:val="00583FF3"/>
    <w:rsid w:val="00584214"/>
    <w:rsid w:val="00584D80"/>
    <w:rsid w:val="00585840"/>
    <w:rsid w:val="005858B0"/>
    <w:rsid w:val="00585BFA"/>
    <w:rsid w:val="00585F2D"/>
    <w:rsid w:val="00586F02"/>
    <w:rsid w:val="00586F71"/>
    <w:rsid w:val="005878B9"/>
    <w:rsid w:val="00587AF6"/>
    <w:rsid w:val="005902A5"/>
    <w:rsid w:val="005902D9"/>
    <w:rsid w:val="005905DB"/>
    <w:rsid w:val="005910A3"/>
    <w:rsid w:val="00591131"/>
    <w:rsid w:val="0059372D"/>
    <w:rsid w:val="00593785"/>
    <w:rsid w:val="00594584"/>
    <w:rsid w:val="00594E49"/>
    <w:rsid w:val="00594EE7"/>
    <w:rsid w:val="00595E80"/>
    <w:rsid w:val="005967C7"/>
    <w:rsid w:val="00596906"/>
    <w:rsid w:val="00596ACA"/>
    <w:rsid w:val="00597B6C"/>
    <w:rsid w:val="005A01B0"/>
    <w:rsid w:val="005A04D7"/>
    <w:rsid w:val="005A0F27"/>
    <w:rsid w:val="005A1492"/>
    <w:rsid w:val="005A1DF6"/>
    <w:rsid w:val="005A34B4"/>
    <w:rsid w:val="005A3DB3"/>
    <w:rsid w:val="005A4EB0"/>
    <w:rsid w:val="005A6FE0"/>
    <w:rsid w:val="005A70D5"/>
    <w:rsid w:val="005A7BF9"/>
    <w:rsid w:val="005B0C13"/>
    <w:rsid w:val="005B136E"/>
    <w:rsid w:val="005B1B15"/>
    <w:rsid w:val="005B26F4"/>
    <w:rsid w:val="005B2C2B"/>
    <w:rsid w:val="005B3249"/>
    <w:rsid w:val="005B3B75"/>
    <w:rsid w:val="005B3CFB"/>
    <w:rsid w:val="005B458C"/>
    <w:rsid w:val="005B4923"/>
    <w:rsid w:val="005B4EE5"/>
    <w:rsid w:val="005B52D1"/>
    <w:rsid w:val="005B54F7"/>
    <w:rsid w:val="005B588A"/>
    <w:rsid w:val="005B5BD8"/>
    <w:rsid w:val="005B605F"/>
    <w:rsid w:val="005B6182"/>
    <w:rsid w:val="005B6D61"/>
    <w:rsid w:val="005B73F2"/>
    <w:rsid w:val="005B7F8A"/>
    <w:rsid w:val="005C0F1A"/>
    <w:rsid w:val="005C0F61"/>
    <w:rsid w:val="005C124F"/>
    <w:rsid w:val="005C15DF"/>
    <w:rsid w:val="005C18C7"/>
    <w:rsid w:val="005C1908"/>
    <w:rsid w:val="005C1A4C"/>
    <w:rsid w:val="005C1C8C"/>
    <w:rsid w:val="005C2ED8"/>
    <w:rsid w:val="005C3094"/>
    <w:rsid w:val="005C30AE"/>
    <w:rsid w:val="005C379F"/>
    <w:rsid w:val="005C3852"/>
    <w:rsid w:val="005C4A5F"/>
    <w:rsid w:val="005C4C45"/>
    <w:rsid w:val="005C4F47"/>
    <w:rsid w:val="005C4FA6"/>
    <w:rsid w:val="005C5A1B"/>
    <w:rsid w:val="005C6208"/>
    <w:rsid w:val="005C6B21"/>
    <w:rsid w:val="005D0458"/>
    <w:rsid w:val="005D04DB"/>
    <w:rsid w:val="005D0A2E"/>
    <w:rsid w:val="005D15BA"/>
    <w:rsid w:val="005D1C32"/>
    <w:rsid w:val="005D1D0E"/>
    <w:rsid w:val="005D1E26"/>
    <w:rsid w:val="005D1E8E"/>
    <w:rsid w:val="005D2AF2"/>
    <w:rsid w:val="005D697E"/>
    <w:rsid w:val="005D6AF9"/>
    <w:rsid w:val="005D6B0D"/>
    <w:rsid w:val="005D6DE6"/>
    <w:rsid w:val="005D72A3"/>
    <w:rsid w:val="005D7ED2"/>
    <w:rsid w:val="005E113A"/>
    <w:rsid w:val="005E1A54"/>
    <w:rsid w:val="005E202E"/>
    <w:rsid w:val="005E25A1"/>
    <w:rsid w:val="005E2605"/>
    <w:rsid w:val="005E3257"/>
    <w:rsid w:val="005E3540"/>
    <w:rsid w:val="005E3860"/>
    <w:rsid w:val="005E3D86"/>
    <w:rsid w:val="005E46E2"/>
    <w:rsid w:val="005E4CD6"/>
    <w:rsid w:val="005E6D8C"/>
    <w:rsid w:val="005E798C"/>
    <w:rsid w:val="005F0881"/>
    <w:rsid w:val="005F0DFE"/>
    <w:rsid w:val="005F21D4"/>
    <w:rsid w:val="005F4785"/>
    <w:rsid w:val="005F55E4"/>
    <w:rsid w:val="005F58A7"/>
    <w:rsid w:val="005F6E3F"/>
    <w:rsid w:val="005F76C8"/>
    <w:rsid w:val="005F7949"/>
    <w:rsid w:val="005F795C"/>
    <w:rsid w:val="005F7D7F"/>
    <w:rsid w:val="005F7DAC"/>
    <w:rsid w:val="005F7F09"/>
    <w:rsid w:val="0060101D"/>
    <w:rsid w:val="006015DA"/>
    <w:rsid w:val="00601E0F"/>
    <w:rsid w:val="0060290B"/>
    <w:rsid w:val="00603640"/>
    <w:rsid w:val="00603A7D"/>
    <w:rsid w:val="00603D87"/>
    <w:rsid w:val="00604252"/>
    <w:rsid w:val="00604D20"/>
    <w:rsid w:val="00604D53"/>
    <w:rsid w:val="00605A07"/>
    <w:rsid w:val="006063FF"/>
    <w:rsid w:val="00606450"/>
    <w:rsid w:val="00606FCD"/>
    <w:rsid w:val="0060714F"/>
    <w:rsid w:val="0061014E"/>
    <w:rsid w:val="00610BF9"/>
    <w:rsid w:val="00611376"/>
    <w:rsid w:val="00611FAD"/>
    <w:rsid w:val="006124F5"/>
    <w:rsid w:val="006125FB"/>
    <w:rsid w:val="006139E6"/>
    <w:rsid w:val="0061448D"/>
    <w:rsid w:val="006144FA"/>
    <w:rsid w:val="006145BC"/>
    <w:rsid w:val="00615CDE"/>
    <w:rsid w:val="00617219"/>
    <w:rsid w:val="0061749B"/>
    <w:rsid w:val="006200B1"/>
    <w:rsid w:val="00620159"/>
    <w:rsid w:val="006208A2"/>
    <w:rsid w:val="006208C2"/>
    <w:rsid w:val="006215FB"/>
    <w:rsid w:val="00622566"/>
    <w:rsid w:val="0062282E"/>
    <w:rsid w:val="00622CA2"/>
    <w:rsid w:val="00623D61"/>
    <w:rsid w:val="00624139"/>
    <w:rsid w:val="006244B9"/>
    <w:rsid w:val="00624DED"/>
    <w:rsid w:val="00625041"/>
    <w:rsid w:val="0062537F"/>
    <w:rsid w:val="006255E7"/>
    <w:rsid w:val="00625C97"/>
    <w:rsid w:val="00625D2B"/>
    <w:rsid w:val="006268EC"/>
    <w:rsid w:val="00626E6F"/>
    <w:rsid w:val="0062795D"/>
    <w:rsid w:val="00627D6C"/>
    <w:rsid w:val="00630D82"/>
    <w:rsid w:val="00631FC3"/>
    <w:rsid w:val="00632699"/>
    <w:rsid w:val="006327AC"/>
    <w:rsid w:val="00632FD5"/>
    <w:rsid w:val="0063373B"/>
    <w:rsid w:val="006347B2"/>
    <w:rsid w:val="00634FA6"/>
    <w:rsid w:val="006358B4"/>
    <w:rsid w:val="00636BED"/>
    <w:rsid w:val="00636FBB"/>
    <w:rsid w:val="0063785E"/>
    <w:rsid w:val="00640871"/>
    <w:rsid w:val="006411BF"/>
    <w:rsid w:val="0064125B"/>
    <w:rsid w:val="00641561"/>
    <w:rsid w:val="00642613"/>
    <w:rsid w:val="006429B3"/>
    <w:rsid w:val="0064369D"/>
    <w:rsid w:val="006438E7"/>
    <w:rsid w:val="00643E7D"/>
    <w:rsid w:val="006447B8"/>
    <w:rsid w:val="00644D1C"/>
    <w:rsid w:val="00644F9A"/>
    <w:rsid w:val="0064514D"/>
    <w:rsid w:val="0064559C"/>
    <w:rsid w:val="00645781"/>
    <w:rsid w:val="00645947"/>
    <w:rsid w:val="00645F1A"/>
    <w:rsid w:val="00647A53"/>
    <w:rsid w:val="00647C0D"/>
    <w:rsid w:val="00647E28"/>
    <w:rsid w:val="0065020B"/>
    <w:rsid w:val="006503D4"/>
    <w:rsid w:val="0065106E"/>
    <w:rsid w:val="00651285"/>
    <w:rsid w:val="00651416"/>
    <w:rsid w:val="0065184E"/>
    <w:rsid w:val="00652D5E"/>
    <w:rsid w:val="00652D97"/>
    <w:rsid w:val="006537C4"/>
    <w:rsid w:val="006539BA"/>
    <w:rsid w:val="00655A67"/>
    <w:rsid w:val="0065600C"/>
    <w:rsid w:val="00656171"/>
    <w:rsid w:val="00656F14"/>
    <w:rsid w:val="00656F8E"/>
    <w:rsid w:val="00657437"/>
    <w:rsid w:val="006576D6"/>
    <w:rsid w:val="00660115"/>
    <w:rsid w:val="006614EB"/>
    <w:rsid w:val="00662BE0"/>
    <w:rsid w:val="0066302C"/>
    <w:rsid w:val="006638D8"/>
    <w:rsid w:val="00663971"/>
    <w:rsid w:val="00664623"/>
    <w:rsid w:val="00664A0D"/>
    <w:rsid w:val="00664B20"/>
    <w:rsid w:val="00664B4F"/>
    <w:rsid w:val="00664F94"/>
    <w:rsid w:val="00664FBA"/>
    <w:rsid w:val="006650C2"/>
    <w:rsid w:val="00665360"/>
    <w:rsid w:val="00665E82"/>
    <w:rsid w:val="00666DB3"/>
    <w:rsid w:val="0066709F"/>
    <w:rsid w:val="0066722B"/>
    <w:rsid w:val="0066792D"/>
    <w:rsid w:val="00667E59"/>
    <w:rsid w:val="00671861"/>
    <w:rsid w:val="00671C00"/>
    <w:rsid w:val="00671E71"/>
    <w:rsid w:val="00671E83"/>
    <w:rsid w:val="006725B2"/>
    <w:rsid w:val="00673239"/>
    <w:rsid w:val="0067463B"/>
    <w:rsid w:val="006754D6"/>
    <w:rsid w:val="006764D2"/>
    <w:rsid w:val="00676AC3"/>
    <w:rsid w:val="006772E0"/>
    <w:rsid w:val="006776C0"/>
    <w:rsid w:val="0067799F"/>
    <w:rsid w:val="00677E33"/>
    <w:rsid w:val="00680432"/>
    <w:rsid w:val="006807D4"/>
    <w:rsid w:val="00680F8A"/>
    <w:rsid w:val="006829BB"/>
    <w:rsid w:val="00683539"/>
    <w:rsid w:val="0068379B"/>
    <w:rsid w:val="006841A5"/>
    <w:rsid w:val="006845DC"/>
    <w:rsid w:val="00685948"/>
    <w:rsid w:val="00685ACD"/>
    <w:rsid w:val="00685DCA"/>
    <w:rsid w:val="00685FCB"/>
    <w:rsid w:val="00686D93"/>
    <w:rsid w:val="00686E0E"/>
    <w:rsid w:val="00687381"/>
    <w:rsid w:val="006877AD"/>
    <w:rsid w:val="00687EDA"/>
    <w:rsid w:val="00690166"/>
    <w:rsid w:val="0069068D"/>
    <w:rsid w:val="00690845"/>
    <w:rsid w:val="00691767"/>
    <w:rsid w:val="00692970"/>
    <w:rsid w:val="00693A57"/>
    <w:rsid w:val="0069461E"/>
    <w:rsid w:val="006951ED"/>
    <w:rsid w:val="00695690"/>
    <w:rsid w:val="006956A9"/>
    <w:rsid w:val="006956E1"/>
    <w:rsid w:val="00697CC2"/>
    <w:rsid w:val="006A03F3"/>
    <w:rsid w:val="006A11D3"/>
    <w:rsid w:val="006A129A"/>
    <w:rsid w:val="006A28C8"/>
    <w:rsid w:val="006A2B2E"/>
    <w:rsid w:val="006A2D6A"/>
    <w:rsid w:val="006A33E9"/>
    <w:rsid w:val="006A360E"/>
    <w:rsid w:val="006A4065"/>
    <w:rsid w:val="006A49A6"/>
    <w:rsid w:val="006A73DF"/>
    <w:rsid w:val="006A7C47"/>
    <w:rsid w:val="006B0C01"/>
    <w:rsid w:val="006B12F8"/>
    <w:rsid w:val="006B136C"/>
    <w:rsid w:val="006B14B6"/>
    <w:rsid w:val="006B1C00"/>
    <w:rsid w:val="006B2624"/>
    <w:rsid w:val="006B2EF2"/>
    <w:rsid w:val="006B3552"/>
    <w:rsid w:val="006B53D0"/>
    <w:rsid w:val="006B5BC1"/>
    <w:rsid w:val="006B6BFD"/>
    <w:rsid w:val="006C0E46"/>
    <w:rsid w:val="006C1564"/>
    <w:rsid w:val="006C2C05"/>
    <w:rsid w:val="006C2D31"/>
    <w:rsid w:val="006C2EFB"/>
    <w:rsid w:val="006C3219"/>
    <w:rsid w:val="006C3551"/>
    <w:rsid w:val="006C3FF9"/>
    <w:rsid w:val="006C4222"/>
    <w:rsid w:val="006C57DB"/>
    <w:rsid w:val="006C759D"/>
    <w:rsid w:val="006C7E71"/>
    <w:rsid w:val="006C7FDF"/>
    <w:rsid w:val="006D0114"/>
    <w:rsid w:val="006D0784"/>
    <w:rsid w:val="006D0F4C"/>
    <w:rsid w:val="006D1334"/>
    <w:rsid w:val="006D18C9"/>
    <w:rsid w:val="006D250C"/>
    <w:rsid w:val="006D2D93"/>
    <w:rsid w:val="006D3876"/>
    <w:rsid w:val="006D3891"/>
    <w:rsid w:val="006D4E9B"/>
    <w:rsid w:val="006D5380"/>
    <w:rsid w:val="006D58C1"/>
    <w:rsid w:val="006D66A4"/>
    <w:rsid w:val="006D698A"/>
    <w:rsid w:val="006D6FA5"/>
    <w:rsid w:val="006D70E5"/>
    <w:rsid w:val="006D761B"/>
    <w:rsid w:val="006D7BEE"/>
    <w:rsid w:val="006E003D"/>
    <w:rsid w:val="006E02F8"/>
    <w:rsid w:val="006E0380"/>
    <w:rsid w:val="006E0EC3"/>
    <w:rsid w:val="006E1E0B"/>
    <w:rsid w:val="006E2381"/>
    <w:rsid w:val="006E2596"/>
    <w:rsid w:val="006E29E3"/>
    <w:rsid w:val="006E3CB0"/>
    <w:rsid w:val="006E46BB"/>
    <w:rsid w:val="006E5853"/>
    <w:rsid w:val="006E5C38"/>
    <w:rsid w:val="006E695C"/>
    <w:rsid w:val="006E6F94"/>
    <w:rsid w:val="006F09EF"/>
    <w:rsid w:val="006F0D26"/>
    <w:rsid w:val="006F1013"/>
    <w:rsid w:val="006F230E"/>
    <w:rsid w:val="006F2A6E"/>
    <w:rsid w:val="006F2B57"/>
    <w:rsid w:val="006F2EFF"/>
    <w:rsid w:val="006F3749"/>
    <w:rsid w:val="006F39FA"/>
    <w:rsid w:val="006F4575"/>
    <w:rsid w:val="006F4804"/>
    <w:rsid w:val="006F4DFF"/>
    <w:rsid w:val="006F5447"/>
    <w:rsid w:val="006F593E"/>
    <w:rsid w:val="006F5D38"/>
    <w:rsid w:val="006F6759"/>
    <w:rsid w:val="00700392"/>
    <w:rsid w:val="00700B91"/>
    <w:rsid w:val="00700FCE"/>
    <w:rsid w:val="00701163"/>
    <w:rsid w:val="00701461"/>
    <w:rsid w:val="007019EF"/>
    <w:rsid w:val="00702883"/>
    <w:rsid w:val="00703216"/>
    <w:rsid w:val="0070393B"/>
    <w:rsid w:val="00703CB8"/>
    <w:rsid w:val="007052DA"/>
    <w:rsid w:val="0070577B"/>
    <w:rsid w:val="007063EE"/>
    <w:rsid w:val="00707033"/>
    <w:rsid w:val="00707DC9"/>
    <w:rsid w:val="00710154"/>
    <w:rsid w:val="00710FE3"/>
    <w:rsid w:val="007118FD"/>
    <w:rsid w:val="00711B4C"/>
    <w:rsid w:val="00712865"/>
    <w:rsid w:val="007132A7"/>
    <w:rsid w:val="00714ABC"/>
    <w:rsid w:val="00714E81"/>
    <w:rsid w:val="00714F4C"/>
    <w:rsid w:val="00714FEC"/>
    <w:rsid w:val="00715A4D"/>
    <w:rsid w:val="00715B32"/>
    <w:rsid w:val="00715EDB"/>
    <w:rsid w:val="00715FB4"/>
    <w:rsid w:val="00716C26"/>
    <w:rsid w:val="0071780F"/>
    <w:rsid w:val="00717D9E"/>
    <w:rsid w:val="00717EAB"/>
    <w:rsid w:val="0072125A"/>
    <w:rsid w:val="007217A5"/>
    <w:rsid w:val="00721A2C"/>
    <w:rsid w:val="00721C15"/>
    <w:rsid w:val="007244D4"/>
    <w:rsid w:val="007247E1"/>
    <w:rsid w:val="00724948"/>
    <w:rsid w:val="00724A61"/>
    <w:rsid w:val="00724EDA"/>
    <w:rsid w:val="00727C12"/>
    <w:rsid w:val="00727EC5"/>
    <w:rsid w:val="00730BB7"/>
    <w:rsid w:val="00731E47"/>
    <w:rsid w:val="007325B0"/>
    <w:rsid w:val="00733368"/>
    <w:rsid w:val="00733420"/>
    <w:rsid w:val="00734278"/>
    <w:rsid w:val="00734923"/>
    <w:rsid w:val="0073494B"/>
    <w:rsid w:val="00734AF3"/>
    <w:rsid w:val="00735893"/>
    <w:rsid w:val="00735C10"/>
    <w:rsid w:val="00736731"/>
    <w:rsid w:val="0074076A"/>
    <w:rsid w:val="00740E0A"/>
    <w:rsid w:val="00742C1F"/>
    <w:rsid w:val="00742FBB"/>
    <w:rsid w:val="00743BCC"/>
    <w:rsid w:val="00743CD5"/>
    <w:rsid w:val="0074452A"/>
    <w:rsid w:val="00744B1F"/>
    <w:rsid w:val="00744C79"/>
    <w:rsid w:val="00745155"/>
    <w:rsid w:val="007460A5"/>
    <w:rsid w:val="007464B5"/>
    <w:rsid w:val="00746701"/>
    <w:rsid w:val="007468FD"/>
    <w:rsid w:val="00747600"/>
    <w:rsid w:val="00751EB6"/>
    <w:rsid w:val="00754A9D"/>
    <w:rsid w:val="0075546E"/>
    <w:rsid w:val="00755CAB"/>
    <w:rsid w:val="007573A3"/>
    <w:rsid w:val="0076006E"/>
    <w:rsid w:val="007608B3"/>
    <w:rsid w:val="00760E21"/>
    <w:rsid w:val="00760E6B"/>
    <w:rsid w:val="00762D06"/>
    <w:rsid w:val="00762F41"/>
    <w:rsid w:val="007634FB"/>
    <w:rsid w:val="007635F9"/>
    <w:rsid w:val="0076370D"/>
    <w:rsid w:val="007639C4"/>
    <w:rsid w:val="00763B27"/>
    <w:rsid w:val="00763BD3"/>
    <w:rsid w:val="00763F90"/>
    <w:rsid w:val="00764595"/>
    <w:rsid w:val="00764E16"/>
    <w:rsid w:val="00764F09"/>
    <w:rsid w:val="00765CAA"/>
    <w:rsid w:val="00765EC8"/>
    <w:rsid w:val="0076667F"/>
    <w:rsid w:val="007666F1"/>
    <w:rsid w:val="0076750E"/>
    <w:rsid w:val="00770018"/>
    <w:rsid w:val="007701E5"/>
    <w:rsid w:val="007708C5"/>
    <w:rsid w:val="00771F70"/>
    <w:rsid w:val="007727D5"/>
    <w:rsid w:val="007728CB"/>
    <w:rsid w:val="00772B8E"/>
    <w:rsid w:val="00773673"/>
    <w:rsid w:val="007746E0"/>
    <w:rsid w:val="007747D1"/>
    <w:rsid w:val="0077489C"/>
    <w:rsid w:val="0077489E"/>
    <w:rsid w:val="00774D1F"/>
    <w:rsid w:val="007762A0"/>
    <w:rsid w:val="007766EE"/>
    <w:rsid w:val="00777A8D"/>
    <w:rsid w:val="0078118A"/>
    <w:rsid w:val="007817B7"/>
    <w:rsid w:val="00781D62"/>
    <w:rsid w:val="00785AC9"/>
    <w:rsid w:val="00786414"/>
    <w:rsid w:val="00787C54"/>
    <w:rsid w:val="00787C69"/>
    <w:rsid w:val="007905DA"/>
    <w:rsid w:val="0079087B"/>
    <w:rsid w:val="00790C85"/>
    <w:rsid w:val="00791579"/>
    <w:rsid w:val="00791E6E"/>
    <w:rsid w:val="00792CB3"/>
    <w:rsid w:val="007930D9"/>
    <w:rsid w:val="007944B2"/>
    <w:rsid w:val="007948BC"/>
    <w:rsid w:val="00795C50"/>
    <w:rsid w:val="0079646E"/>
    <w:rsid w:val="00796587"/>
    <w:rsid w:val="00796E79"/>
    <w:rsid w:val="007A2561"/>
    <w:rsid w:val="007A3222"/>
    <w:rsid w:val="007A5069"/>
    <w:rsid w:val="007A53CF"/>
    <w:rsid w:val="007A546A"/>
    <w:rsid w:val="007A54FF"/>
    <w:rsid w:val="007A5604"/>
    <w:rsid w:val="007A6A55"/>
    <w:rsid w:val="007A6E63"/>
    <w:rsid w:val="007A7CBC"/>
    <w:rsid w:val="007B0009"/>
    <w:rsid w:val="007B0240"/>
    <w:rsid w:val="007B08EE"/>
    <w:rsid w:val="007B119A"/>
    <w:rsid w:val="007B17B1"/>
    <w:rsid w:val="007B17F8"/>
    <w:rsid w:val="007B1C2D"/>
    <w:rsid w:val="007B1E92"/>
    <w:rsid w:val="007B2E78"/>
    <w:rsid w:val="007B3DEE"/>
    <w:rsid w:val="007B4400"/>
    <w:rsid w:val="007B4A15"/>
    <w:rsid w:val="007B56A4"/>
    <w:rsid w:val="007B5E76"/>
    <w:rsid w:val="007B5F79"/>
    <w:rsid w:val="007B7446"/>
    <w:rsid w:val="007C06D4"/>
    <w:rsid w:val="007C08A2"/>
    <w:rsid w:val="007C0C43"/>
    <w:rsid w:val="007C101A"/>
    <w:rsid w:val="007C1325"/>
    <w:rsid w:val="007C171E"/>
    <w:rsid w:val="007C173B"/>
    <w:rsid w:val="007C1752"/>
    <w:rsid w:val="007C1FAA"/>
    <w:rsid w:val="007C22C4"/>
    <w:rsid w:val="007C247F"/>
    <w:rsid w:val="007C25BF"/>
    <w:rsid w:val="007C3401"/>
    <w:rsid w:val="007C34D0"/>
    <w:rsid w:val="007C3C4B"/>
    <w:rsid w:val="007C68F2"/>
    <w:rsid w:val="007C6B00"/>
    <w:rsid w:val="007C6CBD"/>
    <w:rsid w:val="007C7320"/>
    <w:rsid w:val="007C7451"/>
    <w:rsid w:val="007C7F6D"/>
    <w:rsid w:val="007D0071"/>
    <w:rsid w:val="007D0113"/>
    <w:rsid w:val="007D062E"/>
    <w:rsid w:val="007D09A8"/>
    <w:rsid w:val="007D0FE7"/>
    <w:rsid w:val="007D2401"/>
    <w:rsid w:val="007D2CB6"/>
    <w:rsid w:val="007D364D"/>
    <w:rsid w:val="007D3D00"/>
    <w:rsid w:val="007D3D18"/>
    <w:rsid w:val="007D3DAC"/>
    <w:rsid w:val="007D41AA"/>
    <w:rsid w:val="007D4655"/>
    <w:rsid w:val="007D4701"/>
    <w:rsid w:val="007D4A82"/>
    <w:rsid w:val="007D4FEF"/>
    <w:rsid w:val="007D520B"/>
    <w:rsid w:val="007D62AB"/>
    <w:rsid w:val="007D6358"/>
    <w:rsid w:val="007D66B5"/>
    <w:rsid w:val="007D7AA5"/>
    <w:rsid w:val="007E00C6"/>
    <w:rsid w:val="007E0461"/>
    <w:rsid w:val="007E0521"/>
    <w:rsid w:val="007E0EC3"/>
    <w:rsid w:val="007E20DD"/>
    <w:rsid w:val="007E273C"/>
    <w:rsid w:val="007E2ECA"/>
    <w:rsid w:val="007E3031"/>
    <w:rsid w:val="007E3EC8"/>
    <w:rsid w:val="007E46E0"/>
    <w:rsid w:val="007E4735"/>
    <w:rsid w:val="007E4830"/>
    <w:rsid w:val="007E554A"/>
    <w:rsid w:val="007E5734"/>
    <w:rsid w:val="007E74E5"/>
    <w:rsid w:val="007F057E"/>
    <w:rsid w:val="007F07D6"/>
    <w:rsid w:val="007F1782"/>
    <w:rsid w:val="007F1EE9"/>
    <w:rsid w:val="007F2F91"/>
    <w:rsid w:val="007F370E"/>
    <w:rsid w:val="007F434A"/>
    <w:rsid w:val="007F450D"/>
    <w:rsid w:val="007F5A1F"/>
    <w:rsid w:val="007F5C4B"/>
    <w:rsid w:val="007F673C"/>
    <w:rsid w:val="007F6D0F"/>
    <w:rsid w:val="007F73A1"/>
    <w:rsid w:val="007F7AA2"/>
    <w:rsid w:val="00800529"/>
    <w:rsid w:val="00800D4A"/>
    <w:rsid w:val="008011BA"/>
    <w:rsid w:val="0080171C"/>
    <w:rsid w:val="00801DE7"/>
    <w:rsid w:val="0080224F"/>
    <w:rsid w:val="0080457A"/>
    <w:rsid w:val="00804984"/>
    <w:rsid w:val="008052B9"/>
    <w:rsid w:val="0080561D"/>
    <w:rsid w:val="00805D6E"/>
    <w:rsid w:val="008063D9"/>
    <w:rsid w:val="00806CE8"/>
    <w:rsid w:val="00806E5E"/>
    <w:rsid w:val="008074BD"/>
    <w:rsid w:val="00807D41"/>
    <w:rsid w:val="008114D9"/>
    <w:rsid w:val="00811951"/>
    <w:rsid w:val="00811CF0"/>
    <w:rsid w:val="00811D2A"/>
    <w:rsid w:val="008123DE"/>
    <w:rsid w:val="008124F0"/>
    <w:rsid w:val="0081363A"/>
    <w:rsid w:val="0081557B"/>
    <w:rsid w:val="0081667E"/>
    <w:rsid w:val="008167B9"/>
    <w:rsid w:val="00816918"/>
    <w:rsid w:val="008169A7"/>
    <w:rsid w:val="00817903"/>
    <w:rsid w:val="00817D0B"/>
    <w:rsid w:val="00820232"/>
    <w:rsid w:val="00820C04"/>
    <w:rsid w:val="008227DC"/>
    <w:rsid w:val="00822A0F"/>
    <w:rsid w:val="00823F1B"/>
    <w:rsid w:val="00824235"/>
    <w:rsid w:val="008242FE"/>
    <w:rsid w:val="008249CA"/>
    <w:rsid w:val="0082556A"/>
    <w:rsid w:val="00825F18"/>
    <w:rsid w:val="0082726C"/>
    <w:rsid w:val="0082731E"/>
    <w:rsid w:val="00827D6C"/>
    <w:rsid w:val="008303A9"/>
    <w:rsid w:val="00830F93"/>
    <w:rsid w:val="0083102E"/>
    <w:rsid w:val="008312FB"/>
    <w:rsid w:val="00831DA0"/>
    <w:rsid w:val="0083278C"/>
    <w:rsid w:val="00833E74"/>
    <w:rsid w:val="008351F8"/>
    <w:rsid w:val="00836750"/>
    <w:rsid w:val="00836FDE"/>
    <w:rsid w:val="00837999"/>
    <w:rsid w:val="00841DE5"/>
    <w:rsid w:val="00841DF2"/>
    <w:rsid w:val="00843175"/>
    <w:rsid w:val="00843C54"/>
    <w:rsid w:val="0084404F"/>
    <w:rsid w:val="00844193"/>
    <w:rsid w:val="008451C8"/>
    <w:rsid w:val="008457A9"/>
    <w:rsid w:val="0084586C"/>
    <w:rsid w:val="00845E1B"/>
    <w:rsid w:val="00845F08"/>
    <w:rsid w:val="008465CD"/>
    <w:rsid w:val="008466FB"/>
    <w:rsid w:val="008467A3"/>
    <w:rsid w:val="00847129"/>
    <w:rsid w:val="0084714B"/>
    <w:rsid w:val="0084718B"/>
    <w:rsid w:val="00847368"/>
    <w:rsid w:val="008474CB"/>
    <w:rsid w:val="0085011E"/>
    <w:rsid w:val="00850AC5"/>
    <w:rsid w:val="00850BB5"/>
    <w:rsid w:val="00850E06"/>
    <w:rsid w:val="00850E46"/>
    <w:rsid w:val="00851BFC"/>
    <w:rsid w:val="00851ECC"/>
    <w:rsid w:val="00852B44"/>
    <w:rsid w:val="00852C17"/>
    <w:rsid w:val="00853C2E"/>
    <w:rsid w:val="008543F4"/>
    <w:rsid w:val="0085489E"/>
    <w:rsid w:val="0085497F"/>
    <w:rsid w:val="00854E14"/>
    <w:rsid w:val="00854FFA"/>
    <w:rsid w:val="00855755"/>
    <w:rsid w:val="00855E9F"/>
    <w:rsid w:val="008569A1"/>
    <w:rsid w:val="00856A57"/>
    <w:rsid w:val="00856B15"/>
    <w:rsid w:val="0085722F"/>
    <w:rsid w:val="008573F0"/>
    <w:rsid w:val="0085765C"/>
    <w:rsid w:val="008609E2"/>
    <w:rsid w:val="00860B1F"/>
    <w:rsid w:val="00860FD8"/>
    <w:rsid w:val="008614ED"/>
    <w:rsid w:val="008620D0"/>
    <w:rsid w:val="00862455"/>
    <w:rsid w:val="00862C97"/>
    <w:rsid w:val="00863EA8"/>
    <w:rsid w:val="00864866"/>
    <w:rsid w:val="00865CCC"/>
    <w:rsid w:val="00866BE9"/>
    <w:rsid w:val="00867359"/>
    <w:rsid w:val="00867417"/>
    <w:rsid w:val="008700D9"/>
    <w:rsid w:val="0087061F"/>
    <w:rsid w:val="00870BEA"/>
    <w:rsid w:val="00871436"/>
    <w:rsid w:val="008723C8"/>
    <w:rsid w:val="00873C13"/>
    <w:rsid w:val="00873CF6"/>
    <w:rsid w:val="0087431E"/>
    <w:rsid w:val="00875337"/>
    <w:rsid w:val="00875C8C"/>
    <w:rsid w:val="0087651A"/>
    <w:rsid w:val="008774C1"/>
    <w:rsid w:val="00877C74"/>
    <w:rsid w:val="00880E2C"/>
    <w:rsid w:val="00881496"/>
    <w:rsid w:val="00882CCD"/>
    <w:rsid w:val="00883053"/>
    <w:rsid w:val="00883414"/>
    <w:rsid w:val="00883550"/>
    <w:rsid w:val="00883569"/>
    <w:rsid w:val="00883BD8"/>
    <w:rsid w:val="00886163"/>
    <w:rsid w:val="00887A1E"/>
    <w:rsid w:val="00891821"/>
    <w:rsid w:val="00892023"/>
    <w:rsid w:val="008928B0"/>
    <w:rsid w:val="00892D3D"/>
    <w:rsid w:val="00893B93"/>
    <w:rsid w:val="00893C54"/>
    <w:rsid w:val="00893CAE"/>
    <w:rsid w:val="00893CBE"/>
    <w:rsid w:val="0089515F"/>
    <w:rsid w:val="00895214"/>
    <w:rsid w:val="00895680"/>
    <w:rsid w:val="00895C71"/>
    <w:rsid w:val="0089658D"/>
    <w:rsid w:val="00896D2D"/>
    <w:rsid w:val="00897654"/>
    <w:rsid w:val="008978A3"/>
    <w:rsid w:val="008A1052"/>
    <w:rsid w:val="008A1518"/>
    <w:rsid w:val="008A1A11"/>
    <w:rsid w:val="008A1EDE"/>
    <w:rsid w:val="008A2728"/>
    <w:rsid w:val="008A577A"/>
    <w:rsid w:val="008A5A06"/>
    <w:rsid w:val="008A656A"/>
    <w:rsid w:val="008A6D71"/>
    <w:rsid w:val="008A75E1"/>
    <w:rsid w:val="008B03BA"/>
    <w:rsid w:val="008B03D5"/>
    <w:rsid w:val="008B050B"/>
    <w:rsid w:val="008B0607"/>
    <w:rsid w:val="008B1191"/>
    <w:rsid w:val="008B13A9"/>
    <w:rsid w:val="008B270E"/>
    <w:rsid w:val="008B34F3"/>
    <w:rsid w:val="008B4557"/>
    <w:rsid w:val="008B5CC7"/>
    <w:rsid w:val="008B6BEF"/>
    <w:rsid w:val="008B6CDE"/>
    <w:rsid w:val="008B7550"/>
    <w:rsid w:val="008B7C2B"/>
    <w:rsid w:val="008B7FED"/>
    <w:rsid w:val="008C044A"/>
    <w:rsid w:val="008C0C10"/>
    <w:rsid w:val="008C182C"/>
    <w:rsid w:val="008C1E08"/>
    <w:rsid w:val="008C22C5"/>
    <w:rsid w:val="008C2554"/>
    <w:rsid w:val="008C26D7"/>
    <w:rsid w:val="008C276F"/>
    <w:rsid w:val="008C335C"/>
    <w:rsid w:val="008C36DE"/>
    <w:rsid w:val="008C3B6B"/>
    <w:rsid w:val="008C3C05"/>
    <w:rsid w:val="008C429F"/>
    <w:rsid w:val="008C50EA"/>
    <w:rsid w:val="008C52B2"/>
    <w:rsid w:val="008C5E3B"/>
    <w:rsid w:val="008C5F16"/>
    <w:rsid w:val="008C619A"/>
    <w:rsid w:val="008C6251"/>
    <w:rsid w:val="008D019D"/>
    <w:rsid w:val="008D15CB"/>
    <w:rsid w:val="008D1755"/>
    <w:rsid w:val="008D1E64"/>
    <w:rsid w:val="008D2362"/>
    <w:rsid w:val="008D3539"/>
    <w:rsid w:val="008D36AB"/>
    <w:rsid w:val="008D3AD8"/>
    <w:rsid w:val="008D3DC6"/>
    <w:rsid w:val="008D4527"/>
    <w:rsid w:val="008D46F5"/>
    <w:rsid w:val="008D4A91"/>
    <w:rsid w:val="008D4B1C"/>
    <w:rsid w:val="008D4F1F"/>
    <w:rsid w:val="008D5ADB"/>
    <w:rsid w:val="008D6468"/>
    <w:rsid w:val="008D685A"/>
    <w:rsid w:val="008D7723"/>
    <w:rsid w:val="008D7859"/>
    <w:rsid w:val="008D7E98"/>
    <w:rsid w:val="008E0049"/>
    <w:rsid w:val="008E026C"/>
    <w:rsid w:val="008E2591"/>
    <w:rsid w:val="008E2598"/>
    <w:rsid w:val="008E28BF"/>
    <w:rsid w:val="008E424C"/>
    <w:rsid w:val="008E5A24"/>
    <w:rsid w:val="008E5D35"/>
    <w:rsid w:val="008E67D7"/>
    <w:rsid w:val="008E686C"/>
    <w:rsid w:val="008E68AB"/>
    <w:rsid w:val="008E729F"/>
    <w:rsid w:val="008F0DE7"/>
    <w:rsid w:val="008F0E72"/>
    <w:rsid w:val="008F13C8"/>
    <w:rsid w:val="008F18D8"/>
    <w:rsid w:val="008F1C9D"/>
    <w:rsid w:val="008F1D3B"/>
    <w:rsid w:val="008F1E96"/>
    <w:rsid w:val="008F2675"/>
    <w:rsid w:val="008F26F3"/>
    <w:rsid w:val="008F2C10"/>
    <w:rsid w:val="008F323B"/>
    <w:rsid w:val="008F3577"/>
    <w:rsid w:val="008F5470"/>
    <w:rsid w:val="008F58C9"/>
    <w:rsid w:val="008F6020"/>
    <w:rsid w:val="008F69C3"/>
    <w:rsid w:val="008F69D8"/>
    <w:rsid w:val="008F6E9B"/>
    <w:rsid w:val="008F7993"/>
    <w:rsid w:val="0090000E"/>
    <w:rsid w:val="00900188"/>
    <w:rsid w:val="00900599"/>
    <w:rsid w:val="00900D32"/>
    <w:rsid w:val="00901CEB"/>
    <w:rsid w:val="00901FAD"/>
    <w:rsid w:val="00902191"/>
    <w:rsid w:val="0090300B"/>
    <w:rsid w:val="00903037"/>
    <w:rsid w:val="00904A69"/>
    <w:rsid w:val="00904DC2"/>
    <w:rsid w:val="00905CDC"/>
    <w:rsid w:val="00906626"/>
    <w:rsid w:val="009067C2"/>
    <w:rsid w:val="00906F86"/>
    <w:rsid w:val="00907B68"/>
    <w:rsid w:val="00907F38"/>
    <w:rsid w:val="009114AC"/>
    <w:rsid w:val="009128AB"/>
    <w:rsid w:val="00914167"/>
    <w:rsid w:val="0091441A"/>
    <w:rsid w:val="009145D8"/>
    <w:rsid w:val="00915D82"/>
    <w:rsid w:val="009167FC"/>
    <w:rsid w:val="00920213"/>
    <w:rsid w:val="009202F0"/>
    <w:rsid w:val="0092050E"/>
    <w:rsid w:val="00920F0E"/>
    <w:rsid w:val="00921305"/>
    <w:rsid w:val="009215F0"/>
    <w:rsid w:val="00921B92"/>
    <w:rsid w:val="00922518"/>
    <w:rsid w:val="00922AEB"/>
    <w:rsid w:val="00922B80"/>
    <w:rsid w:val="00922E04"/>
    <w:rsid w:val="009233EE"/>
    <w:rsid w:val="00923DEE"/>
    <w:rsid w:val="0092415E"/>
    <w:rsid w:val="0092437F"/>
    <w:rsid w:val="00924B12"/>
    <w:rsid w:val="00926344"/>
    <w:rsid w:val="0092686F"/>
    <w:rsid w:val="00927545"/>
    <w:rsid w:val="00930221"/>
    <w:rsid w:val="00930779"/>
    <w:rsid w:val="0093088A"/>
    <w:rsid w:val="00930C27"/>
    <w:rsid w:val="0093145F"/>
    <w:rsid w:val="00932944"/>
    <w:rsid w:val="00932D92"/>
    <w:rsid w:val="00934692"/>
    <w:rsid w:val="00934830"/>
    <w:rsid w:val="00934A6E"/>
    <w:rsid w:val="00934FD1"/>
    <w:rsid w:val="0093571C"/>
    <w:rsid w:val="00936F87"/>
    <w:rsid w:val="0093758C"/>
    <w:rsid w:val="009378D3"/>
    <w:rsid w:val="00937C49"/>
    <w:rsid w:val="00937F21"/>
    <w:rsid w:val="00937F71"/>
    <w:rsid w:val="00940373"/>
    <w:rsid w:val="00940DAC"/>
    <w:rsid w:val="00941060"/>
    <w:rsid w:val="00941D1C"/>
    <w:rsid w:val="00942132"/>
    <w:rsid w:val="00942C65"/>
    <w:rsid w:val="0094376A"/>
    <w:rsid w:val="00943DB1"/>
    <w:rsid w:val="00944519"/>
    <w:rsid w:val="00944D62"/>
    <w:rsid w:val="00944D99"/>
    <w:rsid w:val="0094533C"/>
    <w:rsid w:val="00945420"/>
    <w:rsid w:val="0094591E"/>
    <w:rsid w:val="009463A9"/>
    <w:rsid w:val="00947FB5"/>
    <w:rsid w:val="00950159"/>
    <w:rsid w:val="009509BD"/>
    <w:rsid w:val="00950E26"/>
    <w:rsid w:val="00951412"/>
    <w:rsid w:val="00951467"/>
    <w:rsid w:val="0095183D"/>
    <w:rsid w:val="00952A25"/>
    <w:rsid w:val="00953522"/>
    <w:rsid w:val="0095400F"/>
    <w:rsid w:val="0095521F"/>
    <w:rsid w:val="00955704"/>
    <w:rsid w:val="0095599E"/>
    <w:rsid w:val="00955B7B"/>
    <w:rsid w:val="00955CF2"/>
    <w:rsid w:val="00955D84"/>
    <w:rsid w:val="00955E94"/>
    <w:rsid w:val="009561E6"/>
    <w:rsid w:val="00957498"/>
    <w:rsid w:val="0095785C"/>
    <w:rsid w:val="009578EC"/>
    <w:rsid w:val="00957CE5"/>
    <w:rsid w:val="00957F7A"/>
    <w:rsid w:val="00957F94"/>
    <w:rsid w:val="00960598"/>
    <w:rsid w:val="0096061C"/>
    <w:rsid w:val="00960E96"/>
    <w:rsid w:val="00960FBD"/>
    <w:rsid w:val="00961274"/>
    <w:rsid w:val="00961B2B"/>
    <w:rsid w:val="00962C00"/>
    <w:rsid w:val="00963654"/>
    <w:rsid w:val="0096492A"/>
    <w:rsid w:val="0096562A"/>
    <w:rsid w:val="00965FBB"/>
    <w:rsid w:val="00966157"/>
    <w:rsid w:val="00966474"/>
    <w:rsid w:val="00966986"/>
    <w:rsid w:val="0096699B"/>
    <w:rsid w:val="00967C7F"/>
    <w:rsid w:val="00967D2A"/>
    <w:rsid w:val="00970FC2"/>
    <w:rsid w:val="00970FEC"/>
    <w:rsid w:val="00971785"/>
    <w:rsid w:val="00971FA1"/>
    <w:rsid w:val="00973B55"/>
    <w:rsid w:val="00974F2F"/>
    <w:rsid w:val="00975A48"/>
    <w:rsid w:val="00975D1C"/>
    <w:rsid w:val="00975D5D"/>
    <w:rsid w:val="00975F54"/>
    <w:rsid w:val="00976033"/>
    <w:rsid w:val="009762B0"/>
    <w:rsid w:val="0097663C"/>
    <w:rsid w:val="00977711"/>
    <w:rsid w:val="00982652"/>
    <w:rsid w:val="00982885"/>
    <w:rsid w:val="00982A39"/>
    <w:rsid w:val="00982AC0"/>
    <w:rsid w:val="009835D8"/>
    <w:rsid w:val="00983C10"/>
    <w:rsid w:val="009847AE"/>
    <w:rsid w:val="009847C0"/>
    <w:rsid w:val="00984884"/>
    <w:rsid w:val="00984EBB"/>
    <w:rsid w:val="00984FE8"/>
    <w:rsid w:val="00986046"/>
    <w:rsid w:val="00986494"/>
    <w:rsid w:val="00986938"/>
    <w:rsid w:val="00986D52"/>
    <w:rsid w:val="009876BA"/>
    <w:rsid w:val="0098791B"/>
    <w:rsid w:val="00987C54"/>
    <w:rsid w:val="00990B74"/>
    <w:rsid w:val="009916F1"/>
    <w:rsid w:val="00991ED6"/>
    <w:rsid w:val="009926C3"/>
    <w:rsid w:val="00993BA7"/>
    <w:rsid w:val="0099484B"/>
    <w:rsid w:val="009954D0"/>
    <w:rsid w:val="0099569C"/>
    <w:rsid w:val="009964F2"/>
    <w:rsid w:val="0099662D"/>
    <w:rsid w:val="00996B29"/>
    <w:rsid w:val="00996FA4"/>
    <w:rsid w:val="009972F8"/>
    <w:rsid w:val="00997563"/>
    <w:rsid w:val="0099783B"/>
    <w:rsid w:val="00997C62"/>
    <w:rsid w:val="009A05D8"/>
    <w:rsid w:val="009A1075"/>
    <w:rsid w:val="009A18F5"/>
    <w:rsid w:val="009A27BA"/>
    <w:rsid w:val="009A4601"/>
    <w:rsid w:val="009A4B64"/>
    <w:rsid w:val="009A4BB3"/>
    <w:rsid w:val="009A7121"/>
    <w:rsid w:val="009B2EE7"/>
    <w:rsid w:val="009B3117"/>
    <w:rsid w:val="009B3E54"/>
    <w:rsid w:val="009B436B"/>
    <w:rsid w:val="009B4FB3"/>
    <w:rsid w:val="009B51F2"/>
    <w:rsid w:val="009B5959"/>
    <w:rsid w:val="009B6734"/>
    <w:rsid w:val="009B6802"/>
    <w:rsid w:val="009B6F2B"/>
    <w:rsid w:val="009B7A50"/>
    <w:rsid w:val="009C030F"/>
    <w:rsid w:val="009C2493"/>
    <w:rsid w:val="009C2E09"/>
    <w:rsid w:val="009C3328"/>
    <w:rsid w:val="009C4664"/>
    <w:rsid w:val="009C5E88"/>
    <w:rsid w:val="009C621D"/>
    <w:rsid w:val="009C6886"/>
    <w:rsid w:val="009C78BE"/>
    <w:rsid w:val="009C7CF7"/>
    <w:rsid w:val="009C7DC8"/>
    <w:rsid w:val="009D082E"/>
    <w:rsid w:val="009D0ACD"/>
    <w:rsid w:val="009D1086"/>
    <w:rsid w:val="009D1328"/>
    <w:rsid w:val="009D1492"/>
    <w:rsid w:val="009D1B09"/>
    <w:rsid w:val="009D201B"/>
    <w:rsid w:val="009D22CA"/>
    <w:rsid w:val="009D2D9E"/>
    <w:rsid w:val="009D2E68"/>
    <w:rsid w:val="009D2EF7"/>
    <w:rsid w:val="009D385A"/>
    <w:rsid w:val="009D43EA"/>
    <w:rsid w:val="009D5531"/>
    <w:rsid w:val="009D5AA8"/>
    <w:rsid w:val="009D5E6A"/>
    <w:rsid w:val="009D5ED8"/>
    <w:rsid w:val="009D71F5"/>
    <w:rsid w:val="009D73F9"/>
    <w:rsid w:val="009D798B"/>
    <w:rsid w:val="009D7BA9"/>
    <w:rsid w:val="009E041C"/>
    <w:rsid w:val="009E08A9"/>
    <w:rsid w:val="009E0A99"/>
    <w:rsid w:val="009E30A9"/>
    <w:rsid w:val="009E4F13"/>
    <w:rsid w:val="009E51EB"/>
    <w:rsid w:val="009E5BFA"/>
    <w:rsid w:val="009E6395"/>
    <w:rsid w:val="009E6AAA"/>
    <w:rsid w:val="009E6B77"/>
    <w:rsid w:val="009E7B14"/>
    <w:rsid w:val="009F0245"/>
    <w:rsid w:val="009F0302"/>
    <w:rsid w:val="009F1170"/>
    <w:rsid w:val="009F1721"/>
    <w:rsid w:val="009F19D3"/>
    <w:rsid w:val="009F29ED"/>
    <w:rsid w:val="009F4A8E"/>
    <w:rsid w:val="009F4B41"/>
    <w:rsid w:val="009F4C67"/>
    <w:rsid w:val="009F4EAD"/>
    <w:rsid w:val="009F529A"/>
    <w:rsid w:val="009F5421"/>
    <w:rsid w:val="009F5F4F"/>
    <w:rsid w:val="009F6A59"/>
    <w:rsid w:val="009F6AC0"/>
    <w:rsid w:val="009F6B12"/>
    <w:rsid w:val="009F6D0E"/>
    <w:rsid w:val="009F6DA5"/>
    <w:rsid w:val="009F727C"/>
    <w:rsid w:val="009F741E"/>
    <w:rsid w:val="009F7A2A"/>
    <w:rsid w:val="009F7B36"/>
    <w:rsid w:val="00A00F03"/>
    <w:rsid w:val="00A00FF5"/>
    <w:rsid w:val="00A014B5"/>
    <w:rsid w:val="00A01598"/>
    <w:rsid w:val="00A02ED1"/>
    <w:rsid w:val="00A0310E"/>
    <w:rsid w:val="00A031C5"/>
    <w:rsid w:val="00A040C8"/>
    <w:rsid w:val="00A04BC7"/>
    <w:rsid w:val="00A05054"/>
    <w:rsid w:val="00A051A3"/>
    <w:rsid w:val="00A05FB1"/>
    <w:rsid w:val="00A068CC"/>
    <w:rsid w:val="00A06EDC"/>
    <w:rsid w:val="00A07ACD"/>
    <w:rsid w:val="00A07C6E"/>
    <w:rsid w:val="00A1140E"/>
    <w:rsid w:val="00A12969"/>
    <w:rsid w:val="00A12FFC"/>
    <w:rsid w:val="00A13782"/>
    <w:rsid w:val="00A13EEB"/>
    <w:rsid w:val="00A148F3"/>
    <w:rsid w:val="00A14E83"/>
    <w:rsid w:val="00A15659"/>
    <w:rsid w:val="00A1575A"/>
    <w:rsid w:val="00A15FC7"/>
    <w:rsid w:val="00A16EB0"/>
    <w:rsid w:val="00A175C5"/>
    <w:rsid w:val="00A17D78"/>
    <w:rsid w:val="00A20065"/>
    <w:rsid w:val="00A20B78"/>
    <w:rsid w:val="00A22850"/>
    <w:rsid w:val="00A2344B"/>
    <w:rsid w:val="00A236FE"/>
    <w:rsid w:val="00A23ED1"/>
    <w:rsid w:val="00A24005"/>
    <w:rsid w:val="00A24AAE"/>
    <w:rsid w:val="00A25071"/>
    <w:rsid w:val="00A250B5"/>
    <w:rsid w:val="00A3061B"/>
    <w:rsid w:val="00A31153"/>
    <w:rsid w:val="00A32F43"/>
    <w:rsid w:val="00A33593"/>
    <w:rsid w:val="00A33A3B"/>
    <w:rsid w:val="00A3450F"/>
    <w:rsid w:val="00A34D2D"/>
    <w:rsid w:val="00A35F07"/>
    <w:rsid w:val="00A36233"/>
    <w:rsid w:val="00A36253"/>
    <w:rsid w:val="00A362AF"/>
    <w:rsid w:val="00A37270"/>
    <w:rsid w:val="00A37EB1"/>
    <w:rsid w:val="00A37FA9"/>
    <w:rsid w:val="00A411E2"/>
    <w:rsid w:val="00A41596"/>
    <w:rsid w:val="00A416B2"/>
    <w:rsid w:val="00A42300"/>
    <w:rsid w:val="00A42464"/>
    <w:rsid w:val="00A430D2"/>
    <w:rsid w:val="00A43CDA"/>
    <w:rsid w:val="00A44573"/>
    <w:rsid w:val="00A447EC"/>
    <w:rsid w:val="00A44FF1"/>
    <w:rsid w:val="00A450CF"/>
    <w:rsid w:val="00A45CA5"/>
    <w:rsid w:val="00A4610E"/>
    <w:rsid w:val="00A469DF"/>
    <w:rsid w:val="00A4729F"/>
    <w:rsid w:val="00A4746A"/>
    <w:rsid w:val="00A47FC1"/>
    <w:rsid w:val="00A50186"/>
    <w:rsid w:val="00A507D2"/>
    <w:rsid w:val="00A50A92"/>
    <w:rsid w:val="00A51143"/>
    <w:rsid w:val="00A517BC"/>
    <w:rsid w:val="00A51937"/>
    <w:rsid w:val="00A52AA2"/>
    <w:rsid w:val="00A52E1B"/>
    <w:rsid w:val="00A5394D"/>
    <w:rsid w:val="00A53EE1"/>
    <w:rsid w:val="00A5432C"/>
    <w:rsid w:val="00A543B4"/>
    <w:rsid w:val="00A544C5"/>
    <w:rsid w:val="00A547E9"/>
    <w:rsid w:val="00A5593B"/>
    <w:rsid w:val="00A56C10"/>
    <w:rsid w:val="00A56FF0"/>
    <w:rsid w:val="00A57069"/>
    <w:rsid w:val="00A57605"/>
    <w:rsid w:val="00A60D9F"/>
    <w:rsid w:val="00A61182"/>
    <w:rsid w:val="00A6318A"/>
    <w:rsid w:val="00A653D8"/>
    <w:rsid w:val="00A65C1C"/>
    <w:rsid w:val="00A65DA1"/>
    <w:rsid w:val="00A65F23"/>
    <w:rsid w:val="00A65F82"/>
    <w:rsid w:val="00A663EF"/>
    <w:rsid w:val="00A66703"/>
    <w:rsid w:val="00A67401"/>
    <w:rsid w:val="00A6751E"/>
    <w:rsid w:val="00A6771A"/>
    <w:rsid w:val="00A67931"/>
    <w:rsid w:val="00A67B47"/>
    <w:rsid w:val="00A71A91"/>
    <w:rsid w:val="00A71B62"/>
    <w:rsid w:val="00A71DA4"/>
    <w:rsid w:val="00A71F93"/>
    <w:rsid w:val="00A734F8"/>
    <w:rsid w:val="00A754A8"/>
    <w:rsid w:val="00A7637E"/>
    <w:rsid w:val="00A76722"/>
    <w:rsid w:val="00A76D03"/>
    <w:rsid w:val="00A77B34"/>
    <w:rsid w:val="00A77CAD"/>
    <w:rsid w:val="00A80E61"/>
    <w:rsid w:val="00A80E73"/>
    <w:rsid w:val="00A8150B"/>
    <w:rsid w:val="00A81C41"/>
    <w:rsid w:val="00A82098"/>
    <w:rsid w:val="00A82380"/>
    <w:rsid w:val="00A824EE"/>
    <w:rsid w:val="00A826FB"/>
    <w:rsid w:val="00A83379"/>
    <w:rsid w:val="00A85969"/>
    <w:rsid w:val="00A85E26"/>
    <w:rsid w:val="00A86C7C"/>
    <w:rsid w:val="00A86F7E"/>
    <w:rsid w:val="00A87E62"/>
    <w:rsid w:val="00A904B9"/>
    <w:rsid w:val="00A909A0"/>
    <w:rsid w:val="00A90E35"/>
    <w:rsid w:val="00A91A49"/>
    <w:rsid w:val="00A9200E"/>
    <w:rsid w:val="00A92158"/>
    <w:rsid w:val="00A92E55"/>
    <w:rsid w:val="00A93B86"/>
    <w:rsid w:val="00A93C1F"/>
    <w:rsid w:val="00A93CC0"/>
    <w:rsid w:val="00A93EE1"/>
    <w:rsid w:val="00A94AF5"/>
    <w:rsid w:val="00A9595A"/>
    <w:rsid w:val="00A970A9"/>
    <w:rsid w:val="00AA00DB"/>
    <w:rsid w:val="00AA15DA"/>
    <w:rsid w:val="00AA2C6E"/>
    <w:rsid w:val="00AA31B6"/>
    <w:rsid w:val="00AA33C3"/>
    <w:rsid w:val="00AA4135"/>
    <w:rsid w:val="00AA49D2"/>
    <w:rsid w:val="00AA4EF4"/>
    <w:rsid w:val="00AA5884"/>
    <w:rsid w:val="00AA6394"/>
    <w:rsid w:val="00AA7355"/>
    <w:rsid w:val="00AA77F4"/>
    <w:rsid w:val="00AA7D9E"/>
    <w:rsid w:val="00AB029F"/>
    <w:rsid w:val="00AB070D"/>
    <w:rsid w:val="00AB25AD"/>
    <w:rsid w:val="00AB30B4"/>
    <w:rsid w:val="00AB3374"/>
    <w:rsid w:val="00AB350B"/>
    <w:rsid w:val="00AB362B"/>
    <w:rsid w:val="00AB387B"/>
    <w:rsid w:val="00AB3F44"/>
    <w:rsid w:val="00AB469E"/>
    <w:rsid w:val="00AB5449"/>
    <w:rsid w:val="00AB7620"/>
    <w:rsid w:val="00AB7D4B"/>
    <w:rsid w:val="00AB7E3F"/>
    <w:rsid w:val="00AC0A81"/>
    <w:rsid w:val="00AC0D41"/>
    <w:rsid w:val="00AC1688"/>
    <w:rsid w:val="00AC2FF9"/>
    <w:rsid w:val="00AC3B37"/>
    <w:rsid w:val="00AC3B3D"/>
    <w:rsid w:val="00AC40F0"/>
    <w:rsid w:val="00AC4DB3"/>
    <w:rsid w:val="00AC558D"/>
    <w:rsid w:val="00AC57FB"/>
    <w:rsid w:val="00AC5A65"/>
    <w:rsid w:val="00AC67A7"/>
    <w:rsid w:val="00AC756A"/>
    <w:rsid w:val="00AD0042"/>
    <w:rsid w:val="00AD282B"/>
    <w:rsid w:val="00AD3FB6"/>
    <w:rsid w:val="00AD47C6"/>
    <w:rsid w:val="00AD4AFA"/>
    <w:rsid w:val="00AD5067"/>
    <w:rsid w:val="00AD630F"/>
    <w:rsid w:val="00AD7299"/>
    <w:rsid w:val="00AE05E9"/>
    <w:rsid w:val="00AE06C5"/>
    <w:rsid w:val="00AE15E7"/>
    <w:rsid w:val="00AE24F1"/>
    <w:rsid w:val="00AE2AEE"/>
    <w:rsid w:val="00AE3C03"/>
    <w:rsid w:val="00AE47B8"/>
    <w:rsid w:val="00AE5AB7"/>
    <w:rsid w:val="00AE676C"/>
    <w:rsid w:val="00AE73ED"/>
    <w:rsid w:val="00AE780F"/>
    <w:rsid w:val="00AF001D"/>
    <w:rsid w:val="00AF019C"/>
    <w:rsid w:val="00AF0393"/>
    <w:rsid w:val="00AF0573"/>
    <w:rsid w:val="00AF0A83"/>
    <w:rsid w:val="00AF3B6D"/>
    <w:rsid w:val="00AF586F"/>
    <w:rsid w:val="00AF6699"/>
    <w:rsid w:val="00AF6992"/>
    <w:rsid w:val="00AF69F8"/>
    <w:rsid w:val="00AF6D50"/>
    <w:rsid w:val="00AF78E7"/>
    <w:rsid w:val="00AF7A75"/>
    <w:rsid w:val="00AF7BE6"/>
    <w:rsid w:val="00B003C2"/>
    <w:rsid w:val="00B005BE"/>
    <w:rsid w:val="00B012F6"/>
    <w:rsid w:val="00B01AA8"/>
    <w:rsid w:val="00B02409"/>
    <w:rsid w:val="00B0262C"/>
    <w:rsid w:val="00B030B2"/>
    <w:rsid w:val="00B03B0B"/>
    <w:rsid w:val="00B04A0C"/>
    <w:rsid w:val="00B04CF6"/>
    <w:rsid w:val="00B05200"/>
    <w:rsid w:val="00B069D5"/>
    <w:rsid w:val="00B06AC8"/>
    <w:rsid w:val="00B0770D"/>
    <w:rsid w:val="00B07782"/>
    <w:rsid w:val="00B07C4F"/>
    <w:rsid w:val="00B100A9"/>
    <w:rsid w:val="00B10263"/>
    <w:rsid w:val="00B10290"/>
    <w:rsid w:val="00B10BB3"/>
    <w:rsid w:val="00B115D8"/>
    <w:rsid w:val="00B11A42"/>
    <w:rsid w:val="00B135B7"/>
    <w:rsid w:val="00B13D3A"/>
    <w:rsid w:val="00B1409B"/>
    <w:rsid w:val="00B15113"/>
    <w:rsid w:val="00B1547F"/>
    <w:rsid w:val="00B1557F"/>
    <w:rsid w:val="00B17067"/>
    <w:rsid w:val="00B17E8C"/>
    <w:rsid w:val="00B22C25"/>
    <w:rsid w:val="00B24E70"/>
    <w:rsid w:val="00B251EF"/>
    <w:rsid w:val="00B26099"/>
    <w:rsid w:val="00B2698E"/>
    <w:rsid w:val="00B269AA"/>
    <w:rsid w:val="00B26E07"/>
    <w:rsid w:val="00B2762F"/>
    <w:rsid w:val="00B27764"/>
    <w:rsid w:val="00B27D13"/>
    <w:rsid w:val="00B27E7B"/>
    <w:rsid w:val="00B303B4"/>
    <w:rsid w:val="00B3168D"/>
    <w:rsid w:val="00B316B8"/>
    <w:rsid w:val="00B318DD"/>
    <w:rsid w:val="00B31FE8"/>
    <w:rsid w:val="00B321CB"/>
    <w:rsid w:val="00B32C80"/>
    <w:rsid w:val="00B3356F"/>
    <w:rsid w:val="00B34917"/>
    <w:rsid w:val="00B3537E"/>
    <w:rsid w:val="00B3648F"/>
    <w:rsid w:val="00B36A00"/>
    <w:rsid w:val="00B36BA7"/>
    <w:rsid w:val="00B37292"/>
    <w:rsid w:val="00B3740B"/>
    <w:rsid w:val="00B37871"/>
    <w:rsid w:val="00B37F64"/>
    <w:rsid w:val="00B4034D"/>
    <w:rsid w:val="00B403BE"/>
    <w:rsid w:val="00B40B2B"/>
    <w:rsid w:val="00B41083"/>
    <w:rsid w:val="00B417BC"/>
    <w:rsid w:val="00B418F3"/>
    <w:rsid w:val="00B41D48"/>
    <w:rsid w:val="00B42E4A"/>
    <w:rsid w:val="00B430F6"/>
    <w:rsid w:val="00B432A4"/>
    <w:rsid w:val="00B44283"/>
    <w:rsid w:val="00B444A1"/>
    <w:rsid w:val="00B4472B"/>
    <w:rsid w:val="00B44928"/>
    <w:rsid w:val="00B44A62"/>
    <w:rsid w:val="00B44DDF"/>
    <w:rsid w:val="00B4599C"/>
    <w:rsid w:val="00B45C36"/>
    <w:rsid w:val="00B4673F"/>
    <w:rsid w:val="00B46749"/>
    <w:rsid w:val="00B468CE"/>
    <w:rsid w:val="00B468E1"/>
    <w:rsid w:val="00B46D47"/>
    <w:rsid w:val="00B50813"/>
    <w:rsid w:val="00B5106D"/>
    <w:rsid w:val="00B52066"/>
    <w:rsid w:val="00B53156"/>
    <w:rsid w:val="00B5547A"/>
    <w:rsid w:val="00B55870"/>
    <w:rsid w:val="00B56CB6"/>
    <w:rsid w:val="00B56F55"/>
    <w:rsid w:val="00B57795"/>
    <w:rsid w:val="00B57965"/>
    <w:rsid w:val="00B60112"/>
    <w:rsid w:val="00B60350"/>
    <w:rsid w:val="00B6063E"/>
    <w:rsid w:val="00B606AF"/>
    <w:rsid w:val="00B62CE3"/>
    <w:rsid w:val="00B62E3C"/>
    <w:rsid w:val="00B63453"/>
    <w:rsid w:val="00B634CD"/>
    <w:rsid w:val="00B63A24"/>
    <w:rsid w:val="00B63BEC"/>
    <w:rsid w:val="00B64998"/>
    <w:rsid w:val="00B64AFC"/>
    <w:rsid w:val="00B64B5C"/>
    <w:rsid w:val="00B66182"/>
    <w:rsid w:val="00B6636C"/>
    <w:rsid w:val="00B66BD9"/>
    <w:rsid w:val="00B67170"/>
    <w:rsid w:val="00B67868"/>
    <w:rsid w:val="00B67D50"/>
    <w:rsid w:val="00B703FF"/>
    <w:rsid w:val="00B70560"/>
    <w:rsid w:val="00B70788"/>
    <w:rsid w:val="00B70D4F"/>
    <w:rsid w:val="00B71A2E"/>
    <w:rsid w:val="00B71D2A"/>
    <w:rsid w:val="00B71D33"/>
    <w:rsid w:val="00B7220A"/>
    <w:rsid w:val="00B7291C"/>
    <w:rsid w:val="00B73159"/>
    <w:rsid w:val="00B7376E"/>
    <w:rsid w:val="00B73F7E"/>
    <w:rsid w:val="00B7467B"/>
    <w:rsid w:val="00B747B6"/>
    <w:rsid w:val="00B75286"/>
    <w:rsid w:val="00B760BD"/>
    <w:rsid w:val="00B77269"/>
    <w:rsid w:val="00B81625"/>
    <w:rsid w:val="00B819E1"/>
    <w:rsid w:val="00B81A2A"/>
    <w:rsid w:val="00B8208E"/>
    <w:rsid w:val="00B82389"/>
    <w:rsid w:val="00B8279E"/>
    <w:rsid w:val="00B83735"/>
    <w:rsid w:val="00B83D70"/>
    <w:rsid w:val="00B84015"/>
    <w:rsid w:val="00B844D2"/>
    <w:rsid w:val="00B84997"/>
    <w:rsid w:val="00B84B13"/>
    <w:rsid w:val="00B84ED6"/>
    <w:rsid w:val="00B859F8"/>
    <w:rsid w:val="00B86895"/>
    <w:rsid w:val="00B86F4D"/>
    <w:rsid w:val="00B874A3"/>
    <w:rsid w:val="00B87640"/>
    <w:rsid w:val="00B9060A"/>
    <w:rsid w:val="00B90AC9"/>
    <w:rsid w:val="00B90D63"/>
    <w:rsid w:val="00B91CC7"/>
    <w:rsid w:val="00B922A5"/>
    <w:rsid w:val="00B927FB"/>
    <w:rsid w:val="00B9288E"/>
    <w:rsid w:val="00B9369D"/>
    <w:rsid w:val="00B94222"/>
    <w:rsid w:val="00B94B66"/>
    <w:rsid w:val="00B9569B"/>
    <w:rsid w:val="00B9678C"/>
    <w:rsid w:val="00B96899"/>
    <w:rsid w:val="00B9699F"/>
    <w:rsid w:val="00B9787E"/>
    <w:rsid w:val="00BA0906"/>
    <w:rsid w:val="00BA0C6A"/>
    <w:rsid w:val="00BA0FC8"/>
    <w:rsid w:val="00BA14D1"/>
    <w:rsid w:val="00BA1A8D"/>
    <w:rsid w:val="00BA1B25"/>
    <w:rsid w:val="00BA1B87"/>
    <w:rsid w:val="00BA2459"/>
    <w:rsid w:val="00BA2584"/>
    <w:rsid w:val="00BA33A0"/>
    <w:rsid w:val="00BA3BD2"/>
    <w:rsid w:val="00BA4B34"/>
    <w:rsid w:val="00BA4D12"/>
    <w:rsid w:val="00BA53A3"/>
    <w:rsid w:val="00BA62D6"/>
    <w:rsid w:val="00BA634B"/>
    <w:rsid w:val="00BA6C96"/>
    <w:rsid w:val="00BB1685"/>
    <w:rsid w:val="00BB2CCE"/>
    <w:rsid w:val="00BB2E50"/>
    <w:rsid w:val="00BB3AD0"/>
    <w:rsid w:val="00BB3CFE"/>
    <w:rsid w:val="00BB4254"/>
    <w:rsid w:val="00BB5AA7"/>
    <w:rsid w:val="00BB5FAF"/>
    <w:rsid w:val="00BB6871"/>
    <w:rsid w:val="00BB69BB"/>
    <w:rsid w:val="00BB7797"/>
    <w:rsid w:val="00BB795D"/>
    <w:rsid w:val="00BB7AC5"/>
    <w:rsid w:val="00BC0ADB"/>
    <w:rsid w:val="00BC107B"/>
    <w:rsid w:val="00BC1FC2"/>
    <w:rsid w:val="00BC207E"/>
    <w:rsid w:val="00BC2432"/>
    <w:rsid w:val="00BC24D0"/>
    <w:rsid w:val="00BC2A8A"/>
    <w:rsid w:val="00BC40FC"/>
    <w:rsid w:val="00BC5874"/>
    <w:rsid w:val="00BC590A"/>
    <w:rsid w:val="00BC5F8F"/>
    <w:rsid w:val="00BC5FF1"/>
    <w:rsid w:val="00BC7414"/>
    <w:rsid w:val="00BC77DD"/>
    <w:rsid w:val="00BD031F"/>
    <w:rsid w:val="00BD05D0"/>
    <w:rsid w:val="00BD1809"/>
    <w:rsid w:val="00BD1BB4"/>
    <w:rsid w:val="00BD1DDF"/>
    <w:rsid w:val="00BD1EC7"/>
    <w:rsid w:val="00BD2330"/>
    <w:rsid w:val="00BD2584"/>
    <w:rsid w:val="00BD3C04"/>
    <w:rsid w:val="00BD4ACF"/>
    <w:rsid w:val="00BD52CA"/>
    <w:rsid w:val="00BD5EDD"/>
    <w:rsid w:val="00BD616A"/>
    <w:rsid w:val="00BD6D3C"/>
    <w:rsid w:val="00BD77FA"/>
    <w:rsid w:val="00BD7A65"/>
    <w:rsid w:val="00BD7D24"/>
    <w:rsid w:val="00BE044B"/>
    <w:rsid w:val="00BE0EBC"/>
    <w:rsid w:val="00BE1BE9"/>
    <w:rsid w:val="00BE214D"/>
    <w:rsid w:val="00BE22AA"/>
    <w:rsid w:val="00BE2921"/>
    <w:rsid w:val="00BE3FD8"/>
    <w:rsid w:val="00BE4E4A"/>
    <w:rsid w:val="00BE5612"/>
    <w:rsid w:val="00BE5F63"/>
    <w:rsid w:val="00BE6E26"/>
    <w:rsid w:val="00BE7438"/>
    <w:rsid w:val="00BE7609"/>
    <w:rsid w:val="00BF10F2"/>
    <w:rsid w:val="00BF1F0F"/>
    <w:rsid w:val="00BF25E5"/>
    <w:rsid w:val="00BF26F2"/>
    <w:rsid w:val="00BF2B69"/>
    <w:rsid w:val="00BF3722"/>
    <w:rsid w:val="00BF41E0"/>
    <w:rsid w:val="00BF49DE"/>
    <w:rsid w:val="00BF4B2E"/>
    <w:rsid w:val="00BF4C56"/>
    <w:rsid w:val="00BF6679"/>
    <w:rsid w:val="00BF6EAE"/>
    <w:rsid w:val="00BF6F8C"/>
    <w:rsid w:val="00BF7489"/>
    <w:rsid w:val="00BF76C0"/>
    <w:rsid w:val="00BF7871"/>
    <w:rsid w:val="00C0000A"/>
    <w:rsid w:val="00C01888"/>
    <w:rsid w:val="00C02029"/>
    <w:rsid w:val="00C03D7C"/>
    <w:rsid w:val="00C054DB"/>
    <w:rsid w:val="00C058F7"/>
    <w:rsid w:val="00C073D3"/>
    <w:rsid w:val="00C07B3C"/>
    <w:rsid w:val="00C10ECF"/>
    <w:rsid w:val="00C11714"/>
    <w:rsid w:val="00C126F3"/>
    <w:rsid w:val="00C12898"/>
    <w:rsid w:val="00C13127"/>
    <w:rsid w:val="00C14F20"/>
    <w:rsid w:val="00C14FC2"/>
    <w:rsid w:val="00C1510E"/>
    <w:rsid w:val="00C15196"/>
    <w:rsid w:val="00C15870"/>
    <w:rsid w:val="00C15B56"/>
    <w:rsid w:val="00C15FEB"/>
    <w:rsid w:val="00C1626A"/>
    <w:rsid w:val="00C16B9D"/>
    <w:rsid w:val="00C16C63"/>
    <w:rsid w:val="00C17558"/>
    <w:rsid w:val="00C17869"/>
    <w:rsid w:val="00C201CB"/>
    <w:rsid w:val="00C204D9"/>
    <w:rsid w:val="00C20CEA"/>
    <w:rsid w:val="00C20D90"/>
    <w:rsid w:val="00C2121E"/>
    <w:rsid w:val="00C21CCC"/>
    <w:rsid w:val="00C2245B"/>
    <w:rsid w:val="00C22F35"/>
    <w:rsid w:val="00C22FEE"/>
    <w:rsid w:val="00C233B2"/>
    <w:rsid w:val="00C2342F"/>
    <w:rsid w:val="00C25B0B"/>
    <w:rsid w:val="00C26276"/>
    <w:rsid w:val="00C267B6"/>
    <w:rsid w:val="00C27102"/>
    <w:rsid w:val="00C27218"/>
    <w:rsid w:val="00C27516"/>
    <w:rsid w:val="00C2760C"/>
    <w:rsid w:val="00C3007C"/>
    <w:rsid w:val="00C303B2"/>
    <w:rsid w:val="00C32799"/>
    <w:rsid w:val="00C3321A"/>
    <w:rsid w:val="00C3366D"/>
    <w:rsid w:val="00C3394D"/>
    <w:rsid w:val="00C3469F"/>
    <w:rsid w:val="00C34D3F"/>
    <w:rsid w:val="00C35581"/>
    <w:rsid w:val="00C35CBF"/>
    <w:rsid w:val="00C36769"/>
    <w:rsid w:val="00C369A6"/>
    <w:rsid w:val="00C36C38"/>
    <w:rsid w:val="00C3779A"/>
    <w:rsid w:val="00C37839"/>
    <w:rsid w:val="00C37D36"/>
    <w:rsid w:val="00C40019"/>
    <w:rsid w:val="00C4155A"/>
    <w:rsid w:val="00C41717"/>
    <w:rsid w:val="00C421C3"/>
    <w:rsid w:val="00C42597"/>
    <w:rsid w:val="00C433C2"/>
    <w:rsid w:val="00C43614"/>
    <w:rsid w:val="00C43E17"/>
    <w:rsid w:val="00C44BC4"/>
    <w:rsid w:val="00C45D62"/>
    <w:rsid w:val="00C45DAD"/>
    <w:rsid w:val="00C463E0"/>
    <w:rsid w:val="00C46B8E"/>
    <w:rsid w:val="00C46E6E"/>
    <w:rsid w:val="00C46EA7"/>
    <w:rsid w:val="00C51485"/>
    <w:rsid w:val="00C51BC4"/>
    <w:rsid w:val="00C51C3F"/>
    <w:rsid w:val="00C52390"/>
    <w:rsid w:val="00C525EB"/>
    <w:rsid w:val="00C52EEB"/>
    <w:rsid w:val="00C53D73"/>
    <w:rsid w:val="00C547F6"/>
    <w:rsid w:val="00C54A20"/>
    <w:rsid w:val="00C5520E"/>
    <w:rsid w:val="00C552D2"/>
    <w:rsid w:val="00C556A4"/>
    <w:rsid w:val="00C5658A"/>
    <w:rsid w:val="00C575E9"/>
    <w:rsid w:val="00C60262"/>
    <w:rsid w:val="00C608BA"/>
    <w:rsid w:val="00C615D3"/>
    <w:rsid w:val="00C619C0"/>
    <w:rsid w:val="00C620C0"/>
    <w:rsid w:val="00C621F0"/>
    <w:rsid w:val="00C6416D"/>
    <w:rsid w:val="00C64625"/>
    <w:rsid w:val="00C65C6E"/>
    <w:rsid w:val="00C66B3E"/>
    <w:rsid w:val="00C66ED2"/>
    <w:rsid w:val="00C6767A"/>
    <w:rsid w:val="00C70574"/>
    <w:rsid w:val="00C70A59"/>
    <w:rsid w:val="00C7107F"/>
    <w:rsid w:val="00C71553"/>
    <w:rsid w:val="00C71C47"/>
    <w:rsid w:val="00C7230A"/>
    <w:rsid w:val="00C72AF6"/>
    <w:rsid w:val="00C7350A"/>
    <w:rsid w:val="00C73EB7"/>
    <w:rsid w:val="00C744A0"/>
    <w:rsid w:val="00C74640"/>
    <w:rsid w:val="00C748A8"/>
    <w:rsid w:val="00C7593C"/>
    <w:rsid w:val="00C77479"/>
    <w:rsid w:val="00C7773C"/>
    <w:rsid w:val="00C77EEF"/>
    <w:rsid w:val="00C806F3"/>
    <w:rsid w:val="00C80EBC"/>
    <w:rsid w:val="00C81F66"/>
    <w:rsid w:val="00C82DBF"/>
    <w:rsid w:val="00C8349D"/>
    <w:rsid w:val="00C84197"/>
    <w:rsid w:val="00C84265"/>
    <w:rsid w:val="00C8452C"/>
    <w:rsid w:val="00C84CBB"/>
    <w:rsid w:val="00C86597"/>
    <w:rsid w:val="00C86870"/>
    <w:rsid w:val="00C869B5"/>
    <w:rsid w:val="00C86E02"/>
    <w:rsid w:val="00C86EB0"/>
    <w:rsid w:val="00C948FA"/>
    <w:rsid w:val="00C949F4"/>
    <w:rsid w:val="00C957A2"/>
    <w:rsid w:val="00C959AE"/>
    <w:rsid w:val="00C9606B"/>
    <w:rsid w:val="00C96083"/>
    <w:rsid w:val="00C96398"/>
    <w:rsid w:val="00C976E3"/>
    <w:rsid w:val="00C97FBF"/>
    <w:rsid w:val="00CA0098"/>
    <w:rsid w:val="00CA1735"/>
    <w:rsid w:val="00CA1B65"/>
    <w:rsid w:val="00CA2BBF"/>
    <w:rsid w:val="00CA30C5"/>
    <w:rsid w:val="00CA32AC"/>
    <w:rsid w:val="00CA399D"/>
    <w:rsid w:val="00CA39A1"/>
    <w:rsid w:val="00CA4E0C"/>
    <w:rsid w:val="00CA5AFD"/>
    <w:rsid w:val="00CA68E3"/>
    <w:rsid w:val="00CA6A18"/>
    <w:rsid w:val="00CA6F89"/>
    <w:rsid w:val="00CA71B0"/>
    <w:rsid w:val="00CA7286"/>
    <w:rsid w:val="00CA7352"/>
    <w:rsid w:val="00CA7757"/>
    <w:rsid w:val="00CA7A83"/>
    <w:rsid w:val="00CA7B0E"/>
    <w:rsid w:val="00CA7FAD"/>
    <w:rsid w:val="00CB0DA4"/>
    <w:rsid w:val="00CB2850"/>
    <w:rsid w:val="00CB3A95"/>
    <w:rsid w:val="00CB3BFB"/>
    <w:rsid w:val="00CB3E4E"/>
    <w:rsid w:val="00CB4A63"/>
    <w:rsid w:val="00CB5D19"/>
    <w:rsid w:val="00CB6291"/>
    <w:rsid w:val="00CB65B0"/>
    <w:rsid w:val="00CB6BEC"/>
    <w:rsid w:val="00CB6C04"/>
    <w:rsid w:val="00CC0887"/>
    <w:rsid w:val="00CC0D06"/>
    <w:rsid w:val="00CC19BE"/>
    <w:rsid w:val="00CC1DBB"/>
    <w:rsid w:val="00CC276B"/>
    <w:rsid w:val="00CC27A6"/>
    <w:rsid w:val="00CC3353"/>
    <w:rsid w:val="00CC4141"/>
    <w:rsid w:val="00CC4657"/>
    <w:rsid w:val="00CC47DB"/>
    <w:rsid w:val="00CC5376"/>
    <w:rsid w:val="00CC64FF"/>
    <w:rsid w:val="00CC66A2"/>
    <w:rsid w:val="00CC6AE5"/>
    <w:rsid w:val="00CD16E4"/>
    <w:rsid w:val="00CD17B0"/>
    <w:rsid w:val="00CD24F8"/>
    <w:rsid w:val="00CD2D2D"/>
    <w:rsid w:val="00CD4111"/>
    <w:rsid w:val="00CD569D"/>
    <w:rsid w:val="00CD591F"/>
    <w:rsid w:val="00CD5BD3"/>
    <w:rsid w:val="00CD6863"/>
    <w:rsid w:val="00CD691D"/>
    <w:rsid w:val="00CD6C8C"/>
    <w:rsid w:val="00CD7221"/>
    <w:rsid w:val="00CD7453"/>
    <w:rsid w:val="00CD7AAB"/>
    <w:rsid w:val="00CD7BB1"/>
    <w:rsid w:val="00CD7E62"/>
    <w:rsid w:val="00CE4375"/>
    <w:rsid w:val="00CE51E1"/>
    <w:rsid w:val="00CE5670"/>
    <w:rsid w:val="00CE6CA3"/>
    <w:rsid w:val="00CE7238"/>
    <w:rsid w:val="00CE76AA"/>
    <w:rsid w:val="00CF0587"/>
    <w:rsid w:val="00CF0F3B"/>
    <w:rsid w:val="00CF137E"/>
    <w:rsid w:val="00CF2807"/>
    <w:rsid w:val="00CF287B"/>
    <w:rsid w:val="00CF2B4C"/>
    <w:rsid w:val="00CF2BDF"/>
    <w:rsid w:val="00CF31A7"/>
    <w:rsid w:val="00CF3B16"/>
    <w:rsid w:val="00CF3E00"/>
    <w:rsid w:val="00CF4191"/>
    <w:rsid w:val="00CF50F7"/>
    <w:rsid w:val="00CF5B76"/>
    <w:rsid w:val="00CF5E37"/>
    <w:rsid w:val="00CF5F33"/>
    <w:rsid w:val="00CF66AF"/>
    <w:rsid w:val="00CF6E41"/>
    <w:rsid w:val="00CF7341"/>
    <w:rsid w:val="00CF7C49"/>
    <w:rsid w:val="00D0126A"/>
    <w:rsid w:val="00D01337"/>
    <w:rsid w:val="00D02079"/>
    <w:rsid w:val="00D02991"/>
    <w:rsid w:val="00D02DA4"/>
    <w:rsid w:val="00D03230"/>
    <w:rsid w:val="00D0360C"/>
    <w:rsid w:val="00D03B03"/>
    <w:rsid w:val="00D04A75"/>
    <w:rsid w:val="00D05386"/>
    <w:rsid w:val="00D056D7"/>
    <w:rsid w:val="00D064A1"/>
    <w:rsid w:val="00D0726C"/>
    <w:rsid w:val="00D07A06"/>
    <w:rsid w:val="00D07A36"/>
    <w:rsid w:val="00D10676"/>
    <w:rsid w:val="00D10C80"/>
    <w:rsid w:val="00D10D7B"/>
    <w:rsid w:val="00D115D9"/>
    <w:rsid w:val="00D11E82"/>
    <w:rsid w:val="00D1255F"/>
    <w:rsid w:val="00D12C73"/>
    <w:rsid w:val="00D140A0"/>
    <w:rsid w:val="00D1415E"/>
    <w:rsid w:val="00D14C05"/>
    <w:rsid w:val="00D15896"/>
    <w:rsid w:val="00D165C0"/>
    <w:rsid w:val="00D16811"/>
    <w:rsid w:val="00D17B23"/>
    <w:rsid w:val="00D207A5"/>
    <w:rsid w:val="00D20DD2"/>
    <w:rsid w:val="00D22849"/>
    <w:rsid w:val="00D24AFD"/>
    <w:rsid w:val="00D258CE"/>
    <w:rsid w:val="00D26E63"/>
    <w:rsid w:val="00D2720E"/>
    <w:rsid w:val="00D2755E"/>
    <w:rsid w:val="00D3027A"/>
    <w:rsid w:val="00D30486"/>
    <w:rsid w:val="00D30642"/>
    <w:rsid w:val="00D30CC8"/>
    <w:rsid w:val="00D323F6"/>
    <w:rsid w:val="00D32442"/>
    <w:rsid w:val="00D32A62"/>
    <w:rsid w:val="00D33C99"/>
    <w:rsid w:val="00D3429D"/>
    <w:rsid w:val="00D34B49"/>
    <w:rsid w:val="00D360C2"/>
    <w:rsid w:val="00D365EC"/>
    <w:rsid w:val="00D36AC3"/>
    <w:rsid w:val="00D374E3"/>
    <w:rsid w:val="00D37A6B"/>
    <w:rsid w:val="00D4075C"/>
    <w:rsid w:val="00D40919"/>
    <w:rsid w:val="00D42216"/>
    <w:rsid w:val="00D427F9"/>
    <w:rsid w:val="00D43388"/>
    <w:rsid w:val="00D4438E"/>
    <w:rsid w:val="00D44533"/>
    <w:rsid w:val="00D44CCC"/>
    <w:rsid w:val="00D45416"/>
    <w:rsid w:val="00D45E3C"/>
    <w:rsid w:val="00D461E4"/>
    <w:rsid w:val="00D46AC7"/>
    <w:rsid w:val="00D47203"/>
    <w:rsid w:val="00D47C65"/>
    <w:rsid w:val="00D50C1B"/>
    <w:rsid w:val="00D50D5C"/>
    <w:rsid w:val="00D50F82"/>
    <w:rsid w:val="00D513BC"/>
    <w:rsid w:val="00D5160A"/>
    <w:rsid w:val="00D51809"/>
    <w:rsid w:val="00D51F28"/>
    <w:rsid w:val="00D5250C"/>
    <w:rsid w:val="00D5262E"/>
    <w:rsid w:val="00D52F05"/>
    <w:rsid w:val="00D533CF"/>
    <w:rsid w:val="00D53CA1"/>
    <w:rsid w:val="00D5452F"/>
    <w:rsid w:val="00D54D0D"/>
    <w:rsid w:val="00D54F8A"/>
    <w:rsid w:val="00D5596E"/>
    <w:rsid w:val="00D5616B"/>
    <w:rsid w:val="00D570A5"/>
    <w:rsid w:val="00D57285"/>
    <w:rsid w:val="00D57649"/>
    <w:rsid w:val="00D57B7A"/>
    <w:rsid w:val="00D607E7"/>
    <w:rsid w:val="00D611F3"/>
    <w:rsid w:val="00D62685"/>
    <w:rsid w:val="00D6298A"/>
    <w:rsid w:val="00D63351"/>
    <w:rsid w:val="00D64437"/>
    <w:rsid w:val="00D64D56"/>
    <w:rsid w:val="00D6516F"/>
    <w:rsid w:val="00D653A9"/>
    <w:rsid w:val="00D65C8D"/>
    <w:rsid w:val="00D66217"/>
    <w:rsid w:val="00D6694A"/>
    <w:rsid w:val="00D66EC3"/>
    <w:rsid w:val="00D66F91"/>
    <w:rsid w:val="00D670AB"/>
    <w:rsid w:val="00D67978"/>
    <w:rsid w:val="00D67E90"/>
    <w:rsid w:val="00D71280"/>
    <w:rsid w:val="00D714D5"/>
    <w:rsid w:val="00D729E7"/>
    <w:rsid w:val="00D731B5"/>
    <w:rsid w:val="00D73AEF"/>
    <w:rsid w:val="00D73CEA"/>
    <w:rsid w:val="00D73F4B"/>
    <w:rsid w:val="00D777CD"/>
    <w:rsid w:val="00D77EDC"/>
    <w:rsid w:val="00D80105"/>
    <w:rsid w:val="00D81159"/>
    <w:rsid w:val="00D81733"/>
    <w:rsid w:val="00D81DFB"/>
    <w:rsid w:val="00D82929"/>
    <w:rsid w:val="00D833F9"/>
    <w:rsid w:val="00D83EC6"/>
    <w:rsid w:val="00D86147"/>
    <w:rsid w:val="00D864FC"/>
    <w:rsid w:val="00D86F89"/>
    <w:rsid w:val="00D87C36"/>
    <w:rsid w:val="00D87EE2"/>
    <w:rsid w:val="00D900DF"/>
    <w:rsid w:val="00D9010C"/>
    <w:rsid w:val="00D90263"/>
    <w:rsid w:val="00D90FD8"/>
    <w:rsid w:val="00D9272E"/>
    <w:rsid w:val="00D93600"/>
    <w:rsid w:val="00D93784"/>
    <w:rsid w:val="00D941B4"/>
    <w:rsid w:val="00D9497C"/>
    <w:rsid w:val="00D94EF6"/>
    <w:rsid w:val="00D95987"/>
    <w:rsid w:val="00DA0CF7"/>
    <w:rsid w:val="00DA0EEA"/>
    <w:rsid w:val="00DA0F89"/>
    <w:rsid w:val="00DA247C"/>
    <w:rsid w:val="00DA2827"/>
    <w:rsid w:val="00DA3655"/>
    <w:rsid w:val="00DA3991"/>
    <w:rsid w:val="00DA3BF6"/>
    <w:rsid w:val="00DA4E28"/>
    <w:rsid w:val="00DA69DD"/>
    <w:rsid w:val="00DA769D"/>
    <w:rsid w:val="00DA76BF"/>
    <w:rsid w:val="00DA78B1"/>
    <w:rsid w:val="00DB0B13"/>
    <w:rsid w:val="00DB11AF"/>
    <w:rsid w:val="00DB1A21"/>
    <w:rsid w:val="00DB2F4C"/>
    <w:rsid w:val="00DB3F40"/>
    <w:rsid w:val="00DB405A"/>
    <w:rsid w:val="00DB431C"/>
    <w:rsid w:val="00DB43ED"/>
    <w:rsid w:val="00DB450E"/>
    <w:rsid w:val="00DB45A5"/>
    <w:rsid w:val="00DB46F6"/>
    <w:rsid w:val="00DB48C8"/>
    <w:rsid w:val="00DB48E7"/>
    <w:rsid w:val="00DB4E33"/>
    <w:rsid w:val="00DB54C1"/>
    <w:rsid w:val="00DB56C5"/>
    <w:rsid w:val="00DB5FD9"/>
    <w:rsid w:val="00DC0B95"/>
    <w:rsid w:val="00DC0F83"/>
    <w:rsid w:val="00DC11DD"/>
    <w:rsid w:val="00DC4234"/>
    <w:rsid w:val="00DC4290"/>
    <w:rsid w:val="00DC4E65"/>
    <w:rsid w:val="00DC6376"/>
    <w:rsid w:val="00DC68E6"/>
    <w:rsid w:val="00DD17E0"/>
    <w:rsid w:val="00DD190B"/>
    <w:rsid w:val="00DD1B12"/>
    <w:rsid w:val="00DD2712"/>
    <w:rsid w:val="00DD2DCB"/>
    <w:rsid w:val="00DD3059"/>
    <w:rsid w:val="00DD3394"/>
    <w:rsid w:val="00DD460E"/>
    <w:rsid w:val="00DD487C"/>
    <w:rsid w:val="00DD4EAA"/>
    <w:rsid w:val="00DD5041"/>
    <w:rsid w:val="00DD536D"/>
    <w:rsid w:val="00DD5AFB"/>
    <w:rsid w:val="00DD5BE2"/>
    <w:rsid w:val="00DD7B41"/>
    <w:rsid w:val="00DE0ABA"/>
    <w:rsid w:val="00DE3032"/>
    <w:rsid w:val="00DE30EF"/>
    <w:rsid w:val="00DE330B"/>
    <w:rsid w:val="00DE3497"/>
    <w:rsid w:val="00DE3944"/>
    <w:rsid w:val="00DE39A9"/>
    <w:rsid w:val="00DE3F20"/>
    <w:rsid w:val="00DE40CB"/>
    <w:rsid w:val="00DE462D"/>
    <w:rsid w:val="00DE52BF"/>
    <w:rsid w:val="00DE5686"/>
    <w:rsid w:val="00DE6D31"/>
    <w:rsid w:val="00DE7146"/>
    <w:rsid w:val="00DF010D"/>
    <w:rsid w:val="00DF11CB"/>
    <w:rsid w:val="00DF24C0"/>
    <w:rsid w:val="00DF38C1"/>
    <w:rsid w:val="00DF3957"/>
    <w:rsid w:val="00DF43F8"/>
    <w:rsid w:val="00DF5A25"/>
    <w:rsid w:val="00DF5CC3"/>
    <w:rsid w:val="00DF5ECB"/>
    <w:rsid w:val="00DF5FE0"/>
    <w:rsid w:val="00DF6000"/>
    <w:rsid w:val="00DF63EC"/>
    <w:rsid w:val="00DF63F6"/>
    <w:rsid w:val="00DF64DC"/>
    <w:rsid w:val="00DF6922"/>
    <w:rsid w:val="00DF6D19"/>
    <w:rsid w:val="00DF785B"/>
    <w:rsid w:val="00E0011E"/>
    <w:rsid w:val="00E00339"/>
    <w:rsid w:val="00E017AE"/>
    <w:rsid w:val="00E024E8"/>
    <w:rsid w:val="00E039F6"/>
    <w:rsid w:val="00E04916"/>
    <w:rsid w:val="00E04ED7"/>
    <w:rsid w:val="00E05A0E"/>
    <w:rsid w:val="00E0619D"/>
    <w:rsid w:val="00E074E8"/>
    <w:rsid w:val="00E115D9"/>
    <w:rsid w:val="00E11B8E"/>
    <w:rsid w:val="00E12E10"/>
    <w:rsid w:val="00E14B19"/>
    <w:rsid w:val="00E15707"/>
    <w:rsid w:val="00E16652"/>
    <w:rsid w:val="00E17114"/>
    <w:rsid w:val="00E1781C"/>
    <w:rsid w:val="00E17962"/>
    <w:rsid w:val="00E2008E"/>
    <w:rsid w:val="00E20380"/>
    <w:rsid w:val="00E20A59"/>
    <w:rsid w:val="00E21716"/>
    <w:rsid w:val="00E22663"/>
    <w:rsid w:val="00E239EB"/>
    <w:rsid w:val="00E265BC"/>
    <w:rsid w:val="00E26F34"/>
    <w:rsid w:val="00E27B05"/>
    <w:rsid w:val="00E301D6"/>
    <w:rsid w:val="00E304AA"/>
    <w:rsid w:val="00E30C64"/>
    <w:rsid w:val="00E31FDB"/>
    <w:rsid w:val="00E326E9"/>
    <w:rsid w:val="00E32A5F"/>
    <w:rsid w:val="00E32BAA"/>
    <w:rsid w:val="00E3327A"/>
    <w:rsid w:val="00E33F2A"/>
    <w:rsid w:val="00E3438B"/>
    <w:rsid w:val="00E34ADF"/>
    <w:rsid w:val="00E362C7"/>
    <w:rsid w:val="00E37033"/>
    <w:rsid w:val="00E40235"/>
    <w:rsid w:val="00E40BDF"/>
    <w:rsid w:val="00E4176A"/>
    <w:rsid w:val="00E41D0D"/>
    <w:rsid w:val="00E421F4"/>
    <w:rsid w:val="00E43018"/>
    <w:rsid w:val="00E437A7"/>
    <w:rsid w:val="00E44191"/>
    <w:rsid w:val="00E44687"/>
    <w:rsid w:val="00E44888"/>
    <w:rsid w:val="00E44A11"/>
    <w:rsid w:val="00E44A2B"/>
    <w:rsid w:val="00E44CDC"/>
    <w:rsid w:val="00E44DD8"/>
    <w:rsid w:val="00E44DDE"/>
    <w:rsid w:val="00E44E98"/>
    <w:rsid w:val="00E451DC"/>
    <w:rsid w:val="00E456F5"/>
    <w:rsid w:val="00E460B4"/>
    <w:rsid w:val="00E501BF"/>
    <w:rsid w:val="00E50AB4"/>
    <w:rsid w:val="00E520C5"/>
    <w:rsid w:val="00E52986"/>
    <w:rsid w:val="00E52CA1"/>
    <w:rsid w:val="00E535D7"/>
    <w:rsid w:val="00E53C9F"/>
    <w:rsid w:val="00E54E36"/>
    <w:rsid w:val="00E55294"/>
    <w:rsid w:val="00E55861"/>
    <w:rsid w:val="00E5595F"/>
    <w:rsid w:val="00E55A6C"/>
    <w:rsid w:val="00E55AEB"/>
    <w:rsid w:val="00E563CB"/>
    <w:rsid w:val="00E5717B"/>
    <w:rsid w:val="00E574FF"/>
    <w:rsid w:val="00E603A3"/>
    <w:rsid w:val="00E61D29"/>
    <w:rsid w:val="00E622BF"/>
    <w:rsid w:val="00E624F5"/>
    <w:rsid w:val="00E629E5"/>
    <w:rsid w:val="00E62FEC"/>
    <w:rsid w:val="00E63AE3"/>
    <w:rsid w:val="00E64148"/>
    <w:rsid w:val="00E6495B"/>
    <w:rsid w:val="00E64BD5"/>
    <w:rsid w:val="00E65376"/>
    <w:rsid w:val="00E65835"/>
    <w:rsid w:val="00E65B30"/>
    <w:rsid w:val="00E6610C"/>
    <w:rsid w:val="00E67453"/>
    <w:rsid w:val="00E67525"/>
    <w:rsid w:val="00E70785"/>
    <w:rsid w:val="00E708B0"/>
    <w:rsid w:val="00E70B8C"/>
    <w:rsid w:val="00E7104A"/>
    <w:rsid w:val="00E71658"/>
    <w:rsid w:val="00E71935"/>
    <w:rsid w:val="00E731B1"/>
    <w:rsid w:val="00E747CE"/>
    <w:rsid w:val="00E74AA7"/>
    <w:rsid w:val="00E75C5F"/>
    <w:rsid w:val="00E769D9"/>
    <w:rsid w:val="00E77836"/>
    <w:rsid w:val="00E80014"/>
    <w:rsid w:val="00E80BA1"/>
    <w:rsid w:val="00E80EDB"/>
    <w:rsid w:val="00E8157E"/>
    <w:rsid w:val="00E8161A"/>
    <w:rsid w:val="00E81BCD"/>
    <w:rsid w:val="00E822BC"/>
    <w:rsid w:val="00E8387E"/>
    <w:rsid w:val="00E839D3"/>
    <w:rsid w:val="00E8533D"/>
    <w:rsid w:val="00E863AF"/>
    <w:rsid w:val="00E867AB"/>
    <w:rsid w:val="00E908F9"/>
    <w:rsid w:val="00E90E51"/>
    <w:rsid w:val="00E915B4"/>
    <w:rsid w:val="00E91E47"/>
    <w:rsid w:val="00E920D9"/>
    <w:rsid w:val="00E92445"/>
    <w:rsid w:val="00E926D3"/>
    <w:rsid w:val="00E92994"/>
    <w:rsid w:val="00E92BDB"/>
    <w:rsid w:val="00E941FD"/>
    <w:rsid w:val="00E94DD6"/>
    <w:rsid w:val="00E95000"/>
    <w:rsid w:val="00E9546C"/>
    <w:rsid w:val="00E95A00"/>
    <w:rsid w:val="00E95BAC"/>
    <w:rsid w:val="00E95E97"/>
    <w:rsid w:val="00E96283"/>
    <w:rsid w:val="00E9659F"/>
    <w:rsid w:val="00E96D32"/>
    <w:rsid w:val="00E96F20"/>
    <w:rsid w:val="00E97599"/>
    <w:rsid w:val="00EA0EDC"/>
    <w:rsid w:val="00EA1292"/>
    <w:rsid w:val="00EA12EF"/>
    <w:rsid w:val="00EA1B68"/>
    <w:rsid w:val="00EA21EF"/>
    <w:rsid w:val="00EA251A"/>
    <w:rsid w:val="00EA3742"/>
    <w:rsid w:val="00EA3D31"/>
    <w:rsid w:val="00EA3E2C"/>
    <w:rsid w:val="00EA4431"/>
    <w:rsid w:val="00EA50EF"/>
    <w:rsid w:val="00EA6247"/>
    <w:rsid w:val="00EA6476"/>
    <w:rsid w:val="00EA72E4"/>
    <w:rsid w:val="00EB0464"/>
    <w:rsid w:val="00EB1492"/>
    <w:rsid w:val="00EB2128"/>
    <w:rsid w:val="00EB2677"/>
    <w:rsid w:val="00EB3258"/>
    <w:rsid w:val="00EB3914"/>
    <w:rsid w:val="00EB3978"/>
    <w:rsid w:val="00EB4565"/>
    <w:rsid w:val="00EB6258"/>
    <w:rsid w:val="00EB6BD7"/>
    <w:rsid w:val="00EB6E3B"/>
    <w:rsid w:val="00EB74BC"/>
    <w:rsid w:val="00EC159C"/>
    <w:rsid w:val="00EC40C6"/>
    <w:rsid w:val="00EC4882"/>
    <w:rsid w:val="00EC56C9"/>
    <w:rsid w:val="00EC5C62"/>
    <w:rsid w:val="00EC629D"/>
    <w:rsid w:val="00EC719B"/>
    <w:rsid w:val="00EC79A0"/>
    <w:rsid w:val="00EC7B96"/>
    <w:rsid w:val="00ED0998"/>
    <w:rsid w:val="00ED0C04"/>
    <w:rsid w:val="00ED193A"/>
    <w:rsid w:val="00ED1C85"/>
    <w:rsid w:val="00ED2707"/>
    <w:rsid w:val="00ED3B14"/>
    <w:rsid w:val="00ED3E93"/>
    <w:rsid w:val="00ED40CB"/>
    <w:rsid w:val="00ED4E4F"/>
    <w:rsid w:val="00ED7545"/>
    <w:rsid w:val="00ED757C"/>
    <w:rsid w:val="00ED7F40"/>
    <w:rsid w:val="00EE122B"/>
    <w:rsid w:val="00EE1456"/>
    <w:rsid w:val="00EE23F8"/>
    <w:rsid w:val="00EE25F5"/>
    <w:rsid w:val="00EE3508"/>
    <w:rsid w:val="00EE4209"/>
    <w:rsid w:val="00EE4527"/>
    <w:rsid w:val="00EE60B1"/>
    <w:rsid w:val="00EE6690"/>
    <w:rsid w:val="00EE68EE"/>
    <w:rsid w:val="00EF0A4B"/>
    <w:rsid w:val="00EF0BF5"/>
    <w:rsid w:val="00EF127C"/>
    <w:rsid w:val="00EF1E55"/>
    <w:rsid w:val="00EF23B5"/>
    <w:rsid w:val="00EF2761"/>
    <w:rsid w:val="00EF27AB"/>
    <w:rsid w:val="00EF2E9A"/>
    <w:rsid w:val="00EF3358"/>
    <w:rsid w:val="00EF4D25"/>
    <w:rsid w:val="00EF6C2E"/>
    <w:rsid w:val="00EF7E81"/>
    <w:rsid w:val="00F00B35"/>
    <w:rsid w:val="00F01F96"/>
    <w:rsid w:val="00F02118"/>
    <w:rsid w:val="00F02C27"/>
    <w:rsid w:val="00F02F0F"/>
    <w:rsid w:val="00F04DD8"/>
    <w:rsid w:val="00F05039"/>
    <w:rsid w:val="00F05951"/>
    <w:rsid w:val="00F06643"/>
    <w:rsid w:val="00F10F86"/>
    <w:rsid w:val="00F111D1"/>
    <w:rsid w:val="00F116A7"/>
    <w:rsid w:val="00F11F2F"/>
    <w:rsid w:val="00F1230D"/>
    <w:rsid w:val="00F12359"/>
    <w:rsid w:val="00F12769"/>
    <w:rsid w:val="00F13010"/>
    <w:rsid w:val="00F13FC3"/>
    <w:rsid w:val="00F144A1"/>
    <w:rsid w:val="00F1459D"/>
    <w:rsid w:val="00F149DC"/>
    <w:rsid w:val="00F15FB4"/>
    <w:rsid w:val="00F16CB9"/>
    <w:rsid w:val="00F16EFD"/>
    <w:rsid w:val="00F16FC6"/>
    <w:rsid w:val="00F17AB4"/>
    <w:rsid w:val="00F20226"/>
    <w:rsid w:val="00F20C0A"/>
    <w:rsid w:val="00F20D81"/>
    <w:rsid w:val="00F21007"/>
    <w:rsid w:val="00F21866"/>
    <w:rsid w:val="00F21AE2"/>
    <w:rsid w:val="00F22102"/>
    <w:rsid w:val="00F22145"/>
    <w:rsid w:val="00F222E3"/>
    <w:rsid w:val="00F22CDB"/>
    <w:rsid w:val="00F233E8"/>
    <w:rsid w:val="00F2389D"/>
    <w:rsid w:val="00F2515B"/>
    <w:rsid w:val="00F2695B"/>
    <w:rsid w:val="00F30347"/>
    <w:rsid w:val="00F3083D"/>
    <w:rsid w:val="00F30B9E"/>
    <w:rsid w:val="00F31A5E"/>
    <w:rsid w:val="00F32287"/>
    <w:rsid w:val="00F32965"/>
    <w:rsid w:val="00F32D90"/>
    <w:rsid w:val="00F333F6"/>
    <w:rsid w:val="00F343A9"/>
    <w:rsid w:val="00F34AD8"/>
    <w:rsid w:val="00F352E3"/>
    <w:rsid w:val="00F35C0D"/>
    <w:rsid w:val="00F3703B"/>
    <w:rsid w:val="00F371A8"/>
    <w:rsid w:val="00F37AC2"/>
    <w:rsid w:val="00F4094A"/>
    <w:rsid w:val="00F41AA3"/>
    <w:rsid w:val="00F41C00"/>
    <w:rsid w:val="00F41DC1"/>
    <w:rsid w:val="00F41FFB"/>
    <w:rsid w:val="00F4297F"/>
    <w:rsid w:val="00F42AC3"/>
    <w:rsid w:val="00F42D3F"/>
    <w:rsid w:val="00F430AD"/>
    <w:rsid w:val="00F432CD"/>
    <w:rsid w:val="00F45DD7"/>
    <w:rsid w:val="00F4605A"/>
    <w:rsid w:val="00F4766C"/>
    <w:rsid w:val="00F50992"/>
    <w:rsid w:val="00F50E1A"/>
    <w:rsid w:val="00F50E41"/>
    <w:rsid w:val="00F50F3B"/>
    <w:rsid w:val="00F51AAA"/>
    <w:rsid w:val="00F51D50"/>
    <w:rsid w:val="00F52E69"/>
    <w:rsid w:val="00F535FD"/>
    <w:rsid w:val="00F53726"/>
    <w:rsid w:val="00F53C47"/>
    <w:rsid w:val="00F53DFA"/>
    <w:rsid w:val="00F53F87"/>
    <w:rsid w:val="00F55C55"/>
    <w:rsid w:val="00F55DB2"/>
    <w:rsid w:val="00F60216"/>
    <w:rsid w:val="00F6135A"/>
    <w:rsid w:val="00F6137F"/>
    <w:rsid w:val="00F63777"/>
    <w:rsid w:val="00F64443"/>
    <w:rsid w:val="00F64DDF"/>
    <w:rsid w:val="00F65385"/>
    <w:rsid w:val="00F65544"/>
    <w:rsid w:val="00F65EA7"/>
    <w:rsid w:val="00F662DB"/>
    <w:rsid w:val="00F67555"/>
    <w:rsid w:val="00F67644"/>
    <w:rsid w:val="00F67671"/>
    <w:rsid w:val="00F7095D"/>
    <w:rsid w:val="00F7233F"/>
    <w:rsid w:val="00F726D4"/>
    <w:rsid w:val="00F73275"/>
    <w:rsid w:val="00F73585"/>
    <w:rsid w:val="00F7467B"/>
    <w:rsid w:val="00F7495C"/>
    <w:rsid w:val="00F74FAE"/>
    <w:rsid w:val="00F76B21"/>
    <w:rsid w:val="00F7709C"/>
    <w:rsid w:val="00F770AB"/>
    <w:rsid w:val="00F7780F"/>
    <w:rsid w:val="00F80A70"/>
    <w:rsid w:val="00F82B14"/>
    <w:rsid w:val="00F82FAF"/>
    <w:rsid w:val="00F84106"/>
    <w:rsid w:val="00F841CD"/>
    <w:rsid w:val="00F8493F"/>
    <w:rsid w:val="00F8608D"/>
    <w:rsid w:val="00F86248"/>
    <w:rsid w:val="00F86576"/>
    <w:rsid w:val="00F86DFD"/>
    <w:rsid w:val="00F871C3"/>
    <w:rsid w:val="00F87F25"/>
    <w:rsid w:val="00F90425"/>
    <w:rsid w:val="00F909C7"/>
    <w:rsid w:val="00F92F6D"/>
    <w:rsid w:val="00F937D1"/>
    <w:rsid w:val="00F941DE"/>
    <w:rsid w:val="00F95B93"/>
    <w:rsid w:val="00F9654E"/>
    <w:rsid w:val="00F97BD9"/>
    <w:rsid w:val="00F97EF0"/>
    <w:rsid w:val="00FA03C0"/>
    <w:rsid w:val="00FA04A7"/>
    <w:rsid w:val="00FA08F0"/>
    <w:rsid w:val="00FA0E95"/>
    <w:rsid w:val="00FA1AC1"/>
    <w:rsid w:val="00FA240B"/>
    <w:rsid w:val="00FA3D78"/>
    <w:rsid w:val="00FA4F9F"/>
    <w:rsid w:val="00FA5222"/>
    <w:rsid w:val="00FA5B3F"/>
    <w:rsid w:val="00FA66C3"/>
    <w:rsid w:val="00FA675F"/>
    <w:rsid w:val="00FA758C"/>
    <w:rsid w:val="00FA7939"/>
    <w:rsid w:val="00FB07F6"/>
    <w:rsid w:val="00FB1BA6"/>
    <w:rsid w:val="00FB1C5C"/>
    <w:rsid w:val="00FB200F"/>
    <w:rsid w:val="00FB2FA5"/>
    <w:rsid w:val="00FB37D1"/>
    <w:rsid w:val="00FB3A60"/>
    <w:rsid w:val="00FB4160"/>
    <w:rsid w:val="00FB4A5D"/>
    <w:rsid w:val="00FB4FDE"/>
    <w:rsid w:val="00FB5644"/>
    <w:rsid w:val="00FB5818"/>
    <w:rsid w:val="00FB674B"/>
    <w:rsid w:val="00FB7079"/>
    <w:rsid w:val="00FB7AC0"/>
    <w:rsid w:val="00FC036A"/>
    <w:rsid w:val="00FC086E"/>
    <w:rsid w:val="00FC27D4"/>
    <w:rsid w:val="00FC2E6D"/>
    <w:rsid w:val="00FC3BE9"/>
    <w:rsid w:val="00FC4C75"/>
    <w:rsid w:val="00FC56D2"/>
    <w:rsid w:val="00FC5E32"/>
    <w:rsid w:val="00FC5ED4"/>
    <w:rsid w:val="00FC6094"/>
    <w:rsid w:val="00FC623D"/>
    <w:rsid w:val="00FC6C95"/>
    <w:rsid w:val="00FC7599"/>
    <w:rsid w:val="00FD0018"/>
    <w:rsid w:val="00FD048D"/>
    <w:rsid w:val="00FD0794"/>
    <w:rsid w:val="00FD0BFD"/>
    <w:rsid w:val="00FD1139"/>
    <w:rsid w:val="00FD145D"/>
    <w:rsid w:val="00FD355B"/>
    <w:rsid w:val="00FD3EFD"/>
    <w:rsid w:val="00FD4231"/>
    <w:rsid w:val="00FD4F06"/>
    <w:rsid w:val="00FD60FE"/>
    <w:rsid w:val="00FD7C3A"/>
    <w:rsid w:val="00FE00B8"/>
    <w:rsid w:val="00FE0276"/>
    <w:rsid w:val="00FE2BB5"/>
    <w:rsid w:val="00FE2C70"/>
    <w:rsid w:val="00FE43EB"/>
    <w:rsid w:val="00FE4F11"/>
    <w:rsid w:val="00FE5105"/>
    <w:rsid w:val="00FE5619"/>
    <w:rsid w:val="00FE5D74"/>
    <w:rsid w:val="00FE6411"/>
    <w:rsid w:val="00FE7137"/>
    <w:rsid w:val="00FE7C1A"/>
    <w:rsid w:val="00FF04BF"/>
    <w:rsid w:val="00FF115B"/>
    <w:rsid w:val="00FF17EA"/>
    <w:rsid w:val="00FF1B2C"/>
    <w:rsid w:val="00FF2F6B"/>
    <w:rsid w:val="00FF329B"/>
    <w:rsid w:val="00FF354A"/>
    <w:rsid w:val="00FF3945"/>
    <w:rsid w:val="00FF58B9"/>
    <w:rsid w:val="00FF59D9"/>
    <w:rsid w:val="00FF5DC8"/>
    <w:rsid w:val="00FF5F01"/>
    <w:rsid w:val="00FF60CF"/>
    <w:rsid w:val="00FF6837"/>
    <w:rsid w:val="00FF6E52"/>
    <w:rsid w:val="00FF72DE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2FD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26C"/>
    <w:rPr>
      <w:rFonts w:ascii="Arial" w:hAnsi="Arial" w:cs="Arial"/>
      <w:sz w:val="22"/>
      <w:szCs w:val="24"/>
      <w:lang w:val="en-GB" w:eastAsia="en-GB"/>
    </w:rPr>
  </w:style>
  <w:style w:type="paragraph" w:styleId="Heading1">
    <w:name w:val="heading 1"/>
    <w:basedOn w:val="Normal"/>
    <w:next w:val="Normal"/>
    <w:qFormat/>
    <w:rsid w:val="005F795C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429D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3429D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E6E38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63B9F"/>
    <w:pPr>
      <w:keepNext/>
      <w:keepLines/>
      <w:spacing w:before="200"/>
      <w:outlineLvl w:val="4"/>
    </w:pPr>
    <w:rPr>
      <w:rFonts w:ascii="Cambria" w:eastAsia="MS Gothic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63B9F"/>
    <w:pPr>
      <w:keepNext/>
      <w:keepLines/>
      <w:spacing w:before="200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63B9F"/>
    <w:pPr>
      <w:keepNext/>
      <w:keepLines/>
      <w:spacing w:before="20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63B9F"/>
    <w:pPr>
      <w:keepNext/>
      <w:keepLines/>
      <w:spacing w:before="20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63B9F"/>
    <w:pPr>
      <w:keepNext/>
      <w:keepLines/>
      <w:spacing w:before="20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Heading2"/>
    <w:rsid w:val="00D3429D"/>
    <w:pPr>
      <w:numPr>
        <w:numId w:val="1"/>
      </w:numPr>
      <w:tabs>
        <w:tab w:val="left" w:pos="2841"/>
      </w:tabs>
      <w:spacing w:before="0" w:after="0"/>
    </w:pPr>
    <w:rPr>
      <w:sz w:val="22"/>
      <w:szCs w:val="22"/>
      <w:lang w:eastAsia="en-US"/>
    </w:rPr>
  </w:style>
  <w:style w:type="paragraph" w:customStyle="1" w:styleId="Heading311pt">
    <w:name w:val="Heading 3 + 11 pt"/>
    <w:basedOn w:val="Heading3"/>
    <w:rsid w:val="00D3429D"/>
    <w:pPr>
      <w:spacing w:before="0" w:after="0"/>
    </w:pPr>
    <w:rPr>
      <w:b w:val="0"/>
      <w:sz w:val="22"/>
      <w:szCs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82726C"/>
    <w:rPr>
      <w:rFonts w:ascii="Times New Roman" w:hAnsi="Times New Roman" w:cs="Times New Roman"/>
      <w:b/>
      <w:bCs/>
      <w:sz w:val="24"/>
      <w:lang w:eastAsia="de-DE"/>
    </w:rPr>
  </w:style>
  <w:style w:type="character" w:styleId="CommentReference">
    <w:name w:val="annotation reference"/>
    <w:uiPriority w:val="99"/>
    <w:rsid w:val="0082726C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rsid w:val="0082726C"/>
    <w:rPr>
      <w:rFonts w:cs="Times New Roman"/>
      <w:sz w:val="20"/>
      <w:szCs w:val="20"/>
    </w:rPr>
  </w:style>
  <w:style w:type="paragraph" w:styleId="BalloonText">
    <w:name w:val="Balloon Text"/>
    <w:basedOn w:val="Normal"/>
    <w:semiHidden/>
    <w:rsid w:val="0082726C"/>
    <w:rPr>
      <w:rFonts w:ascii="Tahoma" w:hAnsi="Tahoma"/>
      <w:sz w:val="16"/>
      <w:szCs w:val="16"/>
    </w:rPr>
  </w:style>
  <w:style w:type="paragraph" w:styleId="Header">
    <w:name w:val="header"/>
    <w:basedOn w:val="Normal"/>
    <w:rsid w:val="008465C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8465CD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8465CD"/>
  </w:style>
  <w:style w:type="paragraph" w:styleId="CommentSubject">
    <w:name w:val="annotation subject"/>
    <w:basedOn w:val="CommentText"/>
    <w:next w:val="CommentText"/>
    <w:semiHidden/>
    <w:rsid w:val="00577F96"/>
    <w:rPr>
      <w:b/>
      <w:bCs/>
    </w:rPr>
  </w:style>
  <w:style w:type="table" w:styleId="TableGrid">
    <w:name w:val="Table Grid"/>
    <w:basedOn w:val="TableNormal"/>
    <w:uiPriority w:val="59"/>
    <w:rsid w:val="00285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CA6F89"/>
    <w:pPr>
      <w:widowControl w:val="0"/>
    </w:pPr>
    <w:rPr>
      <w:rFonts w:cs="Times New Roman"/>
      <w:sz w:val="20"/>
      <w:szCs w:val="20"/>
      <w:lang w:eastAsia="fr-FR"/>
    </w:rPr>
  </w:style>
  <w:style w:type="character" w:styleId="Hyperlink">
    <w:name w:val="Hyperlink"/>
    <w:uiPriority w:val="99"/>
    <w:rsid w:val="003C4B7E"/>
    <w:rPr>
      <w:color w:val="0000FF"/>
      <w:u w:val="single"/>
    </w:rPr>
  </w:style>
  <w:style w:type="character" w:customStyle="1" w:styleId="volume">
    <w:name w:val="volume"/>
    <w:basedOn w:val="DefaultParagraphFont"/>
    <w:rsid w:val="003C4B7E"/>
  </w:style>
  <w:style w:type="character" w:customStyle="1" w:styleId="pages">
    <w:name w:val="pages"/>
    <w:basedOn w:val="DefaultParagraphFont"/>
    <w:rsid w:val="003C4B7E"/>
  </w:style>
  <w:style w:type="paragraph" w:styleId="Caption">
    <w:name w:val="caption"/>
    <w:basedOn w:val="Normal"/>
    <w:next w:val="Normal"/>
    <w:link w:val="CaptionChar"/>
    <w:qFormat/>
    <w:rsid w:val="00FF59D9"/>
    <w:pPr>
      <w:spacing w:before="120" w:after="120" w:line="360" w:lineRule="auto"/>
      <w:jc w:val="both"/>
    </w:pPr>
    <w:rPr>
      <w:rFonts w:cs="Times New Roman"/>
      <w:b/>
      <w:bCs/>
      <w:sz w:val="20"/>
      <w:szCs w:val="20"/>
      <w:lang w:eastAsia="fr-FR"/>
    </w:rPr>
  </w:style>
  <w:style w:type="paragraph" w:styleId="TOC5">
    <w:name w:val="toc 5"/>
    <w:basedOn w:val="Normal"/>
    <w:next w:val="Normal"/>
    <w:autoRedefine/>
    <w:semiHidden/>
    <w:rsid w:val="00FF59D9"/>
    <w:pPr>
      <w:spacing w:line="360" w:lineRule="auto"/>
      <w:ind w:left="800"/>
    </w:pPr>
    <w:rPr>
      <w:rFonts w:ascii="Times New Roman" w:hAnsi="Times New Roman" w:cs="Times New Roman"/>
      <w:sz w:val="18"/>
      <w:szCs w:val="20"/>
      <w:lang w:eastAsia="fr-FR"/>
    </w:rPr>
  </w:style>
  <w:style w:type="paragraph" w:styleId="BodyText3">
    <w:name w:val="Body Text 3"/>
    <w:basedOn w:val="Normal"/>
    <w:rsid w:val="00D323F6"/>
    <w:pPr>
      <w:jc w:val="both"/>
    </w:pPr>
    <w:rPr>
      <w:rFonts w:cs="Times New Roman"/>
      <w:szCs w:val="20"/>
      <w:lang w:val="en-US" w:eastAsia="en-US"/>
    </w:rPr>
  </w:style>
  <w:style w:type="character" w:customStyle="1" w:styleId="citation-abbreviation3">
    <w:name w:val="citation-abbreviation3"/>
    <w:basedOn w:val="DefaultParagraphFont"/>
    <w:rsid w:val="00BD77FA"/>
  </w:style>
  <w:style w:type="character" w:customStyle="1" w:styleId="Bold">
    <w:name w:val="Bold"/>
    <w:rsid w:val="00DB2F4C"/>
    <w:rPr>
      <w:b/>
      <w:bCs/>
    </w:rPr>
  </w:style>
  <w:style w:type="paragraph" w:customStyle="1" w:styleId="BodyText1">
    <w:name w:val="Body Text1"/>
    <w:rsid w:val="006956A9"/>
    <w:pPr>
      <w:spacing w:after="240" w:line="480" w:lineRule="auto"/>
    </w:pPr>
    <w:rPr>
      <w:sz w:val="24"/>
      <w:lang w:val="en-GB" w:eastAsia="en-GB"/>
    </w:rPr>
  </w:style>
  <w:style w:type="paragraph" w:customStyle="1" w:styleId="SYNOPSIS">
    <w:name w:val="SYNOPSIS"/>
    <w:basedOn w:val="Normal"/>
    <w:rsid w:val="00353F6A"/>
    <w:pPr>
      <w:spacing w:after="120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Paragraph">
    <w:name w:val="Paragraph"/>
    <w:link w:val="ParagraphChar"/>
    <w:rsid w:val="00EF7E81"/>
    <w:pPr>
      <w:spacing w:after="240"/>
    </w:pPr>
    <w:rPr>
      <w:sz w:val="24"/>
      <w:szCs w:val="24"/>
      <w:lang w:eastAsia="en-US"/>
    </w:rPr>
  </w:style>
  <w:style w:type="paragraph" w:customStyle="1" w:styleId="ListAlphaTable">
    <w:name w:val="List Alpha Table"/>
    <w:rsid w:val="00703216"/>
    <w:pPr>
      <w:numPr>
        <w:numId w:val="2"/>
      </w:numPr>
    </w:pPr>
    <w:rPr>
      <w:lang w:eastAsia="en-US"/>
    </w:rPr>
  </w:style>
  <w:style w:type="paragraph" w:styleId="FootnoteText">
    <w:name w:val="footnote text"/>
    <w:basedOn w:val="Normal"/>
    <w:semiHidden/>
    <w:rsid w:val="006614EB"/>
    <w:rPr>
      <w:rFonts w:ascii="Times" w:hAnsi="Times" w:cs="Times New Roman"/>
      <w:sz w:val="20"/>
      <w:szCs w:val="20"/>
      <w:lang w:val="en-US" w:eastAsia="en-US"/>
    </w:rPr>
  </w:style>
  <w:style w:type="paragraph" w:customStyle="1" w:styleId="TableText">
    <w:name w:val="TableText"/>
    <w:rsid w:val="00E80BA1"/>
    <w:rPr>
      <w:rFonts w:eastAsia="MS Mincho" w:cs="Arial"/>
      <w:lang w:eastAsia="en-US"/>
    </w:rPr>
  </w:style>
  <w:style w:type="character" w:customStyle="1" w:styleId="ParagraphChar">
    <w:name w:val="Paragraph Char"/>
    <w:link w:val="Paragraph"/>
    <w:locked/>
    <w:rsid w:val="001D384D"/>
    <w:rPr>
      <w:sz w:val="24"/>
      <w:szCs w:val="24"/>
      <w:lang w:val="en-US" w:eastAsia="en-US" w:bidi="ar-SA"/>
    </w:rPr>
  </w:style>
  <w:style w:type="character" w:styleId="FollowedHyperlink">
    <w:name w:val="FollowedHyperlink"/>
    <w:rsid w:val="00C3366D"/>
    <w:rPr>
      <w:color w:val="606420"/>
      <w:u w:val="single"/>
    </w:rPr>
  </w:style>
  <w:style w:type="character" w:customStyle="1" w:styleId="mathfont1">
    <w:name w:val="mathfont1"/>
    <w:rsid w:val="00D427F9"/>
    <w:rPr>
      <w:rFonts w:ascii="Times New Roman" w:hAnsi="Times New Roman" w:cs="Times New Roman" w:hint="default"/>
    </w:rPr>
  </w:style>
  <w:style w:type="paragraph" w:styleId="Revision">
    <w:name w:val="Revision"/>
    <w:hidden/>
    <w:uiPriority w:val="99"/>
    <w:semiHidden/>
    <w:rsid w:val="00542363"/>
    <w:rPr>
      <w:rFonts w:ascii="Arial" w:hAnsi="Arial" w:cs="Arial"/>
      <w:sz w:val="22"/>
      <w:szCs w:val="24"/>
      <w:lang w:val="en-GB" w:eastAsia="en-GB"/>
    </w:rPr>
  </w:style>
  <w:style w:type="paragraph" w:styleId="ListNumber3">
    <w:name w:val="List Number 3"/>
    <w:basedOn w:val="Normal"/>
    <w:rsid w:val="00C65C6E"/>
    <w:pPr>
      <w:numPr>
        <w:numId w:val="4"/>
      </w:numPr>
    </w:pPr>
    <w:rPr>
      <w:rFonts w:ascii="Times New Roman" w:hAnsi="Times New Roman" w:cs="Times New Roman"/>
      <w:sz w:val="24"/>
      <w:lang w:val="en-AU" w:eastAsia="en-US"/>
    </w:rPr>
  </w:style>
  <w:style w:type="character" w:customStyle="1" w:styleId="CommentTextChar">
    <w:name w:val="Comment Text Char"/>
    <w:aliases w:val="- H19 Char"/>
    <w:link w:val="CommentText"/>
    <w:rsid w:val="00943DB1"/>
    <w:rPr>
      <w:rFonts w:ascii="Arial" w:hAnsi="Arial" w:cs="Arial"/>
      <w:lang w:eastAsia="en-GB"/>
    </w:rPr>
  </w:style>
  <w:style w:type="paragraph" w:customStyle="1" w:styleId="title1">
    <w:name w:val="title1"/>
    <w:basedOn w:val="Normal"/>
    <w:rsid w:val="00EC7B96"/>
    <w:rPr>
      <w:rFonts w:ascii="Times New Roman" w:hAnsi="Times New Roman" w:cs="Times New Roman"/>
      <w:sz w:val="29"/>
      <w:szCs w:val="29"/>
      <w:lang w:val="en-NZ" w:eastAsia="en-NZ"/>
    </w:rPr>
  </w:style>
  <w:style w:type="paragraph" w:customStyle="1" w:styleId="desc1">
    <w:name w:val="desc1"/>
    <w:basedOn w:val="Normal"/>
    <w:rsid w:val="00EC7B96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  <w:lang w:val="en-NZ" w:eastAsia="en-NZ"/>
    </w:rPr>
  </w:style>
  <w:style w:type="paragraph" w:customStyle="1" w:styleId="details1">
    <w:name w:val="details1"/>
    <w:basedOn w:val="Normal"/>
    <w:rsid w:val="00EC7B96"/>
    <w:pPr>
      <w:spacing w:before="100" w:beforeAutospacing="1" w:after="100" w:afterAutospacing="1"/>
    </w:pPr>
    <w:rPr>
      <w:rFonts w:ascii="Times New Roman" w:hAnsi="Times New Roman" w:cs="Times New Roman"/>
      <w:sz w:val="24"/>
      <w:lang w:val="en-NZ" w:eastAsia="en-NZ"/>
    </w:rPr>
  </w:style>
  <w:style w:type="character" w:customStyle="1" w:styleId="jrnl">
    <w:name w:val="jrnl"/>
    <w:basedOn w:val="DefaultParagraphFont"/>
    <w:rsid w:val="00EC7B96"/>
  </w:style>
  <w:style w:type="character" w:customStyle="1" w:styleId="st1">
    <w:name w:val="st1"/>
    <w:basedOn w:val="DefaultParagraphFont"/>
    <w:rsid w:val="001D2A22"/>
  </w:style>
  <w:style w:type="paragraph" w:customStyle="1" w:styleId="Default">
    <w:name w:val="Default"/>
    <w:rsid w:val="006537C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NZ" w:eastAsia="en-NZ"/>
    </w:rPr>
  </w:style>
  <w:style w:type="paragraph" w:styleId="ListParagraph">
    <w:name w:val="List Paragraph"/>
    <w:basedOn w:val="Normal"/>
    <w:link w:val="ListParagraphChar"/>
    <w:uiPriority w:val="34"/>
    <w:qFormat/>
    <w:rsid w:val="006D4E9B"/>
    <w:pPr>
      <w:ind w:left="720"/>
      <w:contextualSpacing/>
      <w:jc w:val="both"/>
    </w:pPr>
    <w:rPr>
      <w:rFonts w:ascii="Trebuchet MS" w:eastAsia="Batang" w:hAnsi="Trebuchet MS" w:cs="Times New Roman"/>
      <w:color w:val="404040"/>
      <w:sz w:val="20"/>
      <w:szCs w:val="22"/>
      <w:lang w:val="en-US" w:eastAsia="fr-FR"/>
    </w:rPr>
  </w:style>
  <w:style w:type="character" w:customStyle="1" w:styleId="ListParagraphChar">
    <w:name w:val="List Paragraph Char"/>
    <w:link w:val="ListParagraph"/>
    <w:uiPriority w:val="34"/>
    <w:rsid w:val="006D4E9B"/>
    <w:rPr>
      <w:rFonts w:ascii="Trebuchet MS" w:eastAsia="Batang" w:hAnsi="Trebuchet MS"/>
      <w:color w:val="404040"/>
      <w:szCs w:val="22"/>
      <w:lang w:val="en-US" w:eastAsia="fr-FR"/>
    </w:rPr>
  </w:style>
  <w:style w:type="paragraph" w:customStyle="1" w:styleId="Normalbullets">
    <w:name w:val="Normal + bullets"/>
    <w:basedOn w:val="ListParagraph"/>
    <w:link w:val="NormalbulletsCar"/>
    <w:qFormat/>
    <w:rsid w:val="005B2C2B"/>
    <w:pPr>
      <w:numPr>
        <w:numId w:val="7"/>
      </w:numPr>
      <w:spacing w:line="276" w:lineRule="auto"/>
    </w:pPr>
    <w:rPr>
      <w:rFonts w:ascii="Calibri" w:hAnsi="Calibri"/>
      <w:sz w:val="22"/>
    </w:rPr>
  </w:style>
  <w:style w:type="character" w:customStyle="1" w:styleId="NormalbulletsCar">
    <w:name w:val="Normal + bullets Car"/>
    <w:link w:val="Normalbullets"/>
    <w:rsid w:val="005B2C2B"/>
    <w:rPr>
      <w:rFonts w:ascii="Calibri" w:eastAsia="Batang" w:hAnsi="Calibri"/>
      <w:color w:val="404040"/>
      <w:sz w:val="22"/>
      <w:szCs w:val="22"/>
      <w:lang w:val="en-US" w:eastAsia="fr-FR"/>
    </w:rPr>
  </w:style>
  <w:style w:type="paragraph" w:customStyle="1" w:styleId="desc2">
    <w:name w:val="desc2"/>
    <w:basedOn w:val="Normal"/>
    <w:rsid w:val="00A42300"/>
    <w:rPr>
      <w:rFonts w:ascii="Times New Roman" w:hAnsi="Times New Roman" w:cs="Times New Roman"/>
      <w:sz w:val="26"/>
      <w:szCs w:val="26"/>
      <w:lang w:val="en-NZ" w:eastAsia="en-NZ"/>
    </w:rPr>
  </w:style>
  <w:style w:type="character" w:customStyle="1" w:styleId="meetingname1">
    <w:name w:val="meetingname1"/>
    <w:rsid w:val="00D53CA1"/>
    <w:rPr>
      <w:rFonts w:ascii="Verdana" w:hAnsi="Verdana" w:hint="default"/>
      <w:b/>
      <w:bCs/>
      <w:color w:val="0A4D3B"/>
      <w:sz w:val="20"/>
      <w:szCs w:val="20"/>
    </w:rPr>
  </w:style>
  <w:style w:type="character" w:styleId="Emphasis">
    <w:name w:val="Emphasis"/>
    <w:qFormat/>
    <w:rsid w:val="00DE30EF"/>
    <w:rPr>
      <w:i/>
      <w:iCs/>
    </w:rPr>
  </w:style>
  <w:style w:type="character" w:customStyle="1" w:styleId="EndnoteTextChar">
    <w:name w:val="Endnote Text Char"/>
    <w:link w:val="EndnoteText"/>
    <w:uiPriority w:val="99"/>
    <w:rsid w:val="00DE30EF"/>
    <w:rPr>
      <w:rFonts w:ascii="Arial" w:hAnsi="Arial"/>
      <w:lang w:val="en-GB" w:eastAsia="fr-FR"/>
    </w:rPr>
  </w:style>
  <w:style w:type="paragraph" w:customStyle="1" w:styleId="Tabletext0">
    <w:name w:val="Table text"/>
    <w:basedOn w:val="Normal"/>
    <w:link w:val="TabletextCar"/>
    <w:qFormat/>
    <w:rsid w:val="00DE30EF"/>
    <w:rPr>
      <w:rFonts w:eastAsia="Batang" w:cs="Times New Roman"/>
      <w:color w:val="404040"/>
      <w:sz w:val="18"/>
      <w:szCs w:val="18"/>
      <w:lang w:eastAsia="en-US"/>
    </w:rPr>
  </w:style>
  <w:style w:type="character" w:customStyle="1" w:styleId="TabletextCar">
    <w:name w:val="Table text Car"/>
    <w:link w:val="Tabletext0"/>
    <w:rsid w:val="00DE30EF"/>
    <w:rPr>
      <w:rFonts w:ascii="Arial" w:eastAsia="Batang" w:hAnsi="Arial" w:cs="Arial"/>
      <w:color w:val="404040"/>
      <w:sz w:val="18"/>
      <w:szCs w:val="18"/>
      <w:lang w:val="en-GB" w:eastAsia="en-US"/>
    </w:rPr>
  </w:style>
  <w:style w:type="character" w:customStyle="1" w:styleId="ref-journal">
    <w:name w:val="ref-journal"/>
    <w:basedOn w:val="DefaultParagraphFont"/>
    <w:rsid w:val="00B0770D"/>
  </w:style>
  <w:style w:type="character" w:customStyle="1" w:styleId="ref-vol">
    <w:name w:val="ref-vol"/>
    <w:basedOn w:val="DefaultParagraphFont"/>
    <w:rsid w:val="00B0770D"/>
  </w:style>
  <w:style w:type="paragraph" w:styleId="NormalWeb">
    <w:name w:val="Normal (Web)"/>
    <w:basedOn w:val="Normal"/>
    <w:uiPriority w:val="99"/>
    <w:unhideWhenUsed/>
    <w:rsid w:val="00530C5D"/>
    <w:pPr>
      <w:spacing w:before="100" w:beforeAutospacing="1" w:after="100" w:afterAutospacing="1"/>
    </w:pPr>
    <w:rPr>
      <w:rFonts w:ascii="Times New Roman" w:hAnsi="Times New Roman" w:cs="Times New Roman"/>
      <w:sz w:val="24"/>
      <w:lang w:val="nl-NL" w:eastAsia="nl-NL"/>
    </w:rPr>
  </w:style>
  <w:style w:type="character" w:styleId="Strong">
    <w:name w:val="Strong"/>
    <w:uiPriority w:val="22"/>
    <w:qFormat/>
    <w:rsid w:val="00530C5D"/>
    <w:rPr>
      <w:b/>
      <w:bCs/>
    </w:rPr>
  </w:style>
  <w:style w:type="paragraph" w:customStyle="1" w:styleId="TableNumberList-H59">
    <w:name w:val="Table Number List - H59"/>
    <w:basedOn w:val="Normal"/>
    <w:rsid w:val="001E6E38"/>
    <w:pPr>
      <w:keepNext/>
      <w:keepLines/>
      <w:widowControl w:val="0"/>
      <w:numPr>
        <w:numId w:val="9"/>
      </w:numPr>
      <w:spacing w:before="40" w:after="40"/>
      <w:ind w:left="709"/>
    </w:pPr>
    <w:rPr>
      <w:rFonts w:ascii="Tahoma" w:hAnsi="Tahoma" w:cs="Times New Roman"/>
      <w:sz w:val="16"/>
      <w:szCs w:val="20"/>
    </w:rPr>
  </w:style>
  <w:style w:type="paragraph" w:customStyle="1" w:styleId="ListBullet-H41">
    <w:name w:val="List Bullet - H41"/>
    <w:basedOn w:val="Normal"/>
    <w:link w:val="ListBullet-H41Char"/>
    <w:qFormat/>
    <w:rsid w:val="001E6E38"/>
    <w:pPr>
      <w:keepLines/>
      <w:widowControl w:val="0"/>
      <w:numPr>
        <w:numId w:val="10"/>
      </w:numPr>
      <w:spacing w:before="240" w:after="120"/>
      <w:ind w:left="851" w:hanging="283"/>
      <w:jc w:val="both"/>
    </w:pPr>
    <w:rPr>
      <w:rFonts w:ascii="Tahoma" w:hAnsi="Tahoma" w:cs="Times New Roman"/>
      <w:sz w:val="20"/>
      <w:lang w:eastAsia="en-US"/>
    </w:rPr>
  </w:style>
  <w:style w:type="character" w:customStyle="1" w:styleId="ListBullet-H41Char">
    <w:name w:val="List Bullet - H41 Char"/>
    <w:link w:val="ListBullet-H41"/>
    <w:rsid w:val="001E6E38"/>
    <w:rPr>
      <w:rFonts w:ascii="Tahoma" w:hAnsi="Tahoma"/>
      <w:szCs w:val="24"/>
      <w:lang w:val="en-GB" w:eastAsia="en-US"/>
    </w:rPr>
  </w:style>
  <w:style w:type="character" w:customStyle="1" w:styleId="Heading4Char">
    <w:name w:val="Heading 4 Char"/>
    <w:link w:val="Heading4"/>
    <w:semiHidden/>
    <w:rsid w:val="001E6E38"/>
    <w:rPr>
      <w:rFonts w:ascii="Calibri" w:eastAsia="Times New Roman" w:hAnsi="Calibri" w:cs="Times New Roman"/>
      <w:b/>
      <w:bCs/>
      <w:sz w:val="28"/>
      <w:szCs w:val="28"/>
      <w:lang w:val="en-GB" w:eastAsia="en-GB"/>
    </w:rPr>
  </w:style>
  <w:style w:type="paragraph" w:styleId="ListNumber">
    <w:name w:val="List Number"/>
    <w:aliases w:val="- H42"/>
    <w:basedOn w:val="BodyText"/>
    <w:rsid w:val="002D6581"/>
    <w:pPr>
      <w:keepLines/>
      <w:widowControl w:val="0"/>
      <w:numPr>
        <w:numId w:val="13"/>
      </w:numPr>
      <w:spacing w:before="240" w:after="120"/>
      <w:ind w:left="851" w:hanging="284"/>
      <w:jc w:val="both"/>
    </w:pPr>
    <w:rPr>
      <w:rFonts w:ascii="Tahoma" w:hAnsi="Tahoma"/>
      <w:b w:val="0"/>
      <w:bCs w:val="0"/>
      <w:sz w:val="20"/>
      <w:lang w:eastAsia="en-US"/>
    </w:rPr>
  </w:style>
  <w:style w:type="paragraph" w:customStyle="1" w:styleId="Summary-numberedbullet-H49">
    <w:name w:val="Summary - numbered bullet - H49"/>
    <w:basedOn w:val="BodyText"/>
    <w:qFormat/>
    <w:rsid w:val="00344059"/>
    <w:pPr>
      <w:keepLines/>
      <w:widowControl w:val="0"/>
      <w:numPr>
        <w:numId w:val="17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val="clear" w:color="auto" w:fill="C0C0C0"/>
      <w:spacing w:before="60" w:after="120"/>
      <w:ind w:left="1276" w:right="804" w:hanging="425"/>
      <w:jc w:val="both"/>
    </w:pPr>
    <w:rPr>
      <w:rFonts w:ascii="Tahoma" w:hAnsi="Tahoma"/>
      <w:b w:val="0"/>
      <w:bCs w:val="0"/>
      <w:iCs/>
      <w:sz w:val="20"/>
      <w:lang w:eastAsia="en-US"/>
    </w:rPr>
  </w:style>
  <w:style w:type="paragraph" w:customStyle="1" w:styleId="TableBodyText-H54">
    <w:name w:val="Table Body Text - H54"/>
    <w:basedOn w:val="BodyText"/>
    <w:link w:val="TableBodyText-H54Char"/>
    <w:rsid w:val="00344059"/>
    <w:pPr>
      <w:keepLines/>
      <w:widowControl w:val="0"/>
      <w:spacing w:before="40" w:after="40"/>
    </w:pPr>
    <w:rPr>
      <w:rFonts w:ascii="Tahoma" w:hAnsi="Tahoma"/>
      <w:b w:val="0"/>
      <w:bCs w:val="0"/>
      <w:sz w:val="16"/>
      <w:szCs w:val="20"/>
      <w:lang w:eastAsia="en-US"/>
    </w:rPr>
  </w:style>
  <w:style w:type="character" w:customStyle="1" w:styleId="TableBodyText-H54Char">
    <w:name w:val="Table Body Text - H54 Char"/>
    <w:link w:val="TableBodyText-H54"/>
    <w:rsid w:val="00344059"/>
    <w:rPr>
      <w:rFonts w:ascii="Tahoma" w:hAnsi="Tahoma"/>
      <w:sz w:val="16"/>
      <w:lang w:val="en-GB" w:eastAsia="en-US"/>
    </w:rPr>
  </w:style>
  <w:style w:type="paragraph" w:customStyle="1" w:styleId="TableBullet-H55">
    <w:name w:val="Table Bullet - H55"/>
    <w:basedOn w:val="Normal"/>
    <w:rsid w:val="00344059"/>
    <w:pPr>
      <w:keepLines/>
      <w:widowControl w:val="0"/>
      <w:numPr>
        <w:numId w:val="16"/>
      </w:numPr>
      <w:ind w:left="420"/>
    </w:pPr>
    <w:rPr>
      <w:rFonts w:ascii="Tahoma" w:hAnsi="Tahoma" w:cs="Times New Roman"/>
      <w:color w:val="000000"/>
      <w:sz w:val="16"/>
      <w:szCs w:val="16"/>
    </w:rPr>
  </w:style>
  <w:style w:type="paragraph" w:customStyle="1" w:styleId="Answer">
    <w:name w:val="Answer"/>
    <w:basedOn w:val="Normal"/>
    <w:link w:val="AnswerCharChar"/>
    <w:qFormat/>
    <w:rsid w:val="002E6449"/>
    <w:pPr>
      <w:spacing w:after="120" w:line="276" w:lineRule="auto"/>
    </w:pPr>
    <w:rPr>
      <w:rFonts w:eastAsia="Calibri" w:cs="Times New Roman"/>
      <w:szCs w:val="22"/>
      <w:lang w:eastAsia="en-US"/>
    </w:rPr>
  </w:style>
  <w:style w:type="character" w:customStyle="1" w:styleId="AnswerCharChar">
    <w:name w:val="Answer Char Char"/>
    <w:link w:val="Answer"/>
    <w:rsid w:val="002E6449"/>
    <w:rPr>
      <w:rFonts w:ascii="Arial" w:eastAsia="Calibri" w:hAnsi="Arial" w:cs="Arial"/>
      <w:sz w:val="22"/>
      <w:szCs w:val="22"/>
      <w:lang w:val="en-GB" w:eastAsia="en-US"/>
    </w:rPr>
  </w:style>
  <w:style w:type="paragraph" w:customStyle="1" w:styleId="Tablefootnote">
    <w:name w:val="Table footnote"/>
    <w:basedOn w:val="Tabletext0"/>
    <w:next w:val="Answer"/>
    <w:link w:val="TablefootnoteChar"/>
    <w:qFormat/>
    <w:rsid w:val="00DD3394"/>
    <w:rPr>
      <w:rFonts w:eastAsia="Calibri"/>
      <w:color w:val="auto"/>
      <w:szCs w:val="20"/>
    </w:rPr>
  </w:style>
  <w:style w:type="character" w:customStyle="1" w:styleId="TablefootnoteChar">
    <w:name w:val="Table footnote Char"/>
    <w:link w:val="Tablefootnote"/>
    <w:rsid w:val="00DD3394"/>
    <w:rPr>
      <w:rFonts w:ascii="Arial" w:eastAsia="Calibri" w:hAnsi="Arial"/>
      <w:sz w:val="18"/>
      <w:lang w:val="en-GB" w:eastAsia="en-US"/>
    </w:rPr>
  </w:style>
  <w:style w:type="paragraph" w:styleId="ListBullet2">
    <w:name w:val="List Bullet 2"/>
    <w:basedOn w:val="Normal"/>
    <w:rsid w:val="00F80A70"/>
    <w:pPr>
      <w:numPr>
        <w:ilvl w:val="1"/>
        <w:numId w:val="21"/>
      </w:numPr>
      <w:spacing w:after="60" w:line="276" w:lineRule="auto"/>
    </w:pPr>
    <w:rPr>
      <w:rFonts w:eastAsia="Calibri" w:cs="Times New Roman"/>
      <w:szCs w:val="22"/>
      <w:lang w:eastAsia="en-US"/>
    </w:rPr>
  </w:style>
  <w:style w:type="paragraph" w:styleId="ListBullet">
    <w:name w:val="List Bullet"/>
    <w:basedOn w:val="Normal"/>
    <w:qFormat/>
    <w:rsid w:val="00F80A70"/>
    <w:pPr>
      <w:numPr>
        <w:numId w:val="21"/>
      </w:numPr>
      <w:spacing w:after="60" w:line="276" w:lineRule="auto"/>
    </w:pPr>
    <w:rPr>
      <w:rFonts w:eastAsia="Calibri" w:cs="Times New Roman"/>
      <w:szCs w:val="22"/>
      <w:lang w:eastAsia="en-US"/>
    </w:rPr>
  </w:style>
  <w:style w:type="paragraph" w:styleId="ListBullet3">
    <w:name w:val="List Bullet 3"/>
    <w:basedOn w:val="Normal"/>
    <w:rsid w:val="00F80A70"/>
    <w:pPr>
      <w:numPr>
        <w:ilvl w:val="2"/>
        <w:numId w:val="21"/>
      </w:numPr>
      <w:spacing w:after="60" w:line="276" w:lineRule="auto"/>
    </w:pPr>
    <w:rPr>
      <w:rFonts w:eastAsia="Calibri" w:cs="Times New Roman"/>
      <w:szCs w:val="22"/>
      <w:lang w:eastAsia="en-US"/>
    </w:rPr>
  </w:style>
  <w:style w:type="paragraph" w:styleId="ListBullet4">
    <w:name w:val="List Bullet 4"/>
    <w:basedOn w:val="Normal"/>
    <w:rsid w:val="00F80A70"/>
    <w:pPr>
      <w:numPr>
        <w:ilvl w:val="3"/>
        <w:numId w:val="21"/>
      </w:numPr>
      <w:spacing w:after="60" w:line="276" w:lineRule="auto"/>
    </w:pPr>
    <w:rPr>
      <w:rFonts w:eastAsia="Calibri" w:cs="Times New Roman"/>
      <w:szCs w:val="22"/>
      <w:lang w:eastAsia="en-US"/>
    </w:rPr>
  </w:style>
  <w:style w:type="paragraph" w:styleId="ListBullet5">
    <w:name w:val="List Bullet 5"/>
    <w:basedOn w:val="Normal"/>
    <w:rsid w:val="00F80A70"/>
    <w:pPr>
      <w:numPr>
        <w:ilvl w:val="4"/>
        <w:numId w:val="21"/>
      </w:numPr>
      <w:spacing w:after="60" w:line="276" w:lineRule="auto"/>
    </w:pPr>
    <w:rPr>
      <w:rFonts w:eastAsia="Calibri" w:cs="Times New Roman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263B9F"/>
  </w:style>
  <w:style w:type="paragraph" w:styleId="BlockText">
    <w:name w:val="Block Text"/>
    <w:basedOn w:val="Normal"/>
    <w:rsid w:val="00263B9F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ind w:left="1152" w:right="1152"/>
    </w:pPr>
    <w:rPr>
      <w:rFonts w:ascii="Calibri" w:eastAsia="MS Mincho" w:hAnsi="Calibri" w:cs="Times New Roman"/>
      <w:i/>
      <w:iCs/>
      <w:color w:val="4F81BD"/>
    </w:rPr>
  </w:style>
  <w:style w:type="paragraph" w:styleId="BodyText2">
    <w:name w:val="Body Text 2"/>
    <w:basedOn w:val="Normal"/>
    <w:link w:val="BodyText2Char"/>
    <w:rsid w:val="00263B9F"/>
    <w:pPr>
      <w:spacing w:after="120" w:line="480" w:lineRule="auto"/>
    </w:pPr>
    <w:rPr>
      <w:rFonts w:cs="Times New Roman"/>
    </w:rPr>
  </w:style>
  <w:style w:type="character" w:customStyle="1" w:styleId="BodyText2Char">
    <w:name w:val="Body Text 2 Char"/>
    <w:link w:val="BodyText2"/>
    <w:rsid w:val="00263B9F"/>
    <w:rPr>
      <w:rFonts w:ascii="Arial" w:hAnsi="Arial" w:cs="Arial"/>
      <w:sz w:val="22"/>
      <w:szCs w:val="24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263B9F"/>
    <w:pPr>
      <w:ind w:firstLine="360"/>
    </w:pPr>
  </w:style>
  <w:style w:type="character" w:customStyle="1" w:styleId="BodyTextChar">
    <w:name w:val="Body Text Char"/>
    <w:link w:val="BodyText"/>
    <w:rsid w:val="00263B9F"/>
    <w:rPr>
      <w:b/>
      <w:bCs/>
      <w:sz w:val="24"/>
      <w:szCs w:val="24"/>
      <w:lang w:val="en-GB" w:eastAsia="de-DE"/>
    </w:rPr>
  </w:style>
  <w:style w:type="character" w:customStyle="1" w:styleId="BodyTextFirstIndentChar">
    <w:name w:val="Body Text First Indent Char"/>
    <w:link w:val="BodyTextFirstIndent"/>
    <w:rsid w:val="00263B9F"/>
    <w:rPr>
      <w:b/>
      <w:bCs/>
      <w:sz w:val="24"/>
      <w:szCs w:val="24"/>
      <w:lang w:val="en-GB" w:eastAsia="de-DE"/>
    </w:rPr>
  </w:style>
  <w:style w:type="paragraph" w:styleId="BodyTextIndent">
    <w:name w:val="Body Text Indent"/>
    <w:basedOn w:val="Normal"/>
    <w:link w:val="BodyTextIndentChar"/>
    <w:rsid w:val="00263B9F"/>
    <w:pPr>
      <w:spacing w:after="120"/>
      <w:ind w:left="283"/>
    </w:pPr>
    <w:rPr>
      <w:rFonts w:cs="Times New Roman"/>
    </w:rPr>
  </w:style>
  <w:style w:type="character" w:customStyle="1" w:styleId="BodyTextIndentChar">
    <w:name w:val="Body Text Indent Char"/>
    <w:link w:val="BodyTextIndent"/>
    <w:rsid w:val="00263B9F"/>
    <w:rPr>
      <w:rFonts w:ascii="Arial" w:hAnsi="Arial" w:cs="Arial"/>
      <w:sz w:val="22"/>
      <w:szCs w:val="24"/>
      <w:lang w:val="en-GB" w:eastAsia="en-GB"/>
    </w:rPr>
  </w:style>
  <w:style w:type="paragraph" w:styleId="BodyTextFirstIndent2">
    <w:name w:val="Body Text First Indent 2"/>
    <w:basedOn w:val="BodyTextIndent"/>
    <w:link w:val="BodyTextFirstIndent2Char"/>
    <w:rsid w:val="00263B9F"/>
    <w:pPr>
      <w:spacing w:after="0"/>
      <w:ind w:left="360" w:firstLine="360"/>
    </w:pPr>
  </w:style>
  <w:style w:type="character" w:customStyle="1" w:styleId="BodyTextFirstIndent2Char">
    <w:name w:val="Body Text First Indent 2 Char"/>
    <w:link w:val="BodyTextFirstIndent2"/>
    <w:rsid w:val="00263B9F"/>
    <w:rPr>
      <w:rFonts w:ascii="Arial" w:hAnsi="Arial" w:cs="Arial"/>
      <w:sz w:val="22"/>
      <w:szCs w:val="24"/>
      <w:lang w:val="en-GB" w:eastAsia="en-GB"/>
    </w:rPr>
  </w:style>
  <w:style w:type="paragraph" w:styleId="BodyTextIndent2">
    <w:name w:val="Body Text Indent 2"/>
    <w:basedOn w:val="Normal"/>
    <w:link w:val="BodyTextIndent2Char"/>
    <w:rsid w:val="00263B9F"/>
    <w:pPr>
      <w:spacing w:after="120" w:line="480" w:lineRule="auto"/>
      <w:ind w:left="283"/>
    </w:pPr>
    <w:rPr>
      <w:rFonts w:cs="Times New Roman"/>
    </w:rPr>
  </w:style>
  <w:style w:type="character" w:customStyle="1" w:styleId="BodyTextIndent2Char">
    <w:name w:val="Body Text Indent 2 Char"/>
    <w:link w:val="BodyTextIndent2"/>
    <w:rsid w:val="00263B9F"/>
    <w:rPr>
      <w:rFonts w:ascii="Arial" w:hAnsi="Arial" w:cs="Arial"/>
      <w:sz w:val="22"/>
      <w:szCs w:val="24"/>
      <w:lang w:val="en-GB" w:eastAsia="en-GB"/>
    </w:rPr>
  </w:style>
  <w:style w:type="paragraph" w:styleId="BodyTextIndent3">
    <w:name w:val="Body Text Indent 3"/>
    <w:basedOn w:val="Normal"/>
    <w:link w:val="BodyTextIndent3Char"/>
    <w:rsid w:val="00263B9F"/>
    <w:pPr>
      <w:spacing w:after="120"/>
      <w:ind w:left="283"/>
    </w:pPr>
    <w:rPr>
      <w:rFonts w:cs="Times New Roman"/>
      <w:sz w:val="16"/>
      <w:szCs w:val="16"/>
    </w:rPr>
  </w:style>
  <w:style w:type="character" w:customStyle="1" w:styleId="BodyTextIndent3Char">
    <w:name w:val="Body Text Indent 3 Char"/>
    <w:link w:val="BodyTextIndent3"/>
    <w:rsid w:val="00263B9F"/>
    <w:rPr>
      <w:rFonts w:ascii="Arial" w:hAnsi="Arial" w:cs="Arial"/>
      <w:sz w:val="16"/>
      <w:szCs w:val="16"/>
      <w:lang w:val="en-GB" w:eastAsia="en-GB"/>
    </w:rPr>
  </w:style>
  <w:style w:type="paragraph" w:styleId="Closing">
    <w:name w:val="Closing"/>
    <w:basedOn w:val="Normal"/>
    <w:link w:val="ClosingChar"/>
    <w:rsid w:val="00263B9F"/>
    <w:pPr>
      <w:ind w:left="4252"/>
    </w:pPr>
    <w:rPr>
      <w:rFonts w:cs="Times New Roman"/>
    </w:rPr>
  </w:style>
  <w:style w:type="character" w:customStyle="1" w:styleId="ClosingChar">
    <w:name w:val="Closing Char"/>
    <w:link w:val="Closing"/>
    <w:rsid w:val="00263B9F"/>
    <w:rPr>
      <w:rFonts w:ascii="Arial" w:hAnsi="Arial" w:cs="Arial"/>
      <w:sz w:val="22"/>
      <w:szCs w:val="24"/>
      <w:lang w:val="en-GB" w:eastAsia="en-GB"/>
    </w:rPr>
  </w:style>
  <w:style w:type="paragraph" w:styleId="Date">
    <w:name w:val="Date"/>
    <w:basedOn w:val="Normal"/>
    <w:next w:val="Normal"/>
    <w:link w:val="DateChar"/>
    <w:rsid w:val="00263B9F"/>
    <w:rPr>
      <w:rFonts w:cs="Times New Roman"/>
    </w:rPr>
  </w:style>
  <w:style w:type="character" w:customStyle="1" w:styleId="DateChar">
    <w:name w:val="Date Char"/>
    <w:link w:val="Date"/>
    <w:rsid w:val="00263B9F"/>
    <w:rPr>
      <w:rFonts w:ascii="Arial" w:hAnsi="Arial" w:cs="Arial"/>
      <w:sz w:val="22"/>
      <w:szCs w:val="24"/>
      <w:lang w:val="en-GB" w:eastAsia="en-GB"/>
    </w:rPr>
  </w:style>
  <w:style w:type="paragraph" w:styleId="DocumentMap">
    <w:name w:val="Document Map"/>
    <w:basedOn w:val="Normal"/>
    <w:link w:val="DocumentMapChar"/>
    <w:rsid w:val="00263B9F"/>
    <w:rPr>
      <w:rFonts w:ascii="Tahoma" w:hAnsi="Tahoma" w:cs="Times New Roman"/>
      <w:sz w:val="16"/>
      <w:szCs w:val="16"/>
    </w:rPr>
  </w:style>
  <w:style w:type="character" w:customStyle="1" w:styleId="DocumentMapChar">
    <w:name w:val="Document Map Char"/>
    <w:link w:val="DocumentMap"/>
    <w:rsid w:val="00263B9F"/>
    <w:rPr>
      <w:rFonts w:ascii="Tahoma" w:hAnsi="Tahoma" w:cs="Tahoma"/>
      <w:sz w:val="16"/>
      <w:szCs w:val="16"/>
      <w:lang w:val="en-GB" w:eastAsia="en-GB"/>
    </w:rPr>
  </w:style>
  <w:style w:type="paragraph" w:styleId="E-mailSignature">
    <w:name w:val="E-mail Signature"/>
    <w:basedOn w:val="Normal"/>
    <w:link w:val="E-mailSignatureChar"/>
    <w:rsid w:val="00263B9F"/>
    <w:rPr>
      <w:rFonts w:cs="Times New Roman"/>
    </w:rPr>
  </w:style>
  <w:style w:type="character" w:customStyle="1" w:styleId="E-mailSignatureChar">
    <w:name w:val="E-mail Signature Char"/>
    <w:link w:val="E-mailSignature"/>
    <w:rsid w:val="00263B9F"/>
    <w:rPr>
      <w:rFonts w:ascii="Arial" w:hAnsi="Arial" w:cs="Arial"/>
      <w:sz w:val="22"/>
      <w:szCs w:val="24"/>
      <w:lang w:val="en-GB" w:eastAsia="en-GB"/>
    </w:rPr>
  </w:style>
  <w:style w:type="paragraph" w:styleId="EnvelopeAddress">
    <w:name w:val="envelope address"/>
    <w:basedOn w:val="Normal"/>
    <w:rsid w:val="00263B9F"/>
    <w:pPr>
      <w:framePr w:w="7920" w:h="1980" w:hRule="exact" w:hSpace="180" w:wrap="auto" w:hAnchor="page" w:xAlign="center" w:yAlign="bottom"/>
      <w:ind w:left="2880"/>
    </w:pPr>
    <w:rPr>
      <w:rFonts w:ascii="Cambria" w:eastAsia="MS Gothic" w:hAnsi="Cambria" w:cs="Times New Roman"/>
      <w:sz w:val="24"/>
    </w:rPr>
  </w:style>
  <w:style w:type="paragraph" w:styleId="EnvelopeReturn">
    <w:name w:val="envelope return"/>
    <w:basedOn w:val="Normal"/>
    <w:rsid w:val="00263B9F"/>
    <w:rPr>
      <w:rFonts w:ascii="Cambria" w:eastAsia="MS Gothic" w:hAnsi="Cambria" w:cs="Times New Roman"/>
      <w:sz w:val="20"/>
      <w:szCs w:val="20"/>
    </w:rPr>
  </w:style>
  <w:style w:type="character" w:customStyle="1" w:styleId="Heading5Char">
    <w:name w:val="Heading 5 Char"/>
    <w:link w:val="Heading5"/>
    <w:semiHidden/>
    <w:rsid w:val="00263B9F"/>
    <w:rPr>
      <w:rFonts w:ascii="Cambria" w:eastAsia="MS Gothic" w:hAnsi="Cambria" w:cs="Times New Roman"/>
      <w:color w:val="243F60"/>
      <w:sz w:val="22"/>
      <w:szCs w:val="24"/>
      <w:lang w:val="en-GB" w:eastAsia="en-GB"/>
    </w:rPr>
  </w:style>
  <w:style w:type="character" w:customStyle="1" w:styleId="Heading6Char">
    <w:name w:val="Heading 6 Char"/>
    <w:link w:val="Heading6"/>
    <w:semiHidden/>
    <w:rsid w:val="00263B9F"/>
    <w:rPr>
      <w:rFonts w:ascii="Cambria" w:eastAsia="MS Gothic" w:hAnsi="Cambria" w:cs="Times New Roman"/>
      <w:i/>
      <w:iCs/>
      <w:color w:val="243F60"/>
      <w:sz w:val="22"/>
      <w:szCs w:val="24"/>
      <w:lang w:val="en-GB" w:eastAsia="en-GB"/>
    </w:rPr>
  </w:style>
  <w:style w:type="character" w:customStyle="1" w:styleId="Heading7Char">
    <w:name w:val="Heading 7 Char"/>
    <w:link w:val="Heading7"/>
    <w:semiHidden/>
    <w:rsid w:val="00263B9F"/>
    <w:rPr>
      <w:rFonts w:ascii="Cambria" w:eastAsia="MS Gothic" w:hAnsi="Cambria" w:cs="Times New Roman"/>
      <w:i/>
      <w:iCs/>
      <w:color w:val="404040"/>
      <w:sz w:val="22"/>
      <w:szCs w:val="24"/>
      <w:lang w:val="en-GB" w:eastAsia="en-GB"/>
    </w:rPr>
  </w:style>
  <w:style w:type="character" w:customStyle="1" w:styleId="Heading8Char">
    <w:name w:val="Heading 8 Char"/>
    <w:link w:val="Heading8"/>
    <w:semiHidden/>
    <w:rsid w:val="00263B9F"/>
    <w:rPr>
      <w:rFonts w:ascii="Cambria" w:eastAsia="MS Gothic" w:hAnsi="Cambria" w:cs="Times New Roman"/>
      <w:color w:val="404040"/>
      <w:lang w:val="en-GB" w:eastAsia="en-GB"/>
    </w:rPr>
  </w:style>
  <w:style w:type="character" w:customStyle="1" w:styleId="Heading9Char">
    <w:name w:val="Heading 9 Char"/>
    <w:link w:val="Heading9"/>
    <w:semiHidden/>
    <w:rsid w:val="00263B9F"/>
    <w:rPr>
      <w:rFonts w:ascii="Cambria" w:eastAsia="MS Gothic" w:hAnsi="Cambria" w:cs="Times New Roman"/>
      <w:i/>
      <w:iCs/>
      <w:color w:val="404040"/>
      <w:lang w:val="en-GB" w:eastAsia="en-GB"/>
    </w:rPr>
  </w:style>
  <w:style w:type="paragraph" w:styleId="HTMLAddress">
    <w:name w:val="HTML Address"/>
    <w:basedOn w:val="Normal"/>
    <w:link w:val="HTMLAddressChar"/>
    <w:rsid w:val="00263B9F"/>
    <w:rPr>
      <w:rFonts w:cs="Times New Roman"/>
      <w:i/>
      <w:iCs/>
    </w:rPr>
  </w:style>
  <w:style w:type="character" w:customStyle="1" w:styleId="HTMLAddressChar">
    <w:name w:val="HTML Address Char"/>
    <w:link w:val="HTMLAddress"/>
    <w:rsid w:val="00263B9F"/>
    <w:rPr>
      <w:rFonts w:ascii="Arial" w:hAnsi="Arial" w:cs="Arial"/>
      <w:i/>
      <w:iCs/>
      <w:sz w:val="22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rsid w:val="00263B9F"/>
    <w:rPr>
      <w:rFonts w:ascii="Consolas" w:hAnsi="Consolas" w:cs="Times New Roman"/>
      <w:sz w:val="20"/>
      <w:szCs w:val="20"/>
    </w:rPr>
  </w:style>
  <w:style w:type="character" w:customStyle="1" w:styleId="HTMLPreformattedChar">
    <w:name w:val="HTML Preformatted Char"/>
    <w:link w:val="HTMLPreformatted"/>
    <w:rsid w:val="00263B9F"/>
    <w:rPr>
      <w:rFonts w:ascii="Consolas" w:hAnsi="Consolas" w:cs="Consolas"/>
      <w:lang w:val="en-GB" w:eastAsia="en-GB"/>
    </w:rPr>
  </w:style>
  <w:style w:type="paragraph" w:styleId="Index1">
    <w:name w:val="index 1"/>
    <w:basedOn w:val="Normal"/>
    <w:next w:val="Normal"/>
    <w:autoRedefine/>
    <w:rsid w:val="00263B9F"/>
    <w:pPr>
      <w:ind w:left="220" w:hanging="220"/>
    </w:pPr>
  </w:style>
  <w:style w:type="paragraph" w:styleId="Index2">
    <w:name w:val="index 2"/>
    <w:basedOn w:val="Normal"/>
    <w:next w:val="Normal"/>
    <w:autoRedefine/>
    <w:rsid w:val="00263B9F"/>
    <w:pPr>
      <w:ind w:left="440" w:hanging="220"/>
    </w:pPr>
  </w:style>
  <w:style w:type="paragraph" w:styleId="Index3">
    <w:name w:val="index 3"/>
    <w:basedOn w:val="Normal"/>
    <w:next w:val="Normal"/>
    <w:autoRedefine/>
    <w:rsid w:val="00263B9F"/>
    <w:pPr>
      <w:ind w:left="660" w:hanging="220"/>
    </w:pPr>
  </w:style>
  <w:style w:type="paragraph" w:styleId="Index4">
    <w:name w:val="index 4"/>
    <w:basedOn w:val="Normal"/>
    <w:next w:val="Normal"/>
    <w:autoRedefine/>
    <w:rsid w:val="00263B9F"/>
    <w:pPr>
      <w:ind w:left="880" w:hanging="220"/>
    </w:pPr>
  </w:style>
  <w:style w:type="paragraph" w:styleId="Index5">
    <w:name w:val="index 5"/>
    <w:basedOn w:val="Normal"/>
    <w:next w:val="Normal"/>
    <w:autoRedefine/>
    <w:rsid w:val="00263B9F"/>
    <w:pPr>
      <w:ind w:left="1100" w:hanging="220"/>
    </w:pPr>
  </w:style>
  <w:style w:type="paragraph" w:styleId="Index6">
    <w:name w:val="index 6"/>
    <w:basedOn w:val="Normal"/>
    <w:next w:val="Normal"/>
    <w:autoRedefine/>
    <w:rsid w:val="00263B9F"/>
    <w:pPr>
      <w:ind w:left="1320" w:hanging="220"/>
    </w:pPr>
  </w:style>
  <w:style w:type="paragraph" w:styleId="Index7">
    <w:name w:val="index 7"/>
    <w:basedOn w:val="Normal"/>
    <w:next w:val="Normal"/>
    <w:autoRedefine/>
    <w:rsid w:val="00263B9F"/>
    <w:pPr>
      <w:ind w:left="1540" w:hanging="220"/>
    </w:pPr>
  </w:style>
  <w:style w:type="paragraph" w:styleId="Index8">
    <w:name w:val="index 8"/>
    <w:basedOn w:val="Normal"/>
    <w:next w:val="Normal"/>
    <w:autoRedefine/>
    <w:rsid w:val="00263B9F"/>
    <w:pPr>
      <w:ind w:left="1760" w:hanging="220"/>
    </w:pPr>
  </w:style>
  <w:style w:type="paragraph" w:styleId="Index9">
    <w:name w:val="index 9"/>
    <w:basedOn w:val="Normal"/>
    <w:next w:val="Normal"/>
    <w:autoRedefine/>
    <w:rsid w:val="00263B9F"/>
    <w:pPr>
      <w:ind w:left="1980" w:hanging="220"/>
    </w:pPr>
  </w:style>
  <w:style w:type="paragraph" w:styleId="IndexHeading">
    <w:name w:val="index heading"/>
    <w:basedOn w:val="Normal"/>
    <w:next w:val="Index1"/>
    <w:rsid w:val="00263B9F"/>
    <w:rPr>
      <w:rFonts w:ascii="Cambria" w:eastAsia="MS Gothic" w:hAnsi="Cambria" w:cs="Times New Roman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B9F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263B9F"/>
    <w:rPr>
      <w:rFonts w:ascii="Arial" w:hAnsi="Arial" w:cs="Arial"/>
      <w:b/>
      <w:bCs/>
      <w:i/>
      <w:iCs/>
      <w:color w:val="4F81BD"/>
      <w:sz w:val="22"/>
      <w:szCs w:val="24"/>
      <w:lang w:val="en-GB" w:eastAsia="en-GB"/>
    </w:rPr>
  </w:style>
  <w:style w:type="paragraph" w:styleId="List">
    <w:name w:val="List"/>
    <w:basedOn w:val="Normal"/>
    <w:rsid w:val="00263B9F"/>
    <w:pPr>
      <w:ind w:left="283" w:hanging="283"/>
      <w:contextualSpacing/>
    </w:pPr>
  </w:style>
  <w:style w:type="paragraph" w:styleId="List2">
    <w:name w:val="List 2"/>
    <w:basedOn w:val="Normal"/>
    <w:rsid w:val="00263B9F"/>
    <w:pPr>
      <w:ind w:left="566" w:hanging="283"/>
      <w:contextualSpacing/>
    </w:pPr>
  </w:style>
  <w:style w:type="paragraph" w:styleId="List3">
    <w:name w:val="List 3"/>
    <w:basedOn w:val="Normal"/>
    <w:rsid w:val="00263B9F"/>
    <w:pPr>
      <w:ind w:left="849" w:hanging="283"/>
      <w:contextualSpacing/>
    </w:pPr>
  </w:style>
  <w:style w:type="paragraph" w:styleId="List4">
    <w:name w:val="List 4"/>
    <w:basedOn w:val="Normal"/>
    <w:rsid w:val="00263B9F"/>
    <w:pPr>
      <w:ind w:left="1132" w:hanging="283"/>
      <w:contextualSpacing/>
    </w:pPr>
  </w:style>
  <w:style w:type="paragraph" w:styleId="List5">
    <w:name w:val="List 5"/>
    <w:basedOn w:val="Normal"/>
    <w:rsid w:val="00263B9F"/>
    <w:pPr>
      <w:ind w:left="1415" w:hanging="283"/>
      <w:contextualSpacing/>
    </w:pPr>
  </w:style>
  <w:style w:type="paragraph" w:styleId="ListContinue">
    <w:name w:val="List Continue"/>
    <w:basedOn w:val="Normal"/>
    <w:rsid w:val="00263B9F"/>
    <w:pPr>
      <w:spacing w:after="120"/>
      <w:ind w:left="283"/>
      <w:contextualSpacing/>
    </w:pPr>
  </w:style>
  <w:style w:type="paragraph" w:styleId="ListContinue2">
    <w:name w:val="List Continue 2"/>
    <w:basedOn w:val="Normal"/>
    <w:rsid w:val="00263B9F"/>
    <w:pPr>
      <w:spacing w:after="120"/>
      <w:ind w:left="566"/>
      <w:contextualSpacing/>
    </w:pPr>
  </w:style>
  <w:style w:type="paragraph" w:styleId="ListContinue3">
    <w:name w:val="List Continue 3"/>
    <w:basedOn w:val="Normal"/>
    <w:rsid w:val="00263B9F"/>
    <w:pPr>
      <w:spacing w:after="120"/>
      <w:ind w:left="849"/>
      <w:contextualSpacing/>
    </w:pPr>
  </w:style>
  <w:style w:type="paragraph" w:styleId="ListContinue4">
    <w:name w:val="List Continue 4"/>
    <w:basedOn w:val="Normal"/>
    <w:rsid w:val="00263B9F"/>
    <w:pPr>
      <w:spacing w:after="120"/>
      <w:ind w:left="1132"/>
      <w:contextualSpacing/>
    </w:pPr>
  </w:style>
  <w:style w:type="paragraph" w:styleId="ListContinue5">
    <w:name w:val="List Continue 5"/>
    <w:basedOn w:val="Normal"/>
    <w:rsid w:val="00263B9F"/>
    <w:pPr>
      <w:spacing w:after="120"/>
      <w:ind w:left="1415"/>
      <w:contextualSpacing/>
    </w:pPr>
  </w:style>
  <w:style w:type="paragraph" w:styleId="ListNumber2">
    <w:name w:val="List Number 2"/>
    <w:basedOn w:val="Normal"/>
    <w:rsid w:val="00263B9F"/>
    <w:pPr>
      <w:numPr>
        <w:numId w:val="28"/>
      </w:numPr>
      <w:contextualSpacing/>
    </w:pPr>
  </w:style>
  <w:style w:type="paragraph" w:styleId="ListNumber4">
    <w:name w:val="List Number 4"/>
    <w:basedOn w:val="Normal"/>
    <w:rsid w:val="00263B9F"/>
    <w:pPr>
      <w:numPr>
        <w:numId w:val="29"/>
      </w:numPr>
      <w:contextualSpacing/>
    </w:pPr>
  </w:style>
  <w:style w:type="paragraph" w:styleId="ListNumber5">
    <w:name w:val="List Number 5"/>
    <w:basedOn w:val="Normal"/>
    <w:rsid w:val="00263B9F"/>
    <w:pPr>
      <w:numPr>
        <w:numId w:val="30"/>
      </w:numPr>
      <w:contextualSpacing/>
    </w:pPr>
  </w:style>
  <w:style w:type="paragraph" w:styleId="MacroText">
    <w:name w:val="macro"/>
    <w:link w:val="MacroTextChar"/>
    <w:rsid w:val="00263B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lang w:val="en-GB" w:eastAsia="en-GB"/>
    </w:rPr>
  </w:style>
  <w:style w:type="character" w:customStyle="1" w:styleId="MacroTextChar">
    <w:name w:val="Macro Text Char"/>
    <w:link w:val="MacroText"/>
    <w:rsid w:val="00263B9F"/>
    <w:rPr>
      <w:rFonts w:ascii="Consolas" w:hAnsi="Consolas" w:cs="Consolas"/>
      <w:lang w:val="en-GB" w:eastAsia="en-GB" w:bidi="ar-SA"/>
    </w:rPr>
  </w:style>
  <w:style w:type="paragraph" w:styleId="MessageHeader">
    <w:name w:val="Message Header"/>
    <w:basedOn w:val="Normal"/>
    <w:link w:val="MessageHeaderChar"/>
    <w:rsid w:val="00263B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eastAsia="MS Gothic" w:hAnsi="Cambria" w:cs="Times New Roman"/>
      <w:sz w:val="24"/>
    </w:rPr>
  </w:style>
  <w:style w:type="character" w:customStyle="1" w:styleId="MessageHeaderChar">
    <w:name w:val="Message Header Char"/>
    <w:link w:val="MessageHeader"/>
    <w:rsid w:val="00263B9F"/>
    <w:rPr>
      <w:rFonts w:ascii="Cambria" w:eastAsia="MS Gothic" w:hAnsi="Cambria" w:cs="Times New Roman"/>
      <w:sz w:val="24"/>
      <w:szCs w:val="24"/>
      <w:shd w:val="pct20" w:color="auto" w:fill="auto"/>
      <w:lang w:val="en-GB" w:eastAsia="en-GB"/>
    </w:rPr>
  </w:style>
  <w:style w:type="paragraph" w:styleId="NoSpacing">
    <w:name w:val="No Spacing"/>
    <w:uiPriority w:val="1"/>
    <w:qFormat/>
    <w:rsid w:val="00263B9F"/>
    <w:rPr>
      <w:rFonts w:ascii="Arial" w:hAnsi="Arial" w:cs="Arial"/>
      <w:sz w:val="22"/>
      <w:szCs w:val="24"/>
      <w:lang w:val="en-GB" w:eastAsia="en-GB"/>
    </w:rPr>
  </w:style>
  <w:style w:type="paragraph" w:styleId="NormalIndent">
    <w:name w:val="Normal Indent"/>
    <w:basedOn w:val="Normal"/>
    <w:rsid w:val="00263B9F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263B9F"/>
    <w:rPr>
      <w:rFonts w:cs="Times New Roman"/>
    </w:rPr>
  </w:style>
  <w:style w:type="character" w:customStyle="1" w:styleId="NoteHeadingChar">
    <w:name w:val="Note Heading Char"/>
    <w:link w:val="NoteHeading"/>
    <w:rsid w:val="00263B9F"/>
    <w:rPr>
      <w:rFonts w:ascii="Arial" w:hAnsi="Arial" w:cs="Arial"/>
      <w:sz w:val="22"/>
      <w:szCs w:val="24"/>
      <w:lang w:val="en-GB" w:eastAsia="en-GB"/>
    </w:rPr>
  </w:style>
  <w:style w:type="paragraph" w:styleId="PlainText">
    <w:name w:val="Plain Text"/>
    <w:basedOn w:val="Normal"/>
    <w:link w:val="PlainTextChar"/>
    <w:rsid w:val="00263B9F"/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link w:val="PlainText"/>
    <w:rsid w:val="00263B9F"/>
    <w:rPr>
      <w:rFonts w:ascii="Consolas" w:hAnsi="Consolas" w:cs="Consolas"/>
      <w:sz w:val="21"/>
      <w:szCs w:val="21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263B9F"/>
    <w:rPr>
      <w:rFonts w:cs="Times New Roman"/>
      <w:i/>
      <w:iCs/>
      <w:color w:val="000000"/>
    </w:rPr>
  </w:style>
  <w:style w:type="character" w:customStyle="1" w:styleId="QuoteChar">
    <w:name w:val="Quote Char"/>
    <w:link w:val="Quote"/>
    <w:uiPriority w:val="29"/>
    <w:rsid w:val="00263B9F"/>
    <w:rPr>
      <w:rFonts w:ascii="Arial" w:hAnsi="Arial" w:cs="Arial"/>
      <w:i/>
      <w:iCs/>
      <w:color w:val="000000"/>
      <w:sz w:val="22"/>
      <w:szCs w:val="24"/>
      <w:lang w:val="en-GB" w:eastAsia="en-GB"/>
    </w:rPr>
  </w:style>
  <w:style w:type="paragraph" w:styleId="Salutation">
    <w:name w:val="Salutation"/>
    <w:basedOn w:val="Normal"/>
    <w:next w:val="Normal"/>
    <w:link w:val="SalutationChar"/>
    <w:rsid w:val="00263B9F"/>
    <w:rPr>
      <w:rFonts w:cs="Times New Roman"/>
    </w:rPr>
  </w:style>
  <w:style w:type="character" w:customStyle="1" w:styleId="SalutationChar">
    <w:name w:val="Salutation Char"/>
    <w:link w:val="Salutation"/>
    <w:rsid w:val="00263B9F"/>
    <w:rPr>
      <w:rFonts w:ascii="Arial" w:hAnsi="Arial" w:cs="Arial"/>
      <w:sz w:val="22"/>
      <w:szCs w:val="24"/>
      <w:lang w:val="en-GB" w:eastAsia="en-GB"/>
    </w:rPr>
  </w:style>
  <w:style w:type="paragraph" w:styleId="Signature">
    <w:name w:val="Signature"/>
    <w:basedOn w:val="Normal"/>
    <w:link w:val="SignatureChar"/>
    <w:rsid w:val="00263B9F"/>
    <w:pPr>
      <w:ind w:left="4252"/>
    </w:pPr>
    <w:rPr>
      <w:rFonts w:cs="Times New Roman"/>
    </w:rPr>
  </w:style>
  <w:style w:type="character" w:customStyle="1" w:styleId="SignatureChar">
    <w:name w:val="Signature Char"/>
    <w:link w:val="Signature"/>
    <w:rsid w:val="00263B9F"/>
    <w:rPr>
      <w:rFonts w:ascii="Arial" w:hAnsi="Arial" w:cs="Arial"/>
      <w:sz w:val="22"/>
      <w:szCs w:val="24"/>
      <w:lang w:val="en-GB" w:eastAsia="en-GB"/>
    </w:rPr>
  </w:style>
  <w:style w:type="paragraph" w:styleId="Subtitle">
    <w:name w:val="Subtitle"/>
    <w:basedOn w:val="Normal"/>
    <w:next w:val="Normal"/>
    <w:link w:val="SubtitleChar"/>
    <w:qFormat/>
    <w:rsid w:val="00263B9F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</w:rPr>
  </w:style>
  <w:style w:type="character" w:customStyle="1" w:styleId="SubtitleChar">
    <w:name w:val="Subtitle Char"/>
    <w:link w:val="Subtitle"/>
    <w:rsid w:val="00263B9F"/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GB" w:eastAsia="en-GB"/>
    </w:rPr>
  </w:style>
  <w:style w:type="paragraph" w:styleId="TableofAuthorities">
    <w:name w:val="table of authorities"/>
    <w:basedOn w:val="Normal"/>
    <w:next w:val="Normal"/>
    <w:rsid w:val="00263B9F"/>
    <w:pPr>
      <w:ind w:left="220" w:hanging="220"/>
    </w:pPr>
  </w:style>
  <w:style w:type="paragraph" w:styleId="TableofFigures">
    <w:name w:val="table of figures"/>
    <w:basedOn w:val="Normal"/>
    <w:next w:val="Normal"/>
    <w:rsid w:val="00263B9F"/>
  </w:style>
  <w:style w:type="paragraph" w:styleId="Title">
    <w:name w:val="Title"/>
    <w:basedOn w:val="Normal"/>
    <w:next w:val="Normal"/>
    <w:link w:val="TitleChar"/>
    <w:qFormat/>
    <w:rsid w:val="00263B9F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263B9F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TOAHeading">
    <w:name w:val="toa heading"/>
    <w:basedOn w:val="Normal"/>
    <w:next w:val="Normal"/>
    <w:rsid w:val="00263B9F"/>
    <w:pPr>
      <w:spacing w:before="120"/>
    </w:pPr>
    <w:rPr>
      <w:rFonts w:ascii="Cambria" w:eastAsia="MS Gothic" w:hAnsi="Cambria" w:cs="Times New Roman"/>
      <w:b/>
      <w:bCs/>
      <w:sz w:val="24"/>
    </w:rPr>
  </w:style>
  <w:style w:type="paragraph" w:styleId="TOC1">
    <w:name w:val="toc 1"/>
    <w:basedOn w:val="Normal"/>
    <w:next w:val="Normal"/>
    <w:autoRedefine/>
    <w:rsid w:val="00263B9F"/>
    <w:pPr>
      <w:spacing w:after="100"/>
    </w:pPr>
  </w:style>
  <w:style w:type="paragraph" w:styleId="TOC2">
    <w:name w:val="toc 2"/>
    <w:basedOn w:val="Normal"/>
    <w:next w:val="Normal"/>
    <w:autoRedefine/>
    <w:rsid w:val="00263B9F"/>
    <w:pPr>
      <w:spacing w:after="100"/>
      <w:ind w:left="220"/>
    </w:pPr>
  </w:style>
  <w:style w:type="paragraph" w:styleId="TOC3">
    <w:name w:val="toc 3"/>
    <w:basedOn w:val="Normal"/>
    <w:next w:val="Normal"/>
    <w:autoRedefine/>
    <w:rsid w:val="00263B9F"/>
    <w:pPr>
      <w:spacing w:after="100"/>
      <w:ind w:left="440"/>
    </w:pPr>
  </w:style>
  <w:style w:type="paragraph" w:styleId="TOC4">
    <w:name w:val="toc 4"/>
    <w:basedOn w:val="Normal"/>
    <w:next w:val="Normal"/>
    <w:autoRedefine/>
    <w:rsid w:val="00263B9F"/>
    <w:pPr>
      <w:spacing w:after="100"/>
      <w:ind w:left="660"/>
    </w:pPr>
  </w:style>
  <w:style w:type="paragraph" w:styleId="TOC6">
    <w:name w:val="toc 6"/>
    <w:basedOn w:val="Normal"/>
    <w:next w:val="Normal"/>
    <w:autoRedefine/>
    <w:rsid w:val="00263B9F"/>
    <w:pPr>
      <w:spacing w:after="100"/>
      <w:ind w:left="1100"/>
    </w:pPr>
  </w:style>
  <w:style w:type="paragraph" w:styleId="TOC7">
    <w:name w:val="toc 7"/>
    <w:basedOn w:val="Normal"/>
    <w:next w:val="Normal"/>
    <w:autoRedefine/>
    <w:rsid w:val="00263B9F"/>
    <w:pPr>
      <w:spacing w:after="100"/>
      <w:ind w:left="1320"/>
    </w:pPr>
  </w:style>
  <w:style w:type="paragraph" w:styleId="TOC8">
    <w:name w:val="toc 8"/>
    <w:basedOn w:val="Normal"/>
    <w:next w:val="Normal"/>
    <w:autoRedefine/>
    <w:rsid w:val="00263B9F"/>
    <w:pPr>
      <w:spacing w:after="100"/>
      <w:ind w:left="1540"/>
    </w:pPr>
  </w:style>
  <w:style w:type="paragraph" w:styleId="TOC9">
    <w:name w:val="toc 9"/>
    <w:basedOn w:val="Normal"/>
    <w:next w:val="Normal"/>
    <w:autoRedefine/>
    <w:rsid w:val="00263B9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3B9F"/>
    <w:pPr>
      <w:keepLines/>
      <w:spacing w:before="480" w:after="0"/>
      <w:outlineLvl w:val="9"/>
    </w:pPr>
    <w:rPr>
      <w:rFonts w:ascii="Cambria" w:eastAsia="MS Gothic" w:hAnsi="Cambria" w:cs="Times New Roman"/>
      <w:color w:val="365F91"/>
      <w:kern w:val="0"/>
      <w:sz w:val="28"/>
      <w:szCs w:val="28"/>
    </w:rPr>
  </w:style>
  <w:style w:type="character" w:styleId="FootnoteReference">
    <w:name w:val="footnote reference"/>
    <w:uiPriority w:val="99"/>
    <w:rsid w:val="00FD0BFD"/>
    <w:rPr>
      <w:vertAlign w:val="superscript"/>
    </w:rPr>
  </w:style>
  <w:style w:type="character" w:customStyle="1" w:styleId="CaptionChar">
    <w:name w:val="Caption Char"/>
    <w:link w:val="Caption"/>
    <w:rsid w:val="005329E8"/>
    <w:rPr>
      <w:rFonts w:ascii="Arial" w:hAnsi="Arial"/>
      <w:b/>
      <w:bCs/>
      <w:lang w:val="en-GB" w:eastAsia="fr-FR"/>
    </w:rPr>
  </w:style>
  <w:style w:type="character" w:customStyle="1" w:styleId="highlight2">
    <w:name w:val="highlight2"/>
    <w:rsid w:val="00313D72"/>
  </w:style>
  <w:style w:type="character" w:styleId="LineNumber">
    <w:name w:val="line number"/>
    <w:basedOn w:val="DefaultParagraphFont"/>
    <w:semiHidden/>
    <w:unhideWhenUsed/>
    <w:rsid w:val="00F67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39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50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3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92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1182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5969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86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7174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7816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629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769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43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001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4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157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5535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67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0829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8533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77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08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26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76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594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836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5147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3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2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2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8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99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255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6718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7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6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04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15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895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3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8078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928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73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7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6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91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528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47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5516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274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6538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264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2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4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19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1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118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4173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9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4475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2181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2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58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0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32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74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20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7339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1981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3255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2404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046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4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9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8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653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2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27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837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74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6960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2789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1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49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17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960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7678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71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94123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5995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2204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9219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2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4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3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232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93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214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1201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2266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1471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71306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2924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140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14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5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769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22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483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8173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874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9096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7235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1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849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7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296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4475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3921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153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2293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350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0986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4360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5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43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8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350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57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04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886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272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09604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27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207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7575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0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56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56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462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76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64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880">
          <w:marLeft w:val="0"/>
          <w:marRight w:val="0"/>
          <w:marTop w:val="199"/>
          <w:marBottom w:val="66"/>
          <w:divBdr>
            <w:top w:val="single" w:sz="4" w:space="13" w:color="CCCCCC"/>
            <w:left w:val="single" w:sz="4" w:space="10" w:color="CCCCCC"/>
            <w:bottom w:val="single" w:sz="4" w:space="8" w:color="CCCCCC"/>
            <w:right w:val="single" w:sz="4" w:space="10" w:color="CCCCCC"/>
          </w:divBdr>
          <w:divsChild>
            <w:div w:id="177100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71936">
                  <w:marLeft w:val="0"/>
                  <w:marRight w:val="6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324236">
                      <w:marLeft w:val="0"/>
                      <w:marRight w:val="0"/>
                      <w:marTop w:val="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2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332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51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1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132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8380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2137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8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97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37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209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751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9627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1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6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389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712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339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8261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1996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4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6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28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25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086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7362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04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1264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365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6542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3684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9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0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98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1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6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668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731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904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7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1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19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03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457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418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18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99721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736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2938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4668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6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231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35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28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4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19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584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800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4146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8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0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10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590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09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0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5249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6684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1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2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16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56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026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202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16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5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7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1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95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6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461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502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1875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7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75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53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29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36383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40226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270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553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49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80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46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89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701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84010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291359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2712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29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105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08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17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378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0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5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1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0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912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636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078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095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9992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555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216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9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5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4246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3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772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30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655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8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1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5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200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875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2585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230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5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5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15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49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858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04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4327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7119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74665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68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484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4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78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6650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87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276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57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04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9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58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59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50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550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636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4007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66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1933933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04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2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8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0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4276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6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080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325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589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995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6287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9881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1311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85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57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89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232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7969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1766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3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59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66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03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922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74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688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0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810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7210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76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988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9175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391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0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7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467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9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13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08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127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5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1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0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8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34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55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353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9690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8815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03787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6473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157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97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4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0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4025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1318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606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3938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6467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124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211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1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5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9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27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31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19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81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0846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7608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01529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4700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336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4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39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2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87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410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4465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21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9727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839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5422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980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6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1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698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74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81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53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120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0622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1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58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40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25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4824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837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025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90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12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5582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6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947846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267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724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910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0765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9241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5253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0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677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78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89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93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98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4861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0393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6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7E17B1-6104-4190-B068-28FD5116F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02</CharactersWithSpaces>
  <SharedDoc>false</SharedDoc>
  <HLinks>
    <vt:vector size="24" baseType="variant">
      <vt:variant>
        <vt:i4>5046353</vt:i4>
      </vt:variant>
      <vt:variant>
        <vt:i4>9</vt:i4>
      </vt:variant>
      <vt:variant>
        <vt:i4>0</vt:i4>
      </vt:variant>
      <vt:variant>
        <vt:i4>5</vt:i4>
      </vt:variant>
      <vt:variant>
        <vt:lpwstr>http://www.ispor.org/Events/Main.aspx?eventid=43</vt:lpwstr>
      </vt:variant>
      <vt:variant>
        <vt:lpwstr/>
      </vt:variant>
      <vt:variant>
        <vt:i4>5046353</vt:i4>
      </vt:variant>
      <vt:variant>
        <vt:i4>6</vt:i4>
      </vt:variant>
      <vt:variant>
        <vt:i4>0</vt:i4>
      </vt:variant>
      <vt:variant>
        <vt:i4>5</vt:i4>
      </vt:variant>
      <vt:variant>
        <vt:lpwstr>http://www.ispor.org/Events/Main.aspx?eventid=43</vt:lpwstr>
      </vt:variant>
      <vt:variant>
        <vt:lpwstr/>
      </vt:variant>
      <vt:variant>
        <vt:i4>4194372</vt:i4>
      </vt:variant>
      <vt:variant>
        <vt:i4>3</vt:i4>
      </vt:variant>
      <vt:variant>
        <vt:i4>0</vt:i4>
      </vt:variant>
      <vt:variant>
        <vt:i4>5</vt:i4>
      </vt:variant>
      <vt:variant>
        <vt:lpwstr>http://www.sign.ac.uk/guidelines/fulltext/136/index.html</vt:lpwstr>
      </vt:variant>
      <vt:variant>
        <vt:lpwstr/>
      </vt:variant>
      <vt:variant>
        <vt:i4>393219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137927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>Manuscript</cp:keywords>
  <cp:lastModifiedBy/>
  <cp:revision>1</cp:revision>
  <cp:lastPrinted>2011-07-22T21:32:00Z</cp:lastPrinted>
  <dcterms:created xsi:type="dcterms:W3CDTF">2016-03-02T08:50:00Z</dcterms:created>
  <dcterms:modified xsi:type="dcterms:W3CDTF">2016-03-0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